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3166F" w14:textId="77777777" w:rsidR="003B2F28" w:rsidRPr="003B2F28" w:rsidRDefault="003B2F28" w:rsidP="003B2F28">
      <w:pPr>
        <w:pStyle w:val="Geenafstand"/>
        <w:rPr>
          <w:rFonts w:ascii="Cambria" w:hAnsi="Cambria"/>
          <w:b/>
          <w:bCs/>
          <w:sz w:val="20"/>
          <w:szCs w:val="20"/>
          <w:lang w:val="en-US"/>
        </w:rPr>
      </w:pPr>
      <w:bookmarkStart w:id="0" w:name="_Hlk99439502"/>
      <w:r w:rsidRPr="003B2F28">
        <w:rPr>
          <w:rFonts w:ascii="Cambria" w:hAnsi="Cambria"/>
          <w:b/>
          <w:bCs/>
          <w:sz w:val="20"/>
          <w:szCs w:val="20"/>
          <w:lang w:val="en-US"/>
        </w:rPr>
        <w:t>Supplementary data</w:t>
      </w:r>
    </w:p>
    <w:p w14:paraId="5EF08C85" w14:textId="77777777" w:rsidR="003B2F28" w:rsidRPr="003B2F28" w:rsidRDefault="003B2F28" w:rsidP="003B2F28">
      <w:pPr>
        <w:pStyle w:val="Geenafstand"/>
        <w:rPr>
          <w:rFonts w:ascii="Cambria" w:hAnsi="Cambria"/>
          <w:b/>
          <w:bCs/>
          <w:sz w:val="20"/>
          <w:szCs w:val="20"/>
          <w:lang w:val="en-US"/>
        </w:rPr>
      </w:pPr>
      <w:r w:rsidRPr="003B2F28">
        <w:rPr>
          <w:rFonts w:ascii="Cambria" w:hAnsi="Cambria"/>
          <w:b/>
          <w:bCs/>
          <w:sz w:val="20"/>
          <w:szCs w:val="20"/>
          <w:lang w:val="en-US"/>
        </w:rPr>
        <w:t xml:space="preserve">Appendix 1: </w:t>
      </w:r>
      <w:r w:rsidRPr="003B2F28">
        <w:rPr>
          <w:rFonts w:ascii="Cambria" w:hAnsi="Cambria"/>
          <w:sz w:val="20"/>
          <w:szCs w:val="20"/>
          <w:lang w:val="en-US"/>
        </w:rPr>
        <w:t xml:space="preserve"> </w:t>
      </w:r>
      <w:r w:rsidRPr="003B2F28">
        <w:rPr>
          <w:rFonts w:ascii="Cambria" w:hAnsi="Cambria"/>
          <w:b/>
          <w:bCs/>
          <w:sz w:val="20"/>
          <w:szCs w:val="20"/>
          <w:lang w:val="en-US"/>
        </w:rPr>
        <w:t>Removing/merging duplicate subjects.</w:t>
      </w:r>
    </w:p>
    <w:p w14:paraId="4D4BAF3F" w14:textId="77777777" w:rsidR="003B2F28" w:rsidRPr="003B2F28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3B2F28">
        <w:rPr>
          <w:rFonts w:ascii="Cambria" w:hAnsi="Cambria"/>
          <w:sz w:val="20"/>
          <w:szCs w:val="20"/>
          <w:lang w:val="en-US"/>
        </w:rPr>
        <w:t xml:space="preserve">The following analysis was done in </w:t>
      </w:r>
      <w:r w:rsidRPr="003B2F28">
        <w:rPr>
          <w:rFonts w:ascii="Cambria" w:hAnsi="Cambria"/>
          <w:iCs/>
          <w:sz w:val="20"/>
          <w:szCs w:val="20"/>
          <w:lang w:val="en-GB"/>
        </w:rPr>
        <w:t xml:space="preserve">R (version 4.0.5) </w:t>
      </w:r>
      <w:r w:rsidRPr="003B2F28">
        <w:rPr>
          <w:rFonts w:ascii="Cambria" w:hAnsi="Cambria"/>
          <w:sz w:val="20"/>
          <w:szCs w:val="20"/>
          <w:lang w:val="en-US"/>
        </w:rPr>
        <w:t>using packages tidyverse, irr, haven and foreign.</w:t>
      </w:r>
    </w:p>
    <w:p w14:paraId="6B8ED10F" w14:textId="77777777" w:rsidR="003B2F28" w:rsidRPr="003B2F28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3B2F28">
        <w:rPr>
          <w:rFonts w:ascii="Cambria" w:hAnsi="Cambria"/>
          <w:sz w:val="20"/>
          <w:szCs w:val="20"/>
          <w:lang w:val="en-US"/>
        </w:rPr>
        <w:t xml:space="preserve">We received data including all patients since the start of the AHON in 1998, this included over 500.000 patient identification numbers (ID’s), which represented a patient. Each ID had two different </w:t>
      </w:r>
      <w:r w:rsidRPr="003B2F28">
        <w:rPr>
          <w:rFonts w:ascii="Cambria" w:hAnsi="Cambria"/>
          <w:sz w:val="20"/>
          <w:szCs w:val="20"/>
          <w:lang w:val="en-GB"/>
        </w:rPr>
        <w:t>subject identification pseudonyms, based on date of birth, gender and postal codes.</w:t>
      </w:r>
    </w:p>
    <w:p w14:paraId="60F73019" w14:textId="3FDDB6C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u w:val="single"/>
          <w:lang w:val="en-US"/>
        </w:rPr>
      </w:pPr>
      <w:r w:rsidRPr="003B2F28">
        <w:rPr>
          <w:rFonts w:ascii="Cambria" w:hAnsi="Cambria"/>
          <w:sz w:val="20"/>
          <w:szCs w:val="20"/>
          <w:lang w:val="en-US"/>
        </w:rPr>
        <w:t>A patient identification number can have one of five different possible pseudonym combinations and based on the admission tarrifs (adm.tar.) the following actions may occur</w:t>
      </w:r>
      <w:r w:rsidR="00BE1059">
        <w:rPr>
          <w:rFonts w:ascii="Cambria" w:hAnsi="Cambria"/>
          <w:sz w:val="20"/>
          <w:szCs w:val="20"/>
          <w:lang w:val="en-US"/>
        </w:rPr>
        <w:t xml:space="preserve"> (</w:t>
      </w:r>
      <w:r w:rsidR="00BE1059">
        <w:rPr>
          <w:rFonts w:ascii="Cambria" w:hAnsi="Cambria"/>
          <w:i/>
          <w:iCs/>
          <w:sz w:val="20"/>
          <w:szCs w:val="20"/>
          <w:lang w:val="en-US"/>
        </w:rPr>
        <w:t>table S1).</w:t>
      </w:r>
      <w:r w:rsidRPr="000F208F">
        <w:rPr>
          <w:rFonts w:asciiTheme="majorHAnsi" w:hAnsiTheme="majorHAnsi"/>
          <w:sz w:val="20"/>
          <w:szCs w:val="20"/>
          <w:lang w:val="en-US"/>
        </w:rPr>
        <w:tab/>
      </w:r>
      <w:r w:rsidRPr="000F208F">
        <w:rPr>
          <w:rFonts w:asciiTheme="majorHAnsi" w:hAnsiTheme="majorHAnsi"/>
          <w:sz w:val="20"/>
          <w:szCs w:val="20"/>
          <w:lang w:val="en-US"/>
        </w:rPr>
        <w:tab/>
      </w:r>
      <w:r w:rsidRPr="006B6F2B">
        <w:rPr>
          <w:rFonts w:ascii="Cambria" w:hAnsi="Cambria"/>
          <w:sz w:val="20"/>
          <w:szCs w:val="20"/>
          <w:lang w:val="en-US"/>
        </w:rPr>
        <w:tab/>
      </w:r>
      <w:r w:rsidRPr="006B6F2B">
        <w:rPr>
          <w:rFonts w:ascii="Cambria" w:hAnsi="Cambria"/>
          <w:sz w:val="20"/>
          <w:szCs w:val="20"/>
          <w:lang w:val="en-US"/>
        </w:rPr>
        <w:tab/>
      </w:r>
      <w:r w:rsidRPr="006B6F2B">
        <w:rPr>
          <w:rFonts w:ascii="Cambria" w:hAnsi="Cambria"/>
          <w:sz w:val="20"/>
          <w:szCs w:val="20"/>
          <w:lang w:val="en-US"/>
        </w:rPr>
        <w:tab/>
      </w:r>
    </w:p>
    <w:p w14:paraId="05FD0E78" w14:textId="77777777" w:rsidR="003B2F28" w:rsidRPr="006B6F2B" w:rsidRDefault="003B2F28" w:rsidP="003B2F28">
      <w:pPr>
        <w:pStyle w:val="Geenafstand"/>
        <w:ind w:left="1065"/>
        <w:rPr>
          <w:rFonts w:ascii="Cambria" w:hAnsi="Cambria"/>
          <w:sz w:val="20"/>
          <w:szCs w:val="20"/>
          <w:lang w:val="en-US"/>
        </w:rPr>
      </w:pPr>
    </w:p>
    <w:tbl>
      <w:tblPr>
        <w:tblStyle w:val="Tabelraster"/>
        <w:tblW w:w="11558" w:type="dxa"/>
        <w:tblInd w:w="-1139" w:type="dxa"/>
        <w:tblLook w:val="04A0" w:firstRow="1" w:lastRow="0" w:firstColumn="1" w:lastColumn="0" w:noHBand="0" w:noVBand="1"/>
      </w:tblPr>
      <w:tblGrid>
        <w:gridCol w:w="883"/>
        <w:gridCol w:w="2354"/>
        <w:gridCol w:w="4741"/>
        <w:gridCol w:w="1824"/>
        <w:gridCol w:w="1756"/>
      </w:tblGrid>
      <w:tr w:rsidR="00E20979" w14:paraId="5C4614A8" w14:textId="77777777" w:rsidTr="00D56AB5">
        <w:trPr>
          <w:trHeight w:val="216"/>
        </w:trPr>
        <w:tc>
          <w:tcPr>
            <w:tcW w:w="115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CB4F0" w14:textId="7E8A05CD" w:rsidR="00E20979" w:rsidRPr="00343536" w:rsidRDefault="00343536" w:rsidP="00DF4F0F">
            <w:pPr>
              <w:pStyle w:val="Geenafstand"/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Table S1: Different pseudonym combinations</w:t>
            </w:r>
          </w:p>
        </w:tc>
      </w:tr>
      <w:tr w:rsidR="003B2F28" w14:paraId="7BF1120A" w14:textId="77777777" w:rsidTr="00C4684B">
        <w:trPr>
          <w:trHeight w:val="216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0CDD6" w14:textId="77777777" w:rsidR="003B2F28" w:rsidRPr="00C4684B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856614" w14:textId="77777777" w:rsidR="003B2F28" w:rsidRPr="00C4684B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4684B">
              <w:rPr>
                <w:rFonts w:ascii="Cambria" w:hAnsi="Cambria"/>
                <w:b/>
                <w:bCs/>
                <w:sz w:val="20"/>
                <w:szCs w:val="20"/>
              </w:rPr>
              <w:t>Pseudonyms</w:t>
            </w: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9F738" w14:textId="77777777" w:rsidR="003B2F28" w:rsidRPr="00C4684B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4684B">
              <w:rPr>
                <w:rFonts w:ascii="Cambria" w:hAnsi="Cambria"/>
                <w:b/>
                <w:bCs/>
                <w:sz w:val="20"/>
                <w:szCs w:val="20"/>
              </w:rPr>
              <w:t>Admission Tarrif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DCCD3" w14:textId="77777777" w:rsidR="003B2F28" w:rsidRPr="00C4684B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4684B">
              <w:rPr>
                <w:rFonts w:ascii="Cambria" w:hAnsi="Cambria"/>
                <w:b/>
                <w:bCs/>
                <w:sz w:val="20"/>
                <w:szCs w:val="20"/>
              </w:rPr>
              <w:t>Conclusio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79E4F" w14:textId="77777777" w:rsidR="003B2F28" w:rsidRPr="00C4684B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4684B">
              <w:rPr>
                <w:rFonts w:ascii="Cambria" w:hAnsi="Cambria"/>
                <w:b/>
                <w:bCs/>
                <w:sz w:val="20"/>
                <w:szCs w:val="20"/>
              </w:rPr>
              <w:t>Action</w:t>
            </w:r>
          </w:p>
        </w:tc>
      </w:tr>
      <w:tr w:rsidR="003B2F28" w14:paraId="68543D35" w14:textId="77777777" w:rsidTr="00C4684B">
        <w:trPr>
          <w:trHeight w:val="448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4E0590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84FEF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Missing C pseudonym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&amp;</w:t>
            </w:r>
          </w:p>
          <w:p w14:paraId="615F6FDE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Missing N pseudonym</w:t>
            </w:r>
          </w:p>
          <w:p w14:paraId="25539501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81CC9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1.1 No adm.tar.</w:t>
            </w:r>
          </w:p>
          <w:p w14:paraId="0AC50132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 xml:space="preserve">1.2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A</w:t>
            </w: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dm.tar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availabl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B9B27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1.1 No true ID</w:t>
            </w:r>
          </w:p>
          <w:p w14:paraId="180C05A8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1.2 True I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1B362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 Exclusion</w:t>
            </w:r>
          </w:p>
          <w:p w14:paraId="138B76AB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 No action</w:t>
            </w:r>
          </w:p>
        </w:tc>
      </w:tr>
      <w:tr w:rsidR="003B2F28" w14:paraId="0D297698" w14:textId="77777777" w:rsidTr="00C4684B">
        <w:trPr>
          <w:trHeight w:val="448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D1836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6900F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C p</w:t>
            </w: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seudonym duplicate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&amp;</w:t>
            </w:r>
          </w:p>
          <w:p w14:paraId="32E14B05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N </w:t>
            </w: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Pseudonym duplicate</w:t>
            </w:r>
          </w:p>
          <w:p w14:paraId="0807D8CF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53672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Irrelevant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68490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uplicat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8574A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Merge </w:t>
            </w:r>
          </w:p>
        </w:tc>
      </w:tr>
      <w:tr w:rsidR="003B2F28" w:rsidRPr="00D91B82" w14:paraId="35A3D186" w14:textId="77777777" w:rsidTr="00C4684B">
        <w:trPr>
          <w:trHeight w:val="1127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76E5A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130F6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Unique C pseudonym</w:t>
            </w:r>
            <w:r>
              <w:rPr>
                <w:rFonts w:ascii="Cambria" w:hAnsi="Cambria"/>
                <w:sz w:val="20"/>
                <w:szCs w:val="20"/>
                <w:lang w:val="fr-FR"/>
              </w:rPr>
              <w:t xml:space="preserve"> &amp;</w:t>
            </w:r>
          </w:p>
          <w:p w14:paraId="40902509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Duplicate N pseudonym</w:t>
            </w:r>
          </w:p>
          <w:p w14:paraId="74E991AC" w14:textId="77777777" w:rsidR="003B2F28" w:rsidRPr="0087557F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Or vice versa</w:t>
            </w:r>
          </w:p>
          <w:p w14:paraId="3F8677A9" w14:textId="77777777" w:rsidR="003B2F28" w:rsidRPr="0087557F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951C2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1 Only 1 pat-id has adm.tar.</w:t>
            </w:r>
          </w:p>
          <w:p w14:paraId="0EB23E45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2 Both pat-id mis adm.tar.</w:t>
            </w:r>
          </w:p>
          <w:p w14:paraId="670B98C8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3 Two or more pat-id have adm.tar.:</w:t>
            </w:r>
          </w:p>
          <w:p w14:paraId="42F127F1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 xml:space="preserve">        3.3.1 Overlapping adm.tar. dates</w:t>
            </w:r>
          </w:p>
          <w:p w14:paraId="389628FC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 xml:space="preserve">        3.3.2 Not overlapping adm.tar.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date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F1C9E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3.1 Duplicate</w:t>
            </w:r>
          </w:p>
          <w:p w14:paraId="1FE9C7C5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3.2 Duplicate</w:t>
            </w:r>
          </w:p>
          <w:p w14:paraId="66A19978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</w:p>
          <w:p w14:paraId="608986AE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3.3.1 Unique ID’s</w:t>
            </w:r>
          </w:p>
          <w:p w14:paraId="1700A53E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3.3.2 Duplicat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001CF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 xml:space="preserve">3.1 Merge </w:t>
            </w:r>
          </w:p>
          <w:p w14:paraId="5CE22436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2 Merge</w:t>
            </w:r>
          </w:p>
          <w:p w14:paraId="6A94066E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4BC7897E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3.1 No action</w:t>
            </w:r>
          </w:p>
          <w:p w14:paraId="40F29751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3.3.2 Merge</w:t>
            </w:r>
          </w:p>
        </w:tc>
      </w:tr>
      <w:tr w:rsidR="003B2F28" w14:paraId="2E2D6B2B" w14:textId="77777777" w:rsidTr="00C4684B">
        <w:trPr>
          <w:trHeight w:val="448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9C603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E541B" w14:textId="77777777" w:rsidR="003B2F28" w:rsidRPr="006B6F2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Missing C pseudonym</w:t>
            </w:r>
          </w:p>
          <w:p w14:paraId="2A8D62AE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en-US"/>
              </w:rPr>
            </w:pPr>
            <w:r w:rsidRPr="006B6F2B">
              <w:rPr>
                <w:rFonts w:ascii="Cambria" w:hAnsi="Cambria"/>
                <w:sz w:val="20"/>
                <w:szCs w:val="20"/>
                <w:lang w:val="en-US"/>
              </w:rPr>
              <w:t>Duplicate N pseudonym</w:t>
            </w:r>
          </w:p>
          <w:p w14:paraId="0D0F8302" w14:textId="77777777" w:rsidR="003B2F28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Or vice versa</w:t>
            </w:r>
          </w:p>
          <w:p w14:paraId="27219661" w14:textId="77777777" w:rsidR="003B2F28" w:rsidRPr="0087557F" w:rsidRDefault="003B2F28" w:rsidP="00DF4F0F">
            <w:pPr>
              <w:pStyle w:val="Geenafstand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2D8FC" w14:textId="77777777" w:rsidR="003B2F28" w:rsidRDefault="003B2F28" w:rsidP="00DF4F0F">
            <w:pPr>
              <w:pStyle w:val="Geenafstand"/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Irrelevant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B1BE7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uplicat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A5D63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erge</w:t>
            </w:r>
          </w:p>
        </w:tc>
      </w:tr>
      <w:tr w:rsidR="003B2F28" w14:paraId="3A6658C8" w14:textId="77777777" w:rsidTr="00C4684B">
        <w:trPr>
          <w:trHeight w:val="433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75200C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5B3483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Unique C pseudonym</w:t>
            </w:r>
          </w:p>
          <w:p w14:paraId="24FA82B9" w14:textId="77777777" w:rsidR="003B2F28" w:rsidRPr="003632FB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  <w:lang w:val="fr-FR"/>
              </w:rPr>
            </w:pPr>
            <w:r w:rsidRPr="003632FB">
              <w:rPr>
                <w:rFonts w:ascii="Cambria" w:hAnsi="Cambria"/>
                <w:sz w:val="20"/>
                <w:szCs w:val="20"/>
                <w:lang w:val="fr-FR"/>
              </w:rPr>
              <w:t>Unique N pseudonym</w:t>
            </w: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75B3DF" w14:textId="77777777" w:rsidR="003B2F28" w:rsidRDefault="003B2F28" w:rsidP="00DF4F0F">
            <w:pPr>
              <w:pStyle w:val="Geenafstand"/>
              <w:rPr>
                <w:rFonts w:ascii="Cambria" w:hAnsi="Cambria"/>
                <w:i/>
                <w:iCs/>
                <w:sz w:val="20"/>
                <w:szCs w:val="20"/>
              </w:rPr>
            </w:pPr>
            <w:r>
              <w:rPr>
                <w:rFonts w:ascii="Cambria" w:hAnsi="Cambria"/>
                <w:i/>
                <w:iCs/>
                <w:sz w:val="20"/>
                <w:szCs w:val="20"/>
              </w:rPr>
              <w:t>Irrelevant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82427B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Unique I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D6C08" w14:textId="77777777" w:rsidR="003B2F28" w:rsidRDefault="003B2F28" w:rsidP="00DF4F0F">
            <w:pPr>
              <w:pStyle w:val="Geenafstand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 action</w:t>
            </w:r>
          </w:p>
        </w:tc>
      </w:tr>
    </w:tbl>
    <w:p w14:paraId="0368BD63" w14:textId="77777777" w:rsidR="003B2F28" w:rsidRDefault="003B2F28" w:rsidP="003B2F28">
      <w:pPr>
        <w:pStyle w:val="Geenafstand"/>
        <w:ind w:left="1065"/>
        <w:rPr>
          <w:rFonts w:ascii="Cambria" w:hAnsi="Cambria"/>
          <w:sz w:val="20"/>
          <w:szCs w:val="20"/>
        </w:rPr>
      </w:pPr>
    </w:p>
    <w:p w14:paraId="64363270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Before we started merging duplicates we added the variable ‘diagnosis DD’ to the dataframe (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appendix </w:t>
      </w:r>
      <w:r>
        <w:rPr>
          <w:rFonts w:ascii="Cambria" w:hAnsi="Cambria"/>
          <w:i/>
          <w:iCs/>
          <w:sz w:val="20"/>
          <w:szCs w:val="20"/>
          <w:lang w:val="en-US"/>
        </w:rPr>
        <w:t>2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>)</w:t>
      </w:r>
      <w:r w:rsidRPr="006B6F2B">
        <w:rPr>
          <w:rFonts w:ascii="Cambria" w:hAnsi="Cambria"/>
          <w:sz w:val="20"/>
          <w:szCs w:val="20"/>
          <w:lang w:val="en-US"/>
        </w:rPr>
        <w:t xml:space="preserve">. </w:t>
      </w:r>
    </w:p>
    <w:p w14:paraId="0E39EABA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We started by creating a new ID variable (Dup-NC) which gave a duplicate ID number if</w:t>
      </w:r>
    </w:p>
    <w:p w14:paraId="5EEE9498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the N pseudonym and the C pseudonym were duplicate (situation 2), or</w:t>
      </w:r>
    </w:p>
    <w:p w14:paraId="01C77FD0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the N pseudonym </w:t>
      </w:r>
      <w:r>
        <w:rPr>
          <w:rFonts w:ascii="Cambria" w:hAnsi="Cambria"/>
          <w:sz w:val="20"/>
          <w:szCs w:val="20"/>
          <w:lang w:val="en-US"/>
        </w:rPr>
        <w:t>wa</w:t>
      </w:r>
      <w:r w:rsidRPr="006B6F2B">
        <w:rPr>
          <w:rFonts w:ascii="Cambria" w:hAnsi="Cambria"/>
          <w:sz w:val="20"/>
          <w:szCs w:val="20"/>
          <w:lang w:val="en-US"/>
        </w:rPr>
        <w:t xml:space="preserve">s duplicate and the C pseudonym is missing (situation </w:t>
      </w:r>
      <w:r>
        <w:rPr>
          <w:rFonts w:ascii="Cambria" w:hAnsi="Cambria"/>
          <w:sz w:val="20"/>
          <w:szCs w:val="20"/>
          <w:lang w:val="en-US"/>
        </w:rPr>
        <w:t>4</w:t>
      </w:r>
      <w:r w:rsidRPr="006B6F2B">
        <w:rPr>
          <w:rFonts w:ascii="Cambria" w:hAnsi="Cambria"/>
          <w:sz w:val="20"/>
          <w:szCs w:val="20"/>
          <w:lang w:val="en-US"/>
        </w:rPr>
        <w:t>), or</w:t>
      </w:r>
    </w:p>
    <w:p w14:paraId="5D7EF3F3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the N pseudonym is missing and the C pseudonym is duplicate (situation </w:t>
      </w:r>
      <w:r>
        <w:rPr>
          <w:rFonts w:ascii="Cambria" w:hAnsi="Cambria"/>
          <w:sz w:val="20"/>
          <w:szCs w:val="20"/>
          <w:lang w:val="en-US"/>
        </w:rPr>
        <w:t>4</w:t>
      </w:r>
      <w:r w:rsidRPr="006B6F2B">
        <w:rPr>
          <w:rFonts w:ascii="Cambria" w:hAnsi="Cambria"/>
          <w:sz w:val="20"/>
          <w:szCs w:val="20"/>
          <w:lang w:val="en-US"/>
        </w:rPr>
        <w:t>), or</w:t>
      </w:r>
    </w:p>
    <w:p w14:paraId="6A61A39E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the N pseudonym is missing and the C pseudonym is missing (situation 1). </w:t>
      </w:r>
    </w:p>
    <w:p w14:paraId="3ECEDC49" w14:textId="77777777" w:rsidR="003B2F28" w:rsidRPr="006B6F2B" w:rsidRDefault="003B2F28" w:rsidP="003B2F28">
      <w:pPr>
        <w:pStyle w:val="Geenafstand"/>
        <w:ind w:left="720"/>
        <w:rPr>
          <w:rFonts w:ascii="Cambria" w:hAnsi="Cambria"/>
          <w:sz w:val="20"/>
          <w:szCs w:val="20"/>
          <w:lang w:val="en-US"/>
        </w:rPr>
      </w:pPr>
    </w:p>
    <w:p w14:paraId="20E5A7F9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my_df &lt;- my_df %&gt;% group_by(Pseudoniem_N, Pseudoniem_C) %&gt;% mutate("Dup_NC" = cur_group_id())</w:t>
      </w:r>
    </w:p>
    <w:p w14:paraId="2569D1ED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</w:p>
    <w:p w14:paraId="67A73C19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If </w:t>
      </w:r>
      <w:r>
        <w:rPr>
          <w:rFonts w:ascii="Cambria" w:hAnsi="Cambria"/>
          <w:sz w:val="20"/>
          <w:szCs w:val="20"/>
          <w:lang w:val="en-US"/>
        </w:rPr>
        <w:t xml:space="preserve">the N </w:t>
      </w:r>
      <w:r w:rsidRPr="006B6F2B">
        <w:rPr>
          <w:rFonts w:ascii="Cambria" w:hAnsi="Cambria"/>
          <w:sz w:val="20"/>
          <w:szCs w:val="20"/>
          <w:lang w:val="en-US"/>
        </w:rPr>
        <w:t>pseudonym (Dup_N) or</w:t>
      </w:r>
      <w:r>
        <w:rPr>
          <w:rFonts w:ascii="Cambria" w:hAnsi="Cambria"/>
          <w:sz w:val="20"/>
          <w:szCs w:val="20"/>
          <w:lang w:val="en-US"/>
        </w:rPr>
        <w:t xml:space="preserve"> C</w:t>
      </w:r>
      <w:r w:rsidRPr="006B6F2B">
        <w:rPr>
          <w:rFonts w:ascii="Cambria" w:hAnsi="Cambria"/>
          <w:sz w:val="20"/>
          <w:szCs w:val="20"/>
          <w:lang w:val="en-US"/>
        </w:rPr>
        <w:t xml:space="preserve"> pseudonym (Dup_C) was missing it had a value ‘NA’. We created two new variables which flagged ‘true’ if ‘Dup_N’ or ‘Dup_C’ was duplicate and there were overlapping adm.tar.</w:t>
      </w:r>
      <w:r>
        <w:rPr>
          <w:rFonts w:ascii="Cambria" w:hAnsi="Cambria"/>
          <w:sz w:val="20"/>
          <w:szCs w:val="20"/>
          <w:lang w:val="en-US"/>
        </w:rPr>
        <w:t xml:space="preserve"> </w:t>
      </w:r>
      <w:r w:rsidRPr="006B6F2B">
        <w:rPr>
          <w:rFonts w:ascii="Cambria" w:hAnsi="Cambria"/>
          <w:sz w:val="20"/>
          <w:szCs w:val="20"/>
          <w:lang w:val="en-US"/>
        </w:rPr>
        <w:t>periods:</w:t>
      </w:r>
    </w:p>
    <w:p w14:paraId="15B98478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my_df %&gt;% </w:t>
      </w:r>
    </w:p>
    <w:p w14:paraId="091BACF7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group_by(Dup_N) %&gt;% </w:t>
      </w:r>
    </w:p>
    <w:p w14:paraId="05C72A25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mutate( overlapN=(lead(inschrijf_first)&gt;inschrijf_first &amp; </w:t>
      </w:r>
    </w:p>
    <w:p w14:paraId="44A87993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         lead(inschrijf_first)&lt;inschrijf_last)|</w:t>
      </w:r>
    </w:p>
    <w:p w14:paraId="0E4CD5B8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(lead(inschrijf_last)&gt;inschrijf_first &amp; </w:t>
      </w:r>
    </w:p>
    <w:p w14:paraId="34AFBB1A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         lead(inschrijf_last)&lt;inschrijf_last) ) %&gt;% </w:t>
      </w:r>
    </w:p>
    <w:p w14:paraId="54A9A451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fill(overlap, .direction="downup") %&gt;% </w:t>
      </w:r>
    </w:p>
    <w:p w14:paraId="0B11A965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ungroup() </w:t>
      </w:r>
    </w:p>
    <w:p w14:paraId="3F9C45BB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my_df %&gt;% </w:t>
      </w:r>
    </w:p>
    <w:p w14:paraId="692C000E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group_by(Dup_C) %&gt;% </w:t>
      </w:r>
    </w:p>
    <w:p w14:paraId="580B1338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mutate( overlapC=(lead(inschrijf_first)&gt;inschrijf_first &amp; </w:t>
      </w:r>
    </w:p>
    <w:p w14:paraId="3BED2808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         lead(inschrijf_first)&lt;inschrijf_last)|</w:t>
      </w:r>
    </w:p>
    <w:p w14:paraId="142588D6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(lead(inschrijf_last)&gt;inschrijf_first &amp; </w:t>
      </w:r>
    </w:p>
    <w:p w14:paraId="7EFF299E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         lead(inschrijf_last)&lt;inschrijf_last) ) %&gt;% </w:t>
      </w:r>
    </w:p>
    <w:p w14:paraId="1DEC953A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fill(overlap, .direction="downup") %&gt;% </w:t>
      </w:r>
    </w:p>
    <w:p w14:paraId="18258B3E" w14:textId="77777777" w:rsidR="003B2F28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ungroup()</w:t>
      </w:r>
    </w:p>
    <w:p w14:paraId="735B93B3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</w:p>
    <w:p w14:paraId="1B3E337D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lastRenderedPageBreak/>
        <w:t>After this we created two new ID variables, ‘newID_N’ and ‘newID_C’, which gave a duplicate number if pseudonym N or C is duplicate and the variable ‘overlapN’ or ‘overlapC’ is ‘false’:</w:t>
      </w:r>
    </w:p>
    <w:p w14:paraId="3C4A06D2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NewID_N = if pseudonym N is double/duplicate and overlapN(FALSE) the pat_id's get a duplicate number assigned</w:t>
      </w:r>
    </w:p>
    <w:p w14:paraId="7EF479E8" w14:textId="77777777" w:rsidR="003B2F28" w:rsidRPr="006B6F2B" w:rsidRDefault="003B2F28" w:rsidP="003B2F28">
      <w:pPr>
        <w:pStyle w:val="Geenafstand"/>
        <w:numPr>
          <w:ilvl w:val="0"/>
          <w:numId w:val="5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NewID_C = if pseudonym C is double/duplicate and overlapC(FALSE) the pat_id's get a duplicate number assigned</w:t>
      </w:r>
    </w:p>
    <w:p w14:paraId="03F5AE66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My_df$newID_N &lt;- with(my_df, data.table::rleid(Dup_N + cumsum(overlapN)))</w:t>
      </w:r>
    </w:p>
    <w:p w14:paraId="03302EF0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My_df$newID_C &lt;- with(my_df, data.table::rleid(Dup_C + cumsum(overlapC)))</w:t>
      </w:r>
    </w:p>
    <w:p w14:paraId="6A856349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</w:p>
    <w:p w14:paraId="1A3EC6E9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Now we </w:t>
      </w:r>
      <w:r>
        <w:rPr>
          <w:rFonts w:ascii="Cambria" w:hAnsi="Cambria"/>
          <w:sz w:val="20"/>
          <w:szCs w:val="20"/>
          <w:lang w:val="en-US"/>
        </w:rPr>
        <w:t>had</w:t>
      </w:r>
      <w:r w:rsidRPr="006B6F2B">
        <w:rPr>
          <w:rFonts w:ascii="Cambria" w:hAnsi="Cambria"/>
          <w:sz w:val="20"/>
          <w:szCs w:val="20"/>
          <w:lang w:val="en-US"/>
        </w:rPr>
        <w:t xml:space="preserve"> three ID variables: Dup_NC, newID_N and newID_C. Based on these three variables we created a final ID variable in which al</w:t>
      </w:r>
      <w:r>
        <w:rPr>
          <w:rFonts w:ascii="Cambria" w:hAnsi="Cambria"/>
          <w:sz w:val="20"/>
          <w:szCs w:val="20"/>
          <w:lang w:val="en-US"/>
        </w:rPr>
        <w:t>l</w:t>
      </w:r>
      <w:r w:rsidRPr="006B6F2B">
        <w:rPr>
          <w:rFonts w:ascii="Cambria" w:hAnsi="Cambria"/>
          <w:sz w:val="20"/>
          <w:szCs w:val="20"/>
          <w:lang w:val="en-US"/>
        </w:rPr>
        <w:t xml:space="preserve"> possible duplicates (see table above) </w:t>
      </w:r>
      <w:r>
        <w:rPr>
          <w:rFonts w:ascii="Cambria" w:hAnsi="Cambria"/>
          <w:sz w:val="20"/>
          <w:szCs w:val="20"/>
          <w:lang w:val="en-US"/>
        </w:rPr>
        <w:t>were</w:t>
      </w:r>
      <w:r w:rsidRPr="006B6F2B">
        <w:rPr>
          <w:rFonts w:ascii="Cambria" w:hAnsi="Cambria"/>
          <w:sz w:val="20"/>
          <w:szCs w:val="20"/>
          <w:lang w:val="en-US"/>
        </w:rPr>
        <w:t xml:space="preserve"> given duplicate numbers:</w:t>
      </w:r>
    </w:p>
    <w:p w14:paraId="75618586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My_df$ID_duplicate &lt;-  c(1,</w:t>
      </w:r>
    </w:p>
    <w:p w14:paraId="394C5E51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 xml:space="preserve"> cumsum( sapply(</w:t>
      </w:r>
    </w:p>
    <w:p w14:paraId="41CB0DFC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 xml:space="preserve">   seq_len(nrow(assign_DD1)-1),</w:t>
      </w:r>
    </w:p>
    <w:p w14:paraId="25E45E1B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 xml:space="preserve">  function(x) {</w:t>
      </w:r>
    </w:p>
    <w:p w14:paraId="44FAF851" w14:textId="77777777" w:rsidR="003B2F28" w:rsidRPr="006B6F2B" w:rsidRDefault="003B2F28" w:rsidP="003B2F28">
      <w:pPr>
        <w:pStyle w:val="Geenafstand"/>
        <w:ind w:left="2175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!any(mapply(`-`, assign_DD1[x, -1, drop = T], assign_DD1[x + 1, -1, drop = T]) == 0, na.rm = T)</w:t>
      </w:r>
    </w:p>
    <w:p w14:paraId="6B151257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 xml:space="preserve"> }</w:t>
      </w:r>
    </w:p>
    <w:p w14:paraId="226D886C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 xml:space="preserve"> )</w:t>
      </w:r>
    </w:p>
    <w:p w14:paraId="5F17519A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>) + 1</w:t>
      </w:r>
    </w:p>
    <w:p w14:paraId="1CA26DE5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ab/>
        <w:t>)</w:t>
      </w:r>
    </w:p>
    <w:p w14:paraId="1E5EA1B7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</w:p>
    <w:p w14:paraId="2F6EB3D0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After this</w:t>
      </w:r>
      <w:r>
        <w:rPr>
          <w:rFonts w:ascii="Cambria" w:hAnsi="Cambria"/>
          <w:sz w:val="20"/>
          <w:szCs w:val="20"/>
          <w:lang w:val="en-US"/>
        </w:rPr>
        <w:t>,</w:t>
      </w:r>
      <w:r w:rsidRPr="006B6F2B">
        <w:rPr>
          <w:rFonts w:ascii="Cambria" w:hAnsi="Cambria"/>
          <w:sz w:val="20"/>
          <w:szCs w:val="20"/>
          <w:lang w:val="en-US"/>
        </w:rPr>
        <w:t xml:space="preserve"> we assigned the same ‘diagnosis DD’ value (true/false) if the ID_duplicate variable </w:t>
      </w:r>
      <w:r>
        <w:rPr>
          <w:rFonts w:ascii="Cambria" w:hAnsi="Cambria"/>
          <w:sz w:val="20"/>
          <w:szCs w:val="20"/>
          <w:lang w:val="en-US"/>
        </w:rPr>
        <w:t>was</w:t>
      </w:r>
      <w:r w:rsidRPr="006B6F2B">
        <w:rPr>
          <w:rFonts w:ascii="Cambria" w:hAnsi="Cambria"/>
          <w:sz w:val="20"/>
          <w:szCs w:val="20"/>
          <w:lang w:val="en-US"/>
        </w:rPr>
        <w:t xml:space="preserve"> duplicate:</w:t>
      </w:r>
    </w:p>
    <w:p w14:paraId="44F4ED3B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My_df %&gt;%</w:t>
      </w:r>
    </w:p>
    <w:p w14:paraId="033DD2E5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group_by(ID_duplicate) %&gt;% </w:t>
      </w:r>
    </w:p>
    <w:p w14:paraId="75D0423A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mutate(xDD = any(as.logical(diagnosisDD)) %&gt;% ifelse(is.na(.), FALSE, .))</w:t>
      </w:r>
    </w:p>
    <w:p w14:paraId="51899D43" w14:textId="77777777" w:rsidR="003B2F28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</w:p>
    <w:p w14:paraId="2762FD5D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So now all possible situations for duplicates were assigned a duplicate ID_duplicate number and the diagnosis DD (true/false) was assigned to all duplicates.</w:t>
      </w:r>
    </w:p>
    <w:p w14:paraId="1B9EB373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</w:p>
    <w:p w14:paraId="32571460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First we excluded the ID’s which corresponded with situation 1.1:</w:t>
      </w:r>
    </w:p>
    <w:p w14:paraId="51B5794C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Patient ID’s with a missing C pseudonym and N Pseudonym were assigned the value ‘1’ for ‘Dup_NC’.</w:t>
      </w:r>
    </w:p>
    <w:p w14:paraId="39FB2AF5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Patient ID’s were excluded if ‘Dup_NC’ was ‘1’ and there were no admission tarrifs date:</w:t>
      </w:r>
    </w:p>
    <w:p w14:paraId="73ABC461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My_df[  !(My_df$Dup_NC == "1" &amp;  is.na(My_df$admissiontarrif1)), ]</w:t>
      </w:r>
    </w:p>
    <w:p w14:paraId="1F99B31A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</w:p>
    <w:p w14:paraId="6678BBA4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Then we merged the first-registration date and the last de-registration date for the ID_duplicates:</w:t>
      </w:r>
    </w:p>
    <w:p w14:paraId="40C3828E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My_df %&gt;%</w:t>
      </w:r>
    </w:p>
    <w:p w14:paraId="277464B8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group_by(ID_duplicate) %&gt;%</w:t>
      </w:r>
    </w:p>
    <w:p w14:paraId="3748A63C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mutate(Registrationdate = min(Registrationdate), Deregistrationdate = max(Deregistrationdate))%&gt;%</w:t>
      </w:r>
    </w:p>
    <w:p w14:paraId="791E18E5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ungroup()</w:t>
      </w:r>
    </w:p>
    <w:p w14:paraId="12AE05E0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After this we retained only the unique/distinct ID_duplicate rows:</w:t>
      </w:r>
    </w:p>
    <w:p w14:paraId="39241F71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My_df &lt;-</w:t>
      </w:r>
    </w:p>
    <w:p w14:paraId="39D70D50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My_df %&gt;%</w:t>
      </w:r>
    </w:p>
    <w:p w14:paraId="0A26990C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    distinct(ID_duplicate, .keep_all = TRUE)</w:t>
      </w:r>
    </w:p>
    <w:p w14:paraId="05CA12D1" w14:textId="77777777" w:rsidR="003B2F28" w:rsidRPr="000D4F19" w:rsidRDefault="003B2F28" w:rsidP="003B2F28">
      <w:pPr>
        <w:rPr>
          <w:rFonts w:ascii="Cambria" w:hAnsi="Cambria"/>
          <w:b/>
          <w:bCs/>
          <w:sz w:val="20"/>
          <w:szCs w:val="20"/>
          <w:lang w:val="en-US"/>
        </w:rPr>
      </w:pPr>
      <w:r w:rsidRPr="000D4F19">
        <w:rPr>
          <w:rFonts w:ascii="Cambria" w:hAnsi="Cambria"/>
          <w:b/>
          <w:bCs/>
          <w:sz w:val="20"/>
          <w:szCs w:val="20"/>
          <w:lang w:val="en-US"/>
        </w:rPr>
        <w:br w:type="page"/>
      </w:r>
    </w:p>
    <w:p w14:paraId="34408AE8" w14:textId="77777777" w:rsidR="003B2F28" w:rsidRPr="003B2F28" w:rsidRDefault="003B2F28" w:rsidP="003B2F28">
      <w:pPr>
        <w:pStyle w:val="Geenafstand"/>
        <w:rPr>
          <w:rFonts w:ascii="Cambria" w:hAnsi="Cambria"/>
          <w:b/>
          <w:bCs/>
          <w:sz w:val="20"/>
          <w:szCs w:val="20"/>
        </w:rPr>
      </w:pPr>
      <w:r w:rsidRPr="003B2F28">
        <w:rPr>
          <w:rFonts w:ascii="Cambria" w:hAnsi="Cambria"/>
          <w:b/>
          <w:bCs/>
          <w:sz w:val="20"/>
          <w:szCs w:val="20"/>
        </w:rPr>
        <w:lastRenderedPageBreak/>
        <w:t>Appendix 2: Diagnosis Dupuytren via text-mining in R.</w:t>
      </w:r>
    </w:p>
    <w:p w14:paraId="2B1DBBDA" w14:textId="77777777" w:rsidR="003B2F28" w:rsidRPr="003B2F28" w:rsidRDefault="003B2F28" w:rsidP="003B2F28">
      <w:pPr>
        <w:pStyle w:val="Geenafstand"/>
        <w:rPr>
          <w:rFonts w:ascii="Cambria" w:hAnsi="Cambria"/>
          <w:sz w:val="20"/>
          <w:szCs w:val="20"/>
          <w:lang w:val="en-GB"/>
        </w:rPr>
      </w:pPr>
      <w:bookmarkStart w:id="1" w:name="_Hlk99439633"/>
      <w:r w:rsidRPr="003B2F28">
        <w:rPr>
          <w:rFonts w:ascii="Cambria" w:hAnsi="Cambria"/>
          <w:sz w:val="20"/>
          <w:szCs w:val="20"/>
          <w:lang w:val="en-US"/>
        </w:rPr>
        <w:t xml:space="preserve">The following analysis were done in SPSS statistics 23 and R </w:t>
      </w:r>
      <w:r w:rsidRPr="003B2F28">
        <w:rPr>
          <w:rFonts w:ascii="Cambria" w:hAnsi="Cambria"/>
          <w:iCs/>
          <w:sz w:val="20"/>
          <w:szCs w:val="20"/>
          <w:lang w:val="en-GB"/>
        </w:rPr>
        <w:t xml:space="preserve">(version 4.0.5) </w:t>
      </w:r>
      <w:r w:rsidRPr="003B2F28">
        <w:rPr>
          <w:rFonts w:ascii="Cambria" w:hAnsi="Cambria"/>
          <w:sz w:val="20"/>
          <w:szCs w:val="20"/>
          <w:lang w:val="en-US"/>
        </w:rPr>
        <w:t xml:space="preserve">using packages tidyverse, irr, haven and foreign. </w:t>
      </w:r>
      <w:r w:rsidRPr="003B2F28">
        <w:rPr>
          <w:rFonts w:ascii="Cambria" w:hAnsi="Cambria"/>
          <w:sz w:val="20"/>
          <w:szCs w:val="20"/>
          <w:lang w:val="en-GB"/>
        </w:rPr>
        <w:t xml:space="preserve">We received the following data from the AHON registry: patients identification numbers (ID’s), gender, age, registration date, deregistration date, admission tariffs dates and two subject identification pseudonyms. We also received </w:t>
      </w:r>
      <w:r w:rsidRPr="003B2F28">
        <w:rPr>
          <w:rFonts w:ascii="Cambria" w:hAnsi="Cambria"/>
          <w:sz w:val="20"/>
          <w:szCs w:val="20"/>
          <w:lang w:val="en-US"/>
        </w:rPr>
        <w:t xml:space="preserve">the ICPC code, contact dates and the free text per contact for ICPC codes of L99.03 (Dupuytren) or contacts with the word ‘dup’ in the free text. </w:t>
      </w:r>
    </w:p>
    <w:p w14:paraId="2EBC5E4E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</w:p>
    <w:p w14:paraId="0B7AB473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To determine whether a patient was diagnosed with DD we identified 3 possibilities:</w:t>
      </w:r>
    </w:p>
    <w:p w14:paraId="7D6958A5" w14:textId="77777777" w:rsidR="003B2F28" w:rsidRPr="006B6F2B" w:rsidRDefault="003B2F28" w:rsidP="003B2F28">
      <w:pPr>
        <w:pStyle w:val="Geenafstand"/>
        <w:numPr>
          <w:ilvl w:val="0"/>
          <w:numId w:val="4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When the ICPC code L99.03 was </w:t>
      </w:r>
      <w:r>
        <w:rPr>
          <w:rFonts w:ascii="Cambria" w:hAnsi="Cambria"/>
          <w:sz w:val="20"/>
          <w:szCs w:val="20"/>
          <w:lang w:val="en-US"/>
        </w:rPr>
        <w:t>registered in</w:t>
      </w:r>
      <w:r w:rsidRPr="006B6F2B">
        <w:rPr>
          <w:rFonts w:ascii="Cambria" w:hAnsi="Cambria"/>
          <w:sz w:val="20"/>
          <w:szCs w:val="20"/>
          <w:lang w:val="en-US"/>
        </w:rPr>
        <w:t xml:space="preserve"> the contact.</w:t>
      </w:r>
    </w:p>
    <w:p w14:paraId="4D7AACF9" w14:textId="77777777" w:rsidR="003B2F28" w:rsidRPr="006B6F2B" w:rsidRDefault="003B2F28" w:rsidP="003B2F28">
      <w:pPr>
        <w:pStyle w:val="Geenafstand"/>
        <w:numPr>
          <w:ilvl w:val="0"/>
          <w:numId w:val="4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When Dupuytren (or a incorrectly written version) was mentioned in the free-text.</w:t>
      </w:r>
    </w:p>
    <w:p w14:paraId="764AB02F" w14:textId="77777777" w:rsidR="003B2F28" w:rsidRPr="00156C9C" w:rsidRDefault="003B2F28" w:rsidP="003B2F28">
      <w:pPr>
        <w:pStyle w:val="Geenafstand"/>
        <w:numPr>
          <w:ilvl w:val="0"/>
          <w:numId w:val="4"/>
        </w:numPr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When the ICPC code L99.03 was </w:t>
      </w:r>
      <w:r>
        <w:rPr>
          <w:rFonts w:ascii="Cambria" w:hAnsi="Cambria"/>
          <w:sz w:val="20"/>
          <w:szCs w:val="20"/>
          <w:lang w:val="en-US"/>
        </w:rPr>
        <w:t xml:space="preserve">registered in </w:t>
      </w:r>
      <w:r w:rsidRPr="006B6F2B">
        <w:rPr>
          <w:rFonts w:ascii="Cambria" w:hAnsi="Cambria"/>
          <w:sz w:val="20"/>
          <w:szCs w:val="20"/>
          <w:lang w:val="en-US"/>
        </w:rPr>
        <w:t xml:space="preserve"> the contact and DD was mentioned in the free-text.</w:t>
      </w:r>
    </w:p>
    <w:p w14:paraId="2A55F236" w14:textId="77777777" w:rsidR="003B2F28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To determine whether a patient had </w:t>
      </w:r>
      <w:r>
        <w:rPr>
          <w:rFonts w:ascii="Cambria" w:hAnsi="Cambria"/>
          <w:sz w:val="20"/>
          <w:szCs w:val="20"/>
          <w:lang w:val="en-US"/>
        </w:rPr>
        <w:t xml:space="preserve">been </w:t>
      </w:r>
      <w:r w:rsidRPr="006B6F2B">
        <w:rPr>
          <w:rFonts w:ascii="Cambria" w:hAnsi="Cambria"/>
          <w:sz w:val="20"/>
          <w:szCs w:val="20"/>
          <w:lang w:val="en-US"/>
        </w:rPr>
        <w:t>diagnos</w:t>
      </w:r>
      <w:r>
        <w:rPr>
          <w:rFonts w:ascii="Cambria" w:hAnsi="Cambria"/>
          <w:sz w:val="20"/>
          <w:szCs w:val="20"/>
          <w:lang w:val="en-US"/>
        </w:rPr>
        <w:t>ed with</w:t>
      </w:r>
      <w:r w:rsidRPr="006B6F2B">
        <w:rPr>
          <w:rFonts w:ascii="Cambria" w:hAnsi="Cambria"/>
          <w:sz w:val="20"/>
          <w:szCs w:val="20"/>
          <w:lang w:val="en-US"/>
        </w:rPr>
        <w:t xml:space="preserve"> DD, we created five variables: free-te</w:t>
      </w:r>
      <w:r>
        <w:rPr>
          <w:rFonts w:ascii="Cambria" w:hAnsi="Cambria"/>
          <w:sz w:val="20"/>
          <w:szCs w:val="20"/>
          <w:lang w:val="en-US"/>
        </w:rPr>
        <w:t>x</w:t>
      </w:r>
      <w:r w:rsidRPr="006B6F2B">
        <w:rPr>
          <w:rFonts w:ascii="Cambria" w:hAnsi="Cambria"/>
          <w:sz w:val="20"/>
          <w:szCs w:val="20"/>
          <w:lang w:val="en-US"/>
        </w:rPr>
        <w:t xml:space="preserve">t DD, ICPC DD, suspected DD, no DD and suspected Ledderhose. These variables were created by several other variables that </w:t>
      </w:r>
      <w:r>
        <w:rPr>
          <w:rFonts w:ascii="Cambria" w:hAnsi="Cambria"/>
          <w:sz w:val="20"/>
          <w:szCs w:val="20"/>
          <w:lang w:val="en-US"/>
        </w:rPr>
        <w:t>coded</w:t>
      </w:r>
      <w:r w:rsidRPr="006B6F2B">
        <w:rPr>
          <w:rFonts w:ascii="Cambria" w:hAnsi="Cambria"/>
          <w:sz w:val="20"/>
          <w:szCs w:val="20"/>
          <w:lang w:val="en-US"/>
        </w:rPr>
        <w:t xml:space="preserve"> for different letter and word combinations in the free</w:t>
      </w:r>
      <w:r>
        <w:rPr>
          <w:rFonts w:ascii="Cambria" w:hAnsi="Cambria"/>
          <w:sz w:val="20"/>
          <w:szCs w:val="20"/>
          <w:lang w:val="en-US"/>
        </w:rPr>
        <w:t>-</w:t>
      </w:r>
      <w:r w:rsidRPr="006B6F2B">
        <w:rPr>
          <w:rFonts w:ascii="Cambria" w:hAnsi="Cambria"/>
          <w:sz w:val="20"/>
          <w:szCs w:val="20"/>
          <w:lang w:val="en-US"/>
        </w:rPr>
        <w:t>te</w:t>
      </w:r>
      <w:r>
        <w:rPr>
          <w:rFonts w:ascii="Cambria" w:hAnsi="Cambria"/>
          <w:sz w:val="20"/>
          <w:szCs w:val="20"/>
          <w:lang w:val="en-US"/>
        </w:rPr>
        <w:t>x</w:t>
      </w:r>
      <w:r w:rsidRPr="006B6F2B">
        <w:rPr>
          <w:rFonts w:ascii="Cambria" w:hAnsi="Cambria"/>
          <w:sz w:val="20"/>
          <w:szCs w:val="20"/>
          <w:lang w:val="en-US"/>
        </w:rPr>
        <w:t>t column and the ICPC column.</w:t>
      </w:r>
    </w:p>
    <w:p w14:paraId="3E39D443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</w:p>
    <w:p w14:paraId="4B90F597" w14:textId="77777777" w:rsidR="003B2F28" w:rsidRDefault="003B2F28" w:rsidP="003B2F28">
      <w:pPr>
        <w:pStyle w:val="Geenafstand"/>
        <w:numPr>
          <w:ilvl w:val="0"/>
          <w:numId w:val="6"/>
        </w:num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Free-text DD:</w:t>
      </w:r>
    </w:p>
    <w:p w14:paraId="132A873D" w14:textId="77777777" w:rsidR="003B2F28" w:rsidRPr="00C5753C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>
        <w:rPr>
          <w:rFonts w:ascii="Cambria" w:hAnsi="Cambria"/>
          <w:i/>
          <w:iCs/>
          <w:sz w:val="20"/>
          <w:szCs w:val="20"/>
        </w:rPr>
        <w:t>dataframe</w:t>
      </w:r>
      <w:r w:rsidRPr="00C5753C">
        <w:rPr>
          <w:rFonts w:ascii="Cambria" w:hAnsi="Cambria"/>
          <w:i/>
          <w:iCs/>
          <w:sz w:val="20"/>
          <w:szCs w:val="20"/>
        </w:rPr>
        <w:t xml:space="preserve">$Dupu&lt;-grepl("[Dd]upu", </w:t>
      </w:r>
      <w:r>
        <w:rPr>
          <w:rFonts w:ascii="Cambria" w:hAnsi="Cambria"/>
          <w:i/>
          <w:iCs/>
          <w:sz w:val="20"/>
          <w:szCs w:val="20"/>
        </w:rPr>
        <w:t>dataframe</w:t>
      </w:r>
      <w:r w:rsidRPr="00C5753C">
        <w:rPr>
          <w:rFonts w:ascii="Cambria" w:hAnsi="Cambria"/>
          <w:i/>
          <w:iCs/>
          <w:sz w:val="20"/>
          <w:szCs w:val="20"/>
        </w:rPr>
        <w:t xml:space="preserve"> $tekst)</w:t>
      </w:r>
    </w:p>
    <w:p w14:paraId="6192D96B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$Dupy&lt;-grepl("[Dd]upy", dataframe $tekst)</w:t>
      </w:r>
    </w:p>
    <w:p w14:paraId="59ABC8CB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$Dupi&lt;-grepl("[Dd]upi", dataframe $tekst)</w:t>
      </w:r>
    </w:p>
    <w:p w14:paraId="2E42F54E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$Dupr&lt;-grepl("[Dd]upr", dataframe $tekst)</w:t>
      </w:r>
    </w:p>
    <w:p w14:paraId="59C977D8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</w:p>
    <w:p w14:paraId="2107706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 &lt;- mutate(dataframe, freetekst_DD= ifelse(</w:t>
      </w:r>
    </w:p>
    <w:p w14:paraId="356F546A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Dupu == "TRUE"|</w:t>
      </w:r>
    </w:p>
    <w:p w14:paraId="0B06472B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Dupi == "TRUE"|</w:t>
      </w:r>
    </w:p>
    <w:p w14:paraId="0AE4FC3D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Dupy == "TRUE"|</w:t>
      </w:r>
    </w:p>
    <w:p w14:paraId="0DAD6BCE" w14:textId="77777777" w:rsidR="003B2F28" w:rsidRPr="00C5753C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</w:t>
      </w:r>
      <w:r w:rsidRPr="00C5753C">
        <w:rPr>
          <w:rFonts w:ascii="Cambria" w:hAnsi="Cambria"/>
          <w:i/>
          <w:iCs/>
          <w:sz w:val="20"/>
          <w:szCs w:val="20"/>
        </w:rPr>
        <w:t xml:space="preserve">Dupr == "TRUE", "TRUE", "FALSE"  </w:t>
      </w:r>
    </w:p>
    <w:p w14:paraId="510D87CA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C5753C">
        <w:rPr>
          <w:rFonts w:ascii="Cambria" w:hAnsi="Cambria"/>
          <w:i/>
          <w:iCs/>
          <w:sz w:val="20"/>
          <w:szCs w:val="20"/>
        </w:rPr>
        <w:t>))</w:t>
      </w:r>
    </w:p>
    <w:p w14:paraId="0F1F34F1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</w:p>
    <w:p w14:paraId="3B3EABE3" w14:textId="77777777" w:rsidR="003B2F28" w:rsidRDefault="003B2F28" w:rsidP="003B2F28">
      <w:pPr>
        <w:pStyle w:val="Geenafstand"/>
        <w:numPr>
          <w:ilvl w:val="0"/>
          <w:numId w:val="6"/>
        </w:num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ICPC DD:</w:t>
      </w:r>
    </w:p>
    <w:p w14:paraId="6E54EEFD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ICPC_DD&lt;-grepl("L99.03", dataframe$icpc)</w:t>
      </w:r>
    </w:p>
    <w:p w14:paraId="4B6163B5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</w:p>
    <w:p w14:paraId="723B0412" w14:textId="77777777" w:rsidR="003B2F28" w:rsidRDefault="003B2F28" w:rsidP="003B2F28">
      <w:pPr>
        <w:pStyle w:val="Geenafstand"/>
        <w:numPr>
          <w:ilvl w:val="0"/>
          <w:numId w:val="6"/>
        </w:num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Suspected DD:</w:t>
      </w:r>
    </w:p>
    <w:p w14:paraId="5D182744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>For this variable we created a total of 119 letter and word combinations to filter out possible or suspected DD diagnosis. Below is a short example of the possible combinations.</w:t>
      </w:r>
    </w:p>
    <w:p w14:paraId="02A737F2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&lt;-grepl("suspected [Dd]upu", dataframe$tekst)</w:t>
      </w:r>
    </w:p>
    <w:p w14:paraId="6419E307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1&lt;-grepl("suspected [Dd]upi", dataframe$tekst)</w:t>
      </w:r>
    </w:p>
    <w:p w14:paraId="5027728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2&lt;-grepl("suspected [Dd]upy", dataframe$tekst)</w:t>
      </w:r>
    </w:p>
    <w:p w14:paraId="1460FCCF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3&lt;-grepl("suspected [Dd]upr", dataframe$tekst)</w:t>
      </w:r>
    </w:p>
    <w:p w14:paraId="67CF5648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4&lt;-grepl("possible [Dd]upu", dataframe$tekst)</w:t>
      </w:r>
    </w:p>
    <w:p w14:paraId="182DF421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5&lt;-grepl("possible [Dd]upi", dataframe$tekst)</w:t>
      </w:r>
    </w:p>
    <w:p w14:paraId="35FB660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6&lt;-grepl("possible [Dd]upy", dataframe$tekst)</w:t>
      </w:r>
    </w:p>
    <w:p w14:paraId="08855AA2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$verdDupu7&lt;-grepl("possible [Dd]upr", dataframe$tekst)</w:t>
      </w:r>
    </w:p>
    <w:p w14:paraId="7EF2AEA6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</w:p>
    <w:p w14:paraId="3F23002E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&lt;- mutate(dataframe, suspected_DD= ifelse(</w:t>
      </w:r>
    </w:p>
    <w:p w14:paraId="3CCAB18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verdDupu == "TRUE"|</w:t>
      </w:r>
    </w:p>
    <w:p w14:paraId="4708CF66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verdDupu1 == "TRUE"|</w:t>
      </w:r>
    </w:p>
    <w:p w14:paraId="3809499B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2 == "TRUE"|</w:t>
      </w:r>
    </w:p>
    <w:p w14:paraId="57599912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3 == "TRUE"|</w:t>
      </w:r>
    </w:p>
    <w:p w14:paraId="2352389C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4 == "TRUE"|</w:t>
      </w:r>
    </w:p>
    <w:p w14:paraId="24526FD2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5 == "TRUE"|</w:t>
      </w:r>
    </w:p>
    <w:p w14:paraId="09989925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6 == "TRUE"|</w:t>
      </w:r>
    </w:p>
    <w:p w14:paraId="3E37C95A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verdDupu7 == "TRUE"</w:t>
      </w:r>
      <w:r w:rsidRPr="006B6F2B">
        <w:rPr>
          <w:lang w:val="en-US"/>
        </w:rPr>
        <w:t xml:space="preserve">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>, "TRUE", "FALSE"</w:t>
      </w:r>
    </w:p>
    <w:p w14:paraId="7D346246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7B31D8">
        <w:rPr>
          <w:rFonts w:ascii="Cambria" w:hAnsi="Cambria"/>
          <w:i/>
          <w:iCs/>
          <w:sz w:val="20"/>
          <w:szCs w:val="20"/>
        </w:rPr>
        <w:t>))</w:t>
      </w:r>
    </w:p>
    <w:p w14:paraId="5DAB1CCD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</w:p>
    <w:p w14:paraId="087CCA9B" w14:textId="77777777" w:rsidR="003B2F28" w:rsidRDefault="003B2F28" w:rsidP="003B2F28">
      <w:pPr>
        <w:pStyle w:val="Geenafstand"/>
        <w:numPr>
          <w:ilvl w:val="0"/>
          <w:numId w:val="6"/>
        </w:num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No DD:</w:t>
      </w:r>
    </w:p>
    <w:p w14:paraId="36753F87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For this variable we also first created 128 different letter and word combinations to filter out the contacts that </w:t>
      </w:r>
      <w:r>
        <w:rPr>
          <w:rFonts w:ascii="Cambria" w:hAnsi="Cambria"/>
          <w:sz w:val="20"/>
          <w:szCs w:val="20"/>
          <w:lang w:val="en-US"/>
        </w:rPr>
        <w:t>did not involve a</w:t>
      </w:r>
      <w:r w:rsidRPr="006B6F2B">
        <w:rPr>
          <w:rFonts w:ascii="Cambria" w:hAnsi="Cambria"/>
          <w:sz w:val="20"/>
          <w:szCs w:val="20"/>
          <w:lang w:val="en-US"/>
        </w:rPr>
        <w:t xml:space="preserve"> DD diagnosis. Below is a small example of possible combinations.</w:t>
      </w:r>
    </w:p>
    <w:p w14:paraId="4B12DFC1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lastRenderedPageBreak/>
        <w:t>dataframe $noDup&lt;-grepl("no [Dd]upu", dataframe $tekst)</w:t>
      </w:r>
    </w:p>
    <w:p w14:paraId="2E1ED46B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$noDup1&lt;-grepl("no [Dd]upi", dataframe $tekst)</w:t>
      </w:r>
    </w:p>
    <w:p w14:paraId="6FC7D686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$noDup2&lt;-grepl("no [Dd]upy", dataframe $tekst)</w:t>
      </w:r>
    </w:p>
    <w:p w14:paraId="607DC1B9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$noDup3&lt;-grepl("no [Dd]upr", dataframe $tekst)</w:t>
      </w:r>
    </w:p>
    <w:p w14:paraId="537DB78A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</w:p>
    <w:p w14:paraId="18F7011A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&lt;- mutate(dataframe, no_DD= ifelse(</w:t>
      </w:r>
    </w:p>
    <w:p w14:paraId="56F1FF5C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noDup == "TRUE"|</w:t>
      </w:r>
    </w:p>
    <w:p w14:paraId="1CDE601D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noDup1== "TRUE"|</w:t>
      </w:r>
    </w:p>
    <w:p w14:paraId="1A19FD66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noDup2 == "TRUE"|</w:t>
      </w:r>
    </w:p>
    <w:p w14:paraId="721AE2C1" w14:textId="77777777" w:rsidR="003B2F28" w:rsidRPr="00AC1A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  </w:t>
      </w:r>
      <w:r>
        <w:rPr>
          <w:rFonts w:ascii="Cambria" w:hAnsi="Cambria"/>
          <w:i/>
          <w:iCs/>
          <w:sz w:val="20"/>
          <w:szCs w:val="20"/>
        </w:rPr>
        <w:t>no</w:t>
      </w:r>
      <w:r w:rsidRPr="00AC1A28">
        <w:rPr>
          <w:rFonts w:ascii="Cambria" w:hAnsi="Cambria"/>
          <w:i/>
          <w:iCs/>
          <w:sz w:val="20"/>
          <w:szCs w:val="20"/>
        </w:rPr>
        <w:t>Dup3 == "TRUE", "TRUE", "FALSE"</w:t>
      </w:r>
    </w:p>
    <w:p w14:paraId="0C7A08DE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AC1A28">
        <w:rPr>
          <w:rFonts w:ascii="Cambria" w:hAnsi="Cambria"/>
          <w:i/>
          <w:iCs/>
          <w:sz w:val="20"/>
          <w:szCs w:val="20"/>
        </w:rPr>
        <w:t>))</w:t>
      </w:r>
    </w:p>
    <w:p w14:paraId="40B2DEC7" w14:textId="77777777" w:rsidR="003B2F28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</w:p>
    <w:p w14:paraId="29193FA0" w14:textId="77777777" w:rsidR="003B2F28" w:rsidRDefault="003B2F28" w:rsidP="003B2F28">
      <w:pPr>
        <w:pStyle w:val="Geenafstand"/>
        <w:numPr>
          <w:ilvl w:val="0"/>
          <w:numId w:val="6"/>
        </w:num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Suspected Ledderhose</w:t>
      </w:r>
    </w:p>
    <w:p w14:paraId="48AAB3F7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Because Ledderhose disease falls under the same ICPC code (L99.03) as DD, we created this variable to filter out the possible Ledderhose diagnosis </w:t>
      </w:r>
      <w:r>
        <w:rPr>
          <w:rFonts w:ascii="Cambria" w:hAnsi="Cambria"/>
          <w:sz w:val="20"/>
          <w:szCs w:val="20"/>
          <w:lang w:val="en-US"/>
        </w:rPr>
        <w:t xml:space="preserve">(without simultaneous </w:t>
      </w:r>
      <w:r w:rsidRPr="006B6F2B">
        <w:rPr>
          <w:rFonts w:ascii="Cambria" w:hAnsi="Cambria"/>
          <w:sz w:val="20"/>
          <w:szCs w:val="20"/>
          <w:lang w:val="en-US"/>
        </w:rPr>
        <w:t>DD diagnosis</w:t>
      </w:r>
      <w:r>
        <w:rPr>
          <w:rFonts w:ascii="Cambria" w:hAnsi="Cambria"/>
          <w:sz w:val="20"/>
          <w:szCs w:val="20"/>
          <w:lang w:val="en-US"/>
        </w:rPr>
        <w:t>)</w:t>
      </w:r>
      <w:r w:rsidRPr="006B6F2B">
        <w:rPr>
          <w:rFonts w:ascii="Cambria" w:hAnsi="Cambria"/>
          <w:sz w:val="20"/>
          <w:szCs w:val="20"/>
          <w:lang w:val="en-US"/>
        </w:rPr>
        <w:t>. For this we created 8 different letter and word combinations, below an example of possible combinations.</w:t>
      </w:r>
    </w:p>
    <w:p w14:paraId="57C6F89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&lt;- mutate(dataframe, suspected_Ledderhose= ifelse(</w:t>
      </w:r>
    </w:p>
    <w:p w14:paraId="073B042F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free-tekst_DD == "TRUE" &amp;</w:t>
      </w:r>
    </w:p>
    <w:p w14:paraId="7E1C3E4F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ICPC_DD == "FALSE" &amp;</w:t>
      </w:r>
    </w:p>
    <w:p w14:paraId="1C8F6898" w14:textId="77777777" w:rsidR="003B2F28" w:rsidRPr="00166A0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  </w:t>
      </w:r>
      <w:r w:rsidRPr="00166A0B">
        <w:rPr>
          <w:rFonts w:ascii="Cambria" w:hAnsi="Cambria"/>
          <w:i/>
          <w:iCs/>
          <w:sz w:val="20"/>
          <w:szCs w:val="20"/>
        </w:rPr>
        <w:t xml:space="preserve">(grepl("[Ll]edderhose", </w:t>
      </w:r>
      <w:r>
        <w:rPr>
          <w:rFonts w:ascii="Cambria" w:hAnsi="Cambria"/>
          <w:i/>
          <w:iCs/>
          <w:sz w:val="20"/>
          <w:szCs w:val="20"/>
        </w:rPr>
        <w:t>dataframe</w:t>
      </w:r>
      <w:r w:rsidRPr="00AC1A28">
        <w:rPr>
          <w:rFonts w:ascii="Cambria" w:hAnsi="Cambria"/>
          <w:i/>
          <w:iCs/>
          <w:sz w:val="20"/>
          <w:szCs w:val="20"/>
        </w:rPr>
        <w:t xml:space="preserve"> </w:t>
      </w:r>
      <w:r w:rsidRPr="00166A0B">
        <w:rPr>
          <w:rFonts w:ascii="Cambria" w:hAnsi="Cambria"/>
          <w:i/>
          <w:iCs/>
          <w:sz w:val="20"/>
          <w:szCs w:val="20"/>
        </w:rPr>
        <w:t>$tekst)|</w:t>
      </w:r>
    </w:p>
    <w:p w14:paraId="44AC477D" w14:textId="77777777" w:rsidR="003B2F28" w:rsidRPr="00166A0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166A0B">
        <w:rPr>
          <w:rFonts w:ascii="Cambria" w:hAnsi="Cambria"/>
          <w:i/>
          <w:iCs/>
          <w:sz w:val="20"/>
          <w:szCs w:val="20"/>
        </w:rPr>
        <w:t xml:space="preserve">  grepl("[Ll]ederhose", </w:t>
      </w:r>
      <w:r>
        <w:rPr>
          <w:rFonts w:ascii="Cambria" w:hAnsi="Cambria"/>
          <w:i/>
          <w:iCs/>
          <w:sz w:val="20"/>
          <w:szCs w:val="20"/>
        </w:rPr>
        <w:t>dataframe</w:t>
      </w:r>
      <w:r w:rsidRPr="00AC1A28">
        <w:rPr>
          <w:rFonts w:ascii="Cambria" w:hAnsi="Cambria"/>
          <w:i/>
          <w:iCs/>
          <w:sz w:val="20"/>
          <w:szCs w:val="20"/>
        </w:rPr>
        <w:t xml:space="preserve"> </w:t>
      </w:r>
      <w:r w:rsidRPr="00166A0B">
        <w:rPr>
          <w:rFonts w:ascii="Cambria" w:hAnsi="Cambria"/>
          <w:i/>
          <w:iCs/>
          <w:sz w:val="20"/>
          <w:szCs w:val="20"/>
        </w:rPr>
        <w:t>$tekst)|</w:t>
      </w:r>
    </w:p>
    <w:p w14:paraId="203F7010" w14:textId="77777777" w:rsidR="003B2F28" w:rsidRPr="00166A0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</w:rPr>
      </w:pPr>
      <w:r w:rsidRPr="00166A0B">
        <w:rPr>
          <w:rFonts w:ascii="Cambria" w:hAnsi="Cambria"/>
          <w:i/>
          <w:iCs/>
          <w:sz w:val="20"/>
          <w:szCs w:val="20"/>
        </w:rPr>
        <w:t xml:space="preserve">  grepl("[Ll]ederhoz", </w:t>
      </w:r>
      <w:r>
        <w:rPr>
          <w:rFonts w:ascii="Cambria" w:hAnsi="Cambria"/>
          <w:i/>
          <w:iCs/>
          <w:sz w:val="20"/>
          <w:szCs w:val="20"/>
        </w:rPr>
        <w:t>dataframe</w:t>
      </w:r>
      <w:r w:rsidRPr="00AC1A28">
        <w:rPr>
          <w:rFonts w:ascii="Cambria" w:hAnsi="Cambria"/>
          <w:i/>
          <w:iCs/>
          <w:sz w:val="20"/>
          <w:szCs w:val="20"/>
        </w:rPr>
        <w:t xml:space="preserve"> </w:t>
      </w:r>
      <w:r w:rsidRPr="00166A0B">
        <w:rPr>
          <w:rFonts w:ascii="Cambria" w:hAnsi="Cambria"/>
          <w:i/>
          <w:iCs/>
          <w:sz w:val="20"/>
          <w:szCs w:val="20"/>
        </w:rPr>
        <w:t>$tekst)|</w:t>
      </w:r>
    </w:p>
    <w:p w14:paraId="3CBACDA2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166A0B">
        <w:rPr>
          <w:rFonts w:ascii="Cambria" w:hAnsi="Cambria"/>
          <w:i/>
          <w:iCs/>
          <w:sz w:val="20"/>
          <w:szCs w:val="20"/>
        </w:rPr>
        <w:t xml:space="preserve">  </w:t>
      </w: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grepl("[Ll]edderhoz", dataframe $tekst), "TRUE", "FALSE"  </w:t>
      </w:r>
    </w:p>
    <w:p w14:paraId="656FA60D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))</w:t>
      </w:r>
    </w:p>
    <w:p w14:paraId="074237A3" w14:textId="77777777" w:rsidR="003B2F28" w:rsidRPr="006B6F2B" w:rsidRDefault="003B2F28" w:rsidP="003B2F28">
      <w:pPr>
        <w:pStyle w:val="Geenafstand"/>
        <w:ind w:left="360"/>
        <w:rPr>
          <w:rFonts w:ascii="Cambria" w:hAnsi="Cambria"/>
          <w:sz w:val="20"/>
          <w:szCs w:val="20"/>
          <w:lang w:val="en-US"/>
        </w:rPr>
      </w:pPr>
    </w:p>
    <w:p w14:paraId="125D25CF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So each new variable included many different written versions and typo’s in the grepl function. </w:t>
      </w:r>
    </w:p>
    <w:p w14:paraId="1A803584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  <w:r w:rsidRPr="006B6F2B">
        <w:rPr>
          <w:rFonts w:ascii="Cambria" w:hAnsi="Cambria"/>
          <w:sz w:val="20"/>
          <w:szCs w:val="20"/>
          <w:lang w:val="en-US"/>
        </w:rPr>
        <w:t xml:space="preserve">Finally we created the variable diagnosis DD with the mutate, grepl and ifelse function: </w:t>
      </w:r>
    </w:p>
    <w:p w14:paraId="4391CF16" w14:textId="77777777" w:rsidR="003B2F28" w:rsidRPr="006B6F2B" w:rsidRDefault="003B2F28" w:rsidP="003B2F28">
      <w:pPr>
        <w:pStyle w:val="Geenafstand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Dataframe &lt;- mutate(dataframe, diagnosis_DD = ifelse(</w:t>
      </w:r>
    </w:p>
    <w:p w14:paraId="4BC2596E" w14:textId="77777777" w:rsidR="003B2F28" w:rsidRPr="006B6F2B" w:rsidRDefault="003B2F28" w:rsidP="003B2F28">
      <w:pPr>
        <w:pStyle w:val="Geenafstand"/>
        <w:ind w:left="708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free-tekst_DD == “TRUE” |</w:t>
      </w:r>
    </w:p>
    <w:p w14:paraId="79EDB403" w14:textId="77777777" w:rsidR="003B2F28" w:rsidRPr="006B6F2B" w:rsidRDefault="003B2F28" w:rsidP="003B2F28">
      <w:pPr>
        <w:pStyle w:val="Geenafstand"/>
        <w:ind w:left="708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ICPC_DD == “TRUE” &amp;</w:t>
      </w:r>
    </w:p>
    <w:p w14:paraId="2F1FDC3D" w14:textId="77777777" w:rsidR="003B2F28" w:rsidRPr="006B6F2B" w:rsidRDefault="003B2F28" w:rsidP="003B2F28">
      <w:pPr>
        <w:pStyle w:val="Geenafstand"/>
        <w:ind w:firstLine="708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suspected_DD == “FALSE” &amp; </w:t>
      </w:r>
    </w:p>
    <w:p w14:paraId="7450E174" w14:textId="77777777" w:rsidR="003B2F28" w:rsidRPr="006B6F2B" w:rsidRDefault="003B2F28" w:rsidP="003B2F28">
      <w:pPr>
        <w:pStyle w:val="Geenafstand"/>
        <w:ind w:firstLine="708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 xml:space="preserve">no_DD == “FALSE” &amp; </w:t>
      </w:r>
    </w:p>
    <w:p w14:paraId="5DE6226A" w14:textId="77777777" w:rsidR="003B2F28" w:rsidRPr="006B6F2B" w:rsidRDefault="003B2F28" w:rsidP="003B2F28">
      <w:pPr>
        <w:pStyle w:val="Geenafstand"/>
        <w:ind w:firstLine="708"/>
        <w:rPr>
          <w:rFonts w:ascii="Cambria" w:hAnsi="Cambria"/>
          <w:i/>
          <w:iCs/>
          <w:sz w:val="20"/>
          <w:szCs w:val="20"/>
          <w:lang w:val="en-US"/>
        </w:rPr>
      </w:pPr>
      <w:r w:rsidRPr="006B6F2B">
        <w:rPr>
          <w:rFonts w:ascii="Cambria" w:hAnsi="Cambria"/>
          <w:i/>
          <w:iCs/>
          <w:sz w:val="20"/>
          <w:szCs w:val="20"/>
          <w:lang w:val="en-US"/>
        </w:rPr>
        <w:t>suspected_Ledderhose == “FALSE”, “TRUE”, “FALSE”))</w:t>
      </w:r>
    </w:p>
    <w:p w14:paraId="60C31F56" w14:textId="77777777" w:rsidR="003B2F28" w:rsidRPr="006B6F2B" w:rsidRDefault="003B2F28" w:rsidP="003B2F28">
      <w:pPr>
        <w:pStyle w:val="Geenafstand"/>
        <w:rPr>
          <w:rFonts w:ascii="Cambria" w:hAnsi="Cambria"/>
          <w:sz w:val="20"/>
          <w:szCs w:val="20"/>
          <w:lang w:val="en-US"/>
        </w:rPr>
      </w:pPr>
    </w:p>
    <w:bookmarkEnd w:id="0"/>
    <w:bookmarkEnd w:id="1"/>
    <w:p w14:paraId="3896167C" w14:textId="77777777" w:rsidR="003B2F28" w:rsidRDefault="003B2F28" w:rsidP="003B2F28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br w:type="page"/>
      </w:r>
    </w:p>
    <w:p w14:paraId="70E970A1" w14:textId="77777777" w:rsidR="003B2F28" w:rsidRDefault="003B2F28" w:rsidP="003B2F28">
      <w:pPr>
        <w:pStyle w:val="TableTitle"/>
        <w:rPr>
          <w:rFonts w:asciiTheme="majorHAnsi" w:hAnsiTheme="majorHAnsi"/>
          <w:b/>
          <w:bCs/>
          <w:sz w:val="20"/>
        </w:rPr>
        <w:sectPr w:rsidR="003B2F28" w:rsidSect="00FE6D4D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692CBAC" w14:textId="77777777" w:rsidR="003B2F28" w:rsidRPr="003B2F28" w:rsidRDefault="003B2F28" w:rsidP="003B2F28">
      <w:pPr>
        <w:pStyle w:val="TableTitle"/>
        <w:rPr>
          <w:rFonts w:ascii="Cambria" w:hAnsi="Cambria"/>
          <w:b/>
          <w:bCs/>
          <w:sz w:val="20"/>
        </w:rPr>
      </w:pPr>
      <w:r w:rsidRPr="003B2F28">
        <w:rPr>
          <w:rFonts w:ascii="Cambria" w:hAnsi="Cambria"/>
          <w:b/>
          <w:bCs/>
          <w:sz w:val="20"/>
        </w:rPr>
        <w:lastRenderedPageBreak/>
        <w:t xml:space="preserve">Appendix 3: </w:t>
      </w:r>
      <w:bookmarkStart w:id="2" w:name="_Hlk130377208"/>
      <w:r w:rsidRPr="003B2F28">
        <w:rPr>
          <w:rFonts w:ascii="Cambria" w:hAnsi="Cambria"/>
          <w:sz w:val="20"/>
        </w:rPr>
        <w:t>The</w:t>
      </w:r>
      <w:r w:rsidRPr="003B2F28">
        <w:rPr>
          <w:rFonts w:ascii="Cambria" w:hAnsi="Cambria"/>
          <w:spacing w:val="-4"/>
          <w:sz w:val="20"/>
        </w:rPr>
        <w:t xml:space="preserve"> </w:t>
      </w:r>
      <w:r w:rsidRPr="003B2F28">
        <w:rPr>
          <w:rFonts w:ascii="Cambria" w:hAnsi="Cambria"/>
          <w:sz w:val="20"/>
        </w:rPr>
        <w:t>RECORD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statement –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checklist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of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items,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extended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from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the</w:t>
      </w:r>
      <w:r w:rsidRPr="003B2F28">
        <w:rPr>
          <w:rFonts w:ascii="Cambria" w:hAnsi="Cambria"/>
          <w:spacing w:val="-4"/>
          <w:sz w:val="20"/>
        </w:rPr>
        <w:t xml:space="preserve"> </w:t>
      </w:r>
      <w:r w:rsidRPr="003B2F28">
        <w:rPr>
          <w:rFonts w:ascii="Cambria" w:hAnsi="Cambria"/>
          <w:sz w:val="20"/>
        </w:rPr>
        <w:t>STROBE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statement,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that</w:t>
      </w:r>
      <w:r w:rsidRPr="003B2F28">
        <w:rPr>
          <w:rFonts w:ascii="Cambria" w:hAnsi="Cambria"/>
          <w:spacing w:val="-2"/>
          <w:sz w:val="20"/>
        </w:rPr>
        <w:t xml:space="preserve"> </w:t>
      </w:r>
      <w:r w:rsidRPr="003B2F28">
        <w:rPr>
          <w:rFonts w:ascii="Cambria" w:hAnsi="Cambria"/>
          <w:sz w:val="20"/>
        </w:rPr>
        <w:t>should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be</w:t>
      </w:r>
      <w:r w:rsidRPr="003B2F28">
        <w:rPr>
          <w:rFonts w:ascii="Cambria" w:hAnsi="Cambria"/>
          <w:spacing w:val="-4"/>
          <w:sz w:val="20"/>
        </w:rPr>
        <w:t xml:space="preserve"> </w:t>
      </w:r>
      <w:r w:rsidRPr="003B2F28">
        <w:rPr>
          <w:rFonts w:ascii="Cambria" w:hAnsi="Cambria"/>
          <w:sz w:val="20"/>
        </w:rPr>
        <w:t>reported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in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observational</w:t>
      </w:r>
      <w:r w:rsidRPr="003B2F28">
        <w:rPr>
          <w:rFonts w:ascii="Cambria" w:hAnsi="Cambria"/>
          <w:spacing w:val="-4"/>
          <w:sz w:val="20"/>
        </w:rPr>
        <w:t xml:space="preserve"> </w:t>
      </w:r>
      <w:r w:rsidRPr="003B2F28">
        <w:rPr>
          <w:rFonts w:ascii="Cambria" w:hAnsi="Cambria"/>
          <w:sz w:val="20"/>
        </w:rPr>
        <w:t>studies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using</w:t>
      </w:r>
      <w:r w:rsidRPr="003B2F28">
        <w:rPr>
          <w:rFonts w:ascii="Cambria" w:hAnsi="Cambria"/>
          <w:spacing w:val="-57"/>
          <w:sz w:val="20"/>
        </w:rPr>
        <w:t xml:space="preserve"> </w:t>
      </w:r>
      <w:r w:rsidRPr="003B2F28">
        <w:rPr>
          <w:rFonts w:ascii="Cambria" w:hAnsi="Cambria"/>
          <w:sz w:val="20"/>
        </w:rPr>
        <w:t>routinely</w:t>
      </w:r>
      <w:r w:rsidRPr="003B2F28">
        <w:rPr>
          <w:rFonts w:ascii="Cambria" w:hAnsi="Cambria"/>
          <w:spacing w:val="-1"/>
          <w:sz w:val="20"/>
        </w:rPr>
        <w:t xml:space="preserve"> </w:t>
      </w:r>
      <w:r w:rsidRPr="003B2F28">
        <w:rPr>
          <w:rFonts w:ascii="Cambria" w:hAnsi="Cambria"/>
          <w:sz w:val="20"/>
        </w:rPr>
        <w:t>collected</w:t>
      </w:r>
      <w:r w:rsidRPr="003B2F28">
        <w:rPr>
          <w:rFonts w:ascii="Cambria" w:hAnsi="Cambria"/>
          <w:spacing w:val="1"/>
          <w:sz w:val="20"/>
        </w:rPr>
        <w:t xml:space="preserve"> </w:t>
      </w:r>
      <w:r w:rsidRPr="003B2F28">
        <w:rPr>
          <w:rFonts w:ascii="Cambria" w:hAnsi="Cambria"/>
          <w:sz w:val="20"/>
        </w:rPr>
        <w:t>health</w:t>
      </w:r>
      <w:r w:rsidRPr="003B2F28">
        <w:rPr>
          <w:rFonts w:ascii="Cambria" w:hAnsi="Cambria"/>
          <w:spacing w:val="1"/>
          <w:sz w:val="20"/>
        </w:rPr>
        <w:t xml:space="preserve"> </w:t>
      </w:r>
      <w:r w:rsidRPr="003B2F28">
        <w:rPr>
          <w:rFonts w:ascii="Cambria" w:hAnsi="Cambria"/>
          <w:sz w:val="20"/>
        </w:rPr>
        <w:t>data.</w:t>
      </w:r>
    </w:p>
    <w:p w14:paraId="089C50A4" w14:textId="77777777" w:rsidR="003B2F28" w:rsidRPr="00532480" w:rsidRDefault="003B2F28" w:rsidP="003B2F28">
      <w:pPr>
        <w:pStyle w:val="Plattetekst"/>
        <w:spacing w:before="1"/>
        <w:rPr>
          <w:rFonts w:ascii="Cambria" w:hAnsi="Cambria"/>
          <w:b/>
          <w:sz w:val="20"/>
          <w:szCs w:val="20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26"/>
        <w:gridCol w:w="770"/>
        <w:gridCol w:w="3421"/>
        <w:gridCol w:w="2251"/>
        <w:gridCol w:w="4036"/>
        <w:gridCol w:w="1991"/>
      </w:tblGrid>
      <w:tr w:rsidR="003B2F28" w:rsidRPr="00D91B82" w14:paraId="1AF21229" w14:textId="77777777" w:rsidTr="00DF4F0F">
        <w:trPr>
          <w:trHeight w:val="1100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E5E2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FF9978" w14:textId="77777777" w:rsidR="003B2F28" w:rsidRPr="00532480" w:rsidRDefault="003B2F28" w:rsidP="00DF4F0F">
            <w:pPr>
              <w:pStyle w:val="TableParagraph"/>
              <w:spacing w:before="1"/>
              <w:ind w:right="150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Item</w:t>
            </w:r>
            <w:r w:rsidRPr="00532480">
              <w:rPr>
                <w:rFonts w:ascii="Cambria" w:hAnsi="Cambria"/>
                <w:b/>
                <w:spacing w:val="-5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No.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AF888E" w14:textId="77777777" w:rsidR="003B2F28" w:rsidRPr="00532480" w:rsidRDefault="003B2F28" w:rsidP="00DF4F0F">
            <w:pPr>
              <w:pStyle w:val="TableParagraph"/>
              <w:spacing w:before="1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STROBE</w:t>
            </w:r>
            <w:r w:rsidRPr="00532480">
              <w:rPr>
                <w:rFonts w:ascii="Cambria" w:hAnsi="Cambria"/>
                <w:b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item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168201" w14:textId="77777777" w:rsidR="003B2F28" w:rsidRPr="00532480" w:rsidRDefault="003B2F28" w:rsidP="00DF4F0F">
            <w:pPr>
              <w:pStyle w:val="TableParagraph"/>
              <w:spacing w:before="1"/>
              <w:ind w:right="238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Location in</w:t>
            </w:r>
            <w:r w:rsidRPr="00532480">
              <w:rPr>
                <w:rFonts w:ascii="Cambria" w:hAnsi="Cambria"/>
                <w:b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manuscript where</w:t>
            </w:r>
            <w:r w:rsidRPr="00532480">
              <w:rPr>
                <w:rFonts w:ascii="Cambria" w:hAnsi="Cambria"/>
                <w:b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items</w:t>
            </w:r>
            <w:r w:rsidRPr="00532480">
              <w:rPr>
                <w:rFonts w:ascii="Cambria" w:hAnsi="Cambria"/>
                <w:b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are</w:t>
            </w:r>
            <w:r w:rsidRPr="00532480">
              <w:rPr>
                <w:rFonts w:ascii="Cambria" w:hAnsi="Cambria"/>
                <w:b/>
                <w:spacing w:val="-1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reported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865914" w14:textId="77777777" w:rsidR="003B2F28" w:rsidRPr="00532480" w:rsidRDefault="003B2F28" w:rsidP="00DF4F0F">
            <w:pPr>
              <w:pStyle w:val="TableParagraph"/>
              <w:spacing w:before="1"/>
              <w:ind w:left="109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RECORD item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13F949" w14:textId="77777777" w:rsidR="003B2F28" w:rsidRPr="00532480" w:rsidRDefault="003B2F28" w:rsidP="00DF4F0F">
            <w:pPr>
              <w:pStyle w:val="TableParagraph"/>
              <w:spacing w:before="1"/>
              <w:ind w:left="105" w:right="250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Location in</w:t>
            </w:r>
            <w:r w:rsidRPr="00532480">
              <w:rPr>
                <w:rFonts w:ascii="Cambria" w:hAnsi="Cambria"/>
                <w:b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manuscript</w:t>
            </w:r>
          </w:p>
          <w:p w14:paraId="534F0EA8" w14:textId="77777777" w:rsidR="003B2F28" w:rsidRPr="00532480" w:rsidRDefault="003B2F28" w:rsidP="00DF4F0F">
            <w:pPr>
              <w:pStyle w:val="TableParagraph"/>
              <w:spacing w:line="276" w:lineRule="exact"/>
              <w:ind w:left="105" w:right="250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where</w:t>
            </w:r>
            <w:r w:rsidRPr="00532480">
              <w:rPr>
                <w:rFonts w:ascii="Cambria" w:hAnsi="Cambria"/>
                <w:b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items</w:t>
            </w:r>
            <w:r w:rsidRPr="00532480">
              <w:rPr>
                <w:rFonts w:ascii="Cambria" w:hAnsi="Cambria"/>
                <w:b/>
                <w:spacing w:val="-1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are</w:t>
            </w:r>
            <w:r w:rsidRPr="00532480">
              <w:rPr>
                <w:rFonts w:ascii="Cambria" w:hAnsi="Cambria"/>
                <w:b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reported</w:t>
            </w:r>
          </w:p>
        </w:tc>
      </w:tr>
      <w:tr w:rsidR="003B2F28" w:rsidRPr="00532480" w14:paraId="0CBC2CE6" w14:textId="77777777" w:rsidTr="00DF4F0F">
        <w:trPr>
          <w:trHeight w:val="275"/>
        </w:trPr>
        <w:tc>
          <w:tcPr>
            <w:tcW w:w="143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hideMark/>
          </w:tcPr>
          <w:p w14:paraId="53AF722E" w14:textId="77777777" w:rsidR="003B2F28" w:rsidRPr="00532480" w:rsidRDefault="003B2F28" w:rsidP="00DF4F0F">
            <w:pPr>
              <w:pStyle w:val="TableParagraph"/>
              <w:spacing w:line="255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Title</w:t>
            </w:r>
            <w:r w:rsidRPr="00532480">
              <w:rPr>
                <w:rFonts w:ascii="Cambria" w:hAnsi="Cambria"/>
                <w:b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b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abstract</w:t>
            </w:r>
          </w:p>
        </w:tc>
      </w:tr>
      <w:tr w:rsidR="003B2F28" w:rsidRPr="00532480" w14:paraId="087ECA7C" w14:textId="77777777" w:rsidTr="00DF4F0F">
        <w:trPr>
          <w:trHeight w:val="4136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3336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A77A3D" w14:textId="77777777" w:rsidR="003B2F28" w:rsidRPr="00532480" w:rsidRDefault="003B2F28" w:rsidP="00DF4F0F">
            <w:pPr>
              <w:pStyle w:val="TableParagraph"/>
              <w:spacing w:before="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095A1D" w14:textId="77777777" w:rsidR="003B2F28" w:rsidRPr="00532480" w:rsidRDefault="003B2F28" w:rsidP="00DF4F0F">
            <w:pPr>
              <w:pStyle w:val="TableParagraph"/>
              <w:spacing w:before="1"/>
              <w:ind w:right="25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(a) Indicate the study’s desig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ith a commonly used term i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title or the abstract (b)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 in the abstract a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formative and balanc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ummary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at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on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at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un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D2F036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(a) page 1</w:t>
            </w:r>
          </w:p>
          <w:p w14:paraId="1956341E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(b) page 2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A16FA" w14:textId="77777777" w:rsidR="003B2F28" w:rsidRPr="00532480" w:rsidRDefault="003B2F28" w:rsidP="00DF4F0F">
            <w:pPr>
              <w:pStyle w:val="TableParagraph"/>
              <w:spacing w:before="1"/>
              <w:ind w:left="109" w:right="20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.1: The type of data us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 be specified in the title o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bstract. When possible, the name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base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d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ed.</w:t>
            </w:r>
          </w:p>
          <w:p w14:paraId="52F03183" w14:textId="77777777" w:rsidR="003B2F28" w:rsidRPr="00532480" w:rsidRDefault="003B2F28" w:rsidP="00DF4F0F">
            <w:pPr>
              <w:pStyle w:val="TableParagraph"/>
              <w:spacing w:before="1"/>
              <w:ind w:left="0"/>
              <w:rPr>
                <w:rFonts w:ascii="Cambria" w:hAnsi="Cambria"/>
                <w:b/>
                <w:sz w:val="20"/>
                <w:szCs w:val="20"/>
              </w:rPr>
            </w:pPr>
          </w:p>
          <w:p w14:paraId="63A84D5F" w14:textId="77777777" w:rsidR="003B2F28" w:rsidRPr="00532480" w:rsidRDefault="003B2F28" w:rsidP="00DF4F0F">
            <w:pPr>
              <w:pStyle w:val="TableParagraph"/>
              <w:ind w:left="109" w:right="66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.2: If applicable,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eographic region and timefram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ithin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ich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ok plac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 be reported in the title o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bstract.</w:t>
            </w:r>
          </w:p>
          <w:p w14:paraId="4AAD2D19" w14:textId="77777777" w:rsidR="003B2F28" w:rsidRPr="00532480" w:rsidRDefault="003B2F28" w:rsidP="00DF4F0F">
            <w:pPr>
              <w:pStyle w:val="TableParagraph"/>
              <w:spacing w:before="11"/>
              <w:ind w:left="0"/>
              <w:rPr>
                <w:rFonts w:ascii="Cambria" w:hAnsi="Cambria"/>
                <w:b/>
                <w:sz w:val="20"/>
                <w:szCs w:val="20"/>
              </w:rPr>
            </w:pPr>
          </w:p>
          <w:p w14:paraId="70A7EE06" w14:textId="77777777" w:rsidR="003B2F28" w:rsidRPr="00532480" w:rsidRDefault="003B2F28" w:rsidP="00DF4F0F">
            <w:pPr>
              <w:pStyle w:val="TableParagraph"/>
              <w:ind w:left="109" w:right="177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.3: If linkage betwee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base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ducted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i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learl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at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title</w:t>
            </w:r>
          </w:p>
          <w:p w14:paraId="75634321" w14:textId="77777777" w:rsidR="003B2F28" w:rsidRPr="00532480" w:rsidRDefault="003B2F28" w:rsidP="00DF4F0F">
            <w:pPr>
              <w:pStyle w:val="TableParagraph"/>
              <w:spacing w:line="252" w:lineRule="exact"/>
              <w:ind w:left="10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or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bstract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133901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 xml:space="preserve"> Page 2</w:t>
            </w:r>
          </w:p>
        </w:tc>
      </w:tr>
      <w:tr w:rsidR="003B2F28" w:rsidRPr="00532480" w14:paraId="19048F86" w14:textId="77777777" w:rsidTr="00DF4F0F">
        <w:trPr>
          <w:trHeight w:val="280"/>
        </w:trPr>
        <w:tc>
          <w:tcPr>
            <w:tcW w:w="143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hideMark/>
          </w:tcPr>
          <w:p w14:paraId="032AB8EA" w14:textId="77777777" w:rsidR="003B2F28" w:rsidRPr="00532480" w:rsidRDefault="003B2F28" w:rsidP="00DF4F0F">
            <w:pPr>
              <w:pStyle w:val="TableParagraph"/>
              <w:spacing w:before="1" w:line="259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Introduction</w:t>
            </w:r>
          </w:p>
        </w:tc>
      </w:tr>
      <w:tr w:rsidR="003B2F28" w:rsidRPr="00532480" w14:paraId="3B6AE0F5" w14:textId="77777777" w:rsidTr="00DF4F0F">
        <w:trPr>
          <w:trHeight w:val="825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02C918" w14:textId="77777777" w:rsidR="003B2F28" w:rsidRPr="00532480" w:rsidRDefault="003B2F28" w:rsidP="00DF4F0F">
            <w:pPr>
              <w:pStyle w:val="TableParagraph"/>
              <w:spacing w:before="1"/>
              <w:ind w:right="622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>Backgroun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ational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97E28" w14:textId="77777777" w:rsidR="003B2F28" w:rsidRPr="00532480" w:rsidRDefault="003B2F28" w:rsidP="00DF4F0F">
            <w:pPr>
              <w:pStyle w:val="TableParagraph"/>
              <w:spacing w:before="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996F3F" w14:textId="77777777" w:rsidR="003B2F28" w:rsidRPr="00532480" w:rsidRDefault="003B2F28" w:rsidP="00DF4F0F">
            <w:pPr>
              <w:pStyle w:val="TableParagraph"/>
              <w:spacing w:before="1"/>
              <w:ind w:right="17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xplain</w:t>
            </w:r>
            <w:r w:rsidRPr="00532480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cientific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ackgroun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ational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</w:p>
          <w:p w14:paraId="194D6588" w14:textId="77777777" w:rsidR="003B2F28" w:rsidRPr="00532480" w:rsidRDefault="003B2F28" w:rsidP="00DF4F0F">
            <w:pPr>
              <w:pStyle w:val="TableParagraph"/>
              <w:spacing w:line="253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investigation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ing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porte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3CDB3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3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3876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EE45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F5BDBA2" w14:textId="77777777" w:rsidTr="00DF4F0F">
        <w:trPr>
          <w:trHeight w:val="998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44DA71" w14:textId="77777777" w:rsidR="003B2F28" w:rsidRPr="00532480" w:rsidRDefault="003B2F28" w:rsidP="00DF4F0F">
            <w:pPr>
              <w:pStyle w:val="TableParagraph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Objectiv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7CE6D0" w14:textId="77777777" w:rsidR="003B2F28" w:rsidRPr="00532480" w:rsidRDefault="003B2F28" w:rsidP="00DF4F0F">
            <w:pPr>
              <w:pStyle w:val="TableParagraph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AF712A" w14:textId="77777777" w:rsidR="003B2F28" w:rsidRPr="00532480" w:rsidRDefault="003B2F28" w:rsidP="00DF4F0F">
            <w:pPr>
              <w:pStyle w:val="TableParagraph"/>
              <w:ind w:right="75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State specific objectives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ing</w:t>
            </w:r>
            <w:r w:rsidRPr="00532480">
              <w:rPr>
                <w:rFonts w:ascii="Cambria" w:hAnsi="Cambria"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1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especified</w:t>
            </w:r>
          </w:p>
          <w:p w14:paraId="41950332" w14:textId="77777777" w:rsidR="003B2F28" w:rsidRPr="00532480" w:rsidRDefault="003B2F28" w:rsidP="00DF4F0F">
            <w:pPr>
              <w:pStyle w:val="TableParagraph"/>
              <w:spacing w:before="4" w:line="254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hypothes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A862B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3,4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F843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0BA67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4D717F26" w14:textId="77777777" w:rsidTr="00DF4F0F">
        <w:trPr>
          <w:trHeight w:val="275"/>
        </w:trPr>
        <w:tc>
          <w:tcPr>
            <w:tcW w:w="143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hideMark/>
          </w:tcPr>
          <w:p w14:paraId="2205A401" w14:textId="77777777" w:rsidR="003B2F28" w:rsidRPr="00532480" w:rsidRDefault="003B2F28" w:rsidP="00DF4F0F">
            <w:pPr>
              <w:pStyle w:val="TableParagraph"/>
              <w:spacing w:before="1" w:line="254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lastRenderedPageBreak/>
              <w:t>Methods</w:t>
            </w:r>
          </w:p>
        </w:tc>
      </w:tr>
      <w:tr w:rsidR="003B2F28" w:rsidRPr="00532480" w14:paraId="4AC89247" w14:textId="77777777" w:rsidTr="00DF4F0F">
        <w:trPr>
          <w:trHeight w:val="550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27A4E8" w14:textId="77777777" w:rsidR="003B2F28" w:rsidRPr="00532480" w:rsidRDefault="003B2F28" w:rsidP="00DF4F0F">
            <w:pPr>
              <w:pStyle w:val="TableParagraph"/>
              <w:spacing w:before="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ign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EE126E" w14:textId="77777777" w:rsidR="003B2F28" w:rsidRPr="00532480" w:rsidRDefault="003B2F28" w:rsidP="00DF4F0F">
            <w:pPr>
              <w:pStyle w:val="TableParagraph"/>
              <w:spacing w:before="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45B7A4" w14:textId="77777777" w:rsidR="003B2F28" w:rsidRPr="00532480" w:rsidRDefault="003B2F28" w:rsidP="00DF4F0F">
            <w:pPr>
              <w:pStyle w:val="TableParagraph"/>
              <w:spacing w:line="276" w:lineRule="exact"/>
              <w:ind w:right="433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resent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key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ement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ign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arly</w:t>
            </w:r>
            <w:r w:rsidRPr="00532480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pe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A2D277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0E86F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1D5E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08E59DC" w14:textId="77777777" w:rsidTr="00DF4F0F">
        <w:trPr>
          <w:trHeight w:val="110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A09BF1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Setting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8B207A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69BD71" w14:textId="77777777" w:rsidR="003B2F28" w:rsidRPr="00532480" w:rsidRDefault="003B2F28" w:rsidP="00DF4F0F">
            <w:pPr>
              <w:pStyle w:val="TableParagraph"/>
              <w:ind w:right="25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 the setting, locations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levant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es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ing</w:t>
            </w:r>
          </w:p>
          <w:p w14:paraId="5A9558B6" w14:textId="77777777" w:rsidR="003B2F28" w:rsidRPr="00532480" w:rsidRDefault="003B2F28" w:rsidP="00DF4F0F">
            <w:pPr>
              <w:pStyle w:val="TableParagraph"/>
              <w:spacing w:line="276" w:lineRule="exact"/>
              <w:ind w:right="125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eriods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cruitment,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posure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llow-up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llection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7934F4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151A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550E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679A5C0E" w14:textId="77777777" w:rsidTr="00DF4F0F">
        <w:trPr>
          <w:trHeight w:val="5261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A0485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rticipant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C339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4EAF2" w14:textId="77777777" w:rsidR="003B2F28" w:rsidRPr="00532480" w:rsidRDefault="003B2F28" w:rsidP="00DF4F0F">
            <w:pPr>
              <w:pStyle w:val="TableParagraph"/>
              <w:numPr>
                <w:ilvl w:val="0"/>
                <w:numId w:val="14"/>
              </w:numPr>
              <w:tabs>
                <w:tab w:val="left" w:pos="451"/>
              </w:tabs>
              <w:spacing w:before="1"/>
              <w:ind w:right="131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Cohort study </w:t>
            </w:r>
            <w:r w:rsidRPr="00532480">
              <w:rPr>
                <w:rFonts w:ascii="Cambria" w:hAnsi="Cambria"/>
                <w:sz w:val="20"/>
                <w:szCs w:val="20"/>
              </w:rPr>
              <w:t>- Give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ility criteria, and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urce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ion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rticipants.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 of follow-up</w:t>
            </w:r>
          </w:p>
          <w:p w14:paraId="387628BF" w14:textId="77777777" w:rsidR="003B2F28" w:rsidRPr="00532480" w:rsidRDefault="003B2F28" w:rsidP="00DF4F0F">
            <w:pPr>
              <w:pStyle w:val="TableParagraph"/>
              <w:ind w:right="13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Case-control study </w:t>
            </w:r>
            <w:r w:rsidRPr="00532480">
              <w:rPr>
                <w:rFonts w:ascii="Cambria" w:hAnsi="Cambria"/>
                <w:sz w:val="20"/>
                <w:szCs w:val="20"/>
              </w:rPr>
              <w:t>- Give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ility criteria, and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urces and methods of cas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scertainment and control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ion. Give the rationale fo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choice of cases and control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Cross-sectional study </w:t>
            </w:r>
            <w:r w:rsidRPr="00532480">
              <w:rPr>
                <w:rFonts w:ascii="Cambria" w:hAnsi="Cambria"/>
                <w:sz w:val="20"/>
                <w:szCs w:val="20"/>
              </w:rPr>
              <w:t>- Give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ility criteria, and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urce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ion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rticipants</w:t>
            </w:r>
          </w:p>
          <w:p w14:paraId="2805F14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b/>
                <w:sz w:val="20"/>
                <w:szCs w:val="20"/>
              </w:rPr>
            </w:pPr>
          </w:p>
          <w:p w14:paraId="07059B4B" w14:textId="77777777" w:rsidR="003B2F28" w:rsidRPr="00532480" w:rsidRDefault="003B2F28" w:rsidP="00DF4F0F">
            <w:pPr>
              <w:pStyle w:val="TableParagraph"/>
              <w:numPr>
                <w:ilvl w:val="0"/>
                <w:numId w:val="14"/>
              </w:numPr>
              <w:tabs>
                <w:tab w:val="left" w:pos="451"/>
              </w:tabs>
              <w:ind w:right="309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>Cohort</w:t>
            </w:r>
            <w:r w:rsidRPr="00532480">
              <w:rPr>
                <w:rFonts w:ascii="Cambria" w:hAnsi="Cambria"/>
                <w:i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i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-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atche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ies, give matching criteria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 number of exposed 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nexposed</w:t>
            </w:r>
          </w:p>
          <w:p w14:paraId="7D233AB3" w14:textId="77777777" w:rsidR="003B2F28" w:rsidRPr="00532480" w:rsidRDefault="003B2F28" w:rsidP="00DF4F0F">
            <w:pPr>
              <w:pStyle w:val="TableParagraph"/>
              <w:spacing w:before="2"/>
              <w:ind w:right="27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>Case-control</w:t>
            </w:r>
            <w:r w:rsidRPr="00532480">
              <w:rPr>
                <w:rFonts w:ascii="Cambria" w:hAnsi="Cambria"/>
                <w:i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i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-</w:t>
            </w:r>
            <w:r w:rsidRPr="00532480">
              <w:rPr>
                <w:rFonts w:ascii="Cambria" w:hAnsi="Cambria"/>
                <w:spacing w:val="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atche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ies,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iv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atching</w:t>
            </w:r>
          </w:p>
          <w:p w14:paraId="4B8FD68B" w14:textId="77777777" w:rsidR="003B2F28" w:rsidRPr="00532480" w:rsidRDefault="003B2F28" w:rsidP="00DF4F0F">
            <w:pPr>
              <w:pStyle w:val="TableParagraph"/>
              <w:ind w:right="25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criteria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number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trols per case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67387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6</w:t>
            </w:r>
          </w:p>
          <w:p w14:paraId="262AE48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CCFE6" w14:textId="77777777" w:rsidR="003B2F28" w:rsidRPr="00532480" w:rsidRDefault="003B2F28" w:rsidP="00DF4F0F">
            <w:pPr>
              <w:pStyle w:val="TableParagraph"/>
              <w:spacing w:before="1"/>
              <w:ind w:left="109" w:right="275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6.1: The methods of stud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pulation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ion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(such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de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r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lgorithms used to identify subjects)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 be listed in detail. If this is not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ssible, an explanation should b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d.</w:t>
            </w:r>
          </w:p>
          <w:p w14:paraId="73109CBE" w14:textId="77777777" w:rsidR="003B2F28" w:rsidRPr="00532480" w:rsidRDefault="003B2F28" w:rsidP="00DF4F0F">
            <w:pPr>
              <w:pStyle w:val="TableParagraph"/>
              <w:spacing w:before="10"/>
              <w:ind w:left="0"/>
              <w:rPr>
                <w:rFonts w:ascii="Cambria" w:hAnsi="Cambria"/>
                <w:b/>
                <w:sz w:val="20"/>
                <w:szCs w:val="20"/>
              </w:rPr>
            </w:pPr>
          </w:p>
          <w:p w14:paraId="5F5A1E55" w14:textId="77777777" w:rsidR="003B2F28" w:rsidRPr="00532480" w:rsidRDefault="003B2F28" w:rsidP="00DF4F0F">
            <w:pPr>
              <w:pStyle w:val="TableParagraph"/>
              <w:ind w:left="109" w:right="11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6.2: Any validation studie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de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r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lgorithms</w:t>
            </w:r>
            <w:r w:rsidRPr="00532480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d to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 the population should b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ferenced. If validation was conducte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 this study and not publish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sewhere,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tailed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d.</w:t>
            </w:r>
          </w:p>
          <w:p w14:paraId="1F4A7FB8" w14:textId="77777777" w:rsidR="003B2F28" w:rsidRPr="00532480" w:rsidRDefault="003B2F28" w:rsidP="00DF4F0F">
            <w:pPr>
              <w:pStyle w:val="TableParagraph"/>
              <w:spacing w:before="3"/>
              <w:ind w:left="0"/>
              <w:rPr>
                <w:rFonts w:ascii="Cambria" w:hAnsi="Cambria"/>
                <w:b/>
                <w:sz w:val="20"/>
                <w:szCs w:val="20"/>
              </w:rPr>
            </w:pPr>
          </w:p>
          <w:p w14:paraId="08126B5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6.3: If the study involv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nkage of databases, consider use of a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low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agram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r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ther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raphical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splay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monstrate</w:t>
            </w:r>
            <w:r w:rsidRPr="00532480">
              <w:rPr>
                <w:rFonts w:ascii="Cambria" w:hAnsi="Cambria"/>
                <w:spacing w:val="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 w:rsidRPr="00532480">
              <w:rPr>
                <w:rFonts w:ascii="Cambria" w:hAnsi="Cambria"/>
                <w:spacing w:val="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nkag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cess, including the number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dividuals with linked data at each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age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CDCF8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6</w:t>
            </w:r>
          </w:p>
          <w:p w14:paraId="13A5F34F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20,21</w:t>
            </w:r>
          </w:p>
          <w:p w14:paraId="6073CFA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  <w:p w14:paraId="55F2FF9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  <w:p w14:paraId="6644BC64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  <w:p w14:paraId="75FC356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0EF03FB9" w14:textId="77777777" w:rsidTr="00DF4F0F">
        <w:trPr>
          <w:trHeight w:val="1544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A6D9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BE26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A2086" w14:textId="77777777" w:rsidR="003B2F28" w:rsidRPr="00532480" w:rsidRDefault="003B2F28" w:rsidP="00DF4F0F">
            <w:pPr>
              <w:pStyle w:val="TableParagraph"/>
              <w:tabs>
                <w:tab w:val="left" w:pos="451"/>
              </w:tabs>
              <w:spacing w:before="1"/>
              <w:ind w:right="131"/>
              <w:rPr>
                <w:rFonts w:ascii="Cambria" w:hAnsi="Cambria"/>
                <w:i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Clearly define all outcomes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posures,</w:t>
            </w:r>
            <w:r w:rsidRPr="00532480">
              <w:rPr>
                <w:rFonts w:ascii="Cambria" w:hAnsi="Cambria"/>
                <w:spacing w:val="-10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edictors,</w:t>
            </w:r>
            <w:r w:rsidRPr="00532480">
              <w:rPr>
                <w:rFonts w:ascii="Cambria" w:hAnsi="Cambria"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tential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ounders, and effect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odifiers. Give diagnostic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riteria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f</w:t>
            </w:r>
            <w:r w:rsidRPr="00532480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EA5F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 xml:space="preserve">Page 6,7 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20D83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7.1: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mplet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st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de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 algorithms used to classif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posures, outcomes, confounders, an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ffect modifiers should be provided. I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s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annot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ported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</w:t>
            </w:r>
          </w:p>
          <w:p w14:paraId="71CD1C13" w14:textId="77777777" w:rsidR="003B2F28" w:rsidRPr="00532480" w:rsidRDefault="003B2F28" w:rsidP="00DF4F0F">
            <w:pPr>
              <w:pStyle w:val="TableParagraph"/>
              <w:spacing w:before="1"/>
              <w:ind w:left="109" w:right="275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xplanation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d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AFBA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6,7</w:t>
            </w:r>
          </w:p>
          <w:p w14:paraId="74557ED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22,23</w:t>
            </w:r>
          </w:p>
        </w:tc>
      </w:tr>
      <w:tr w:rsidR="003B2F28" w:rsidRPr="00532480" w14:paraId="00809429" w14:textId="77777777" w:rsidTr="00DF4F0F">
        <w:trPr>
          <w:trHeight w:val="183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95D79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Data </w:t>
            </w:r>
            <w:r w:rsidRPr="00532480">
              <w:rPr>
                <w:rFonts w:ascii="Cambria" w:hAnsi="Cambria"/>
                <w:sz w:val="20"/>
                <w:szCs w:val="20"/>
              </w:rPr>
              <w:t>sources/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asuremen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3A674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56C29" w14:textId="77777777" w:rsidR="003B2F28" w:rsidRPr="00532480" w:rsidRDefault="003B2F28" w:rsidP="00DF4F0F">
            <w:pPr>
              <w:pStyle w:val="TableParagraph"/>
              <w:spacing w:before="1"/>
              <w:ind w:right="30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For each variable of interest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iv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urces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tail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 methods of assessment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(measurement).</w:t>
            </w:r>
          </w:p>
          <w:p w14:paraId="55732753" w14:textId="77777777" w:rsidR="003B2F28" w:rsidRPr="00532480" w:rsidRDefault="003B2F28" w:rsidP="00DF4F0F">
            <w:pPr>
              <w:pStyle w:val="TableParagraph"/>
              <w:spacing w:before="1" w:line="276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mparability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</w:p>
          <w:p w14:paraId="3DB89177" w14:textId="77777777" w:rsidR="003B2F28" w:rsidRPr="00532480" w:rsidRDefault="003B2F28" w:rsidP="00DF4F0F">
            <w:pPr>
              <w:pStyle w:val="TableParagraph"/>
              <w:tabs>
                <w:tab w:val="left" w:pos="451"/>
              </w:tabs>
              <w:spacing w:before="1"/>
              <w:ind w:right="13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assessment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f there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or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an one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roup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154C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6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F1CC1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F01B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7D5F122C" w14:textId="77777777" w:rsidTr="00DF4F0F">
        <w:trPr>
          <w:trHeight w:val="552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0867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pacing w:val="-1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ia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45FF2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1B9DA" w14:textId="77777777" w:rsidR="003B2F28" w:rsidRPr="00532480" w:rsidRDefault="003B2F28" w:rsidP="00DF4F0F">
            <w:pPr>
              <w:pStyle w:val="TableParagraph"/>
              <w:spacing w:before="1"/>
              <w:ind w:right="30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ffort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ddres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tential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urce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ia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3D29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6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39299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BCEF3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24DA5AB9" w14:textId="77777777" w:rsidTr="00DF4F0F">
        <w:trPr>
          <w:trHeight w:val="560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91047" w14:textId="77777777" w:rsidR="003B2F28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iz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25C04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0F8B2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xplain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how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iz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</w:t>
            </w:r>
          </w:p>
          <w:p w14:paraId="22A18614" w14:textId="77777777" w:rsidR="003B2F28" w:rsidRPr="00532480" w:rsidRDefault="003B2F28" w:rsidP="00DF4F0F">
            <w:pPr>
              <w:pStyle w:val="TableParagraph"/>
              <w:spacing w:before="1"/>
              <w:ind w:right="301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arrive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176B2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6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364CE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EFA0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29A35AC6" w14:textId="77777777" w:rsidTr="00DF4F0F">
        <w:trPr>
          <w:trHeight w:val="1277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73AEE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>Quantitativ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variabl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CA07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5C80E" w14:textId="77777777" w:rsidR="003B2F28" w:rsidRPr="00532480" w:rsidRDefault="003B2F28" w:rsidP="00DF4F0F">
            <w:pPr>
              <w:pStyle w:val="TableParagraph"/>
              <w:spacing w:before="1"/>
              <w:ind w:right="234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xplain how quantitativ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variables were handled in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ses.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,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ich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grouping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er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hosen,</w:t>
            </w:r>
          </w:p>
          <w:p w14:paraId="46F8A976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9EEAE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6,7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668BE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D3191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94AC068" w14:textId="77777777" w:rsidTr="00DF4F0F">
        <w:trPr>
          <w:trHeight w:val="183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E2243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pacing w:val="-1"/>
                <w:sz w:val="20"/>
                <w:szCs w:val="20"/>
              </w:rPr>
            </w:pP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>Statistical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spacing w:val="-57"/>
                <w:sz w:val="20"/>
                <w:szCs w:val="20"/>
              </w:rPr>
              <w:t xml:space="preserve"> 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5575B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51101" w14:textId="77777777" w:rsidR="003B2F28" w:rsidRPr="00532480" w:rsidRDefault="003B2F28" w:rsidP="00DF4F0F">
            <w:pPr>
              <w:pStyle w:val="TableParagraph"/>
              <w:numPr>
                <w:ilvl w:val="0"/>
                <w:numId w:val="16"/>
              </w:numPr>
              <w:tabs>
                <w:tab w:val="left" w:pos="435"/>
              </w:tabs>
              <w:spacing w:before="1"/>
              <w:ind w:right="150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 all statistical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,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ing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os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trol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 confounding</w:t>
            </w:r>
          </w:p>
          <w:p w14:paraId="58EA3020" w14:textId="77777777" w:rsidR="003B2F28" w:rsidRPr="00532480" w:rsidRDefault="003B2F28" w:rsidP="00DF4F0F">
            <w:pPr>
              <w:pStyle w:val="TableParagraph"/>
              <w:numPr>
                <w:ilvl w:val="0"/>
                <w:numId w:val="16"/>
              </w:numPr>
              <w:tabs>
                <w:tab w:val="left" w:pos="450"/>
              </w:tabs>
              <w:ind w:right="330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 examine subgroups 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eractions</w:t>
            </w:r>
          </w:p>
          <w:p w14:paraId="2B451085" w14:textId="77777777" w:rsidR="003B2F28" w:rsidRPr="00532480" w:rsidRDefault="003B2F28" w:rsidP="00DF4F0F">
            <w:pPr>
              <w:pStyle w:val="TableParagraph"/>
              <w:numPr>
                <w:ilvl w:val="0"/>
                <w:numId w:val="16"/>
              </w:numPr>
              <w:tabs>
                <w:tab w:val="left" w:pos="435"/>
              </w:tabs>
              <w:ind w:right="488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xplain how missing data</w:t>
            </w:r>
            <w:r w:rsidRPr="00532480">
              <w:rPr>
                <w:rFonts w:ascii="Cambria" w:hAnsi="Cambria"/>
                <w:spacing w:val="-5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er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ddressed</w:t>
            </w:r>
          </w:p>
          <w:p w14:paraId="13979071" w14:textId="77777777" w:rsidR="003B2F28" w:rsidRPr="00532480" w:rsidRDefault="003B2F28" w:rsidP="00DF4F0F">
            <w:pPr>
              <w:pStyle w:val="TableParagraph"/>
              <w:numPr>
                <w:ilvl w:val="0"/>
                <w:numId w:val="16"/>
              </w:numPr>
              <w:tabs>
                <w:tab w:val="left" w:pos="450"/>
              </w:tabs>
              <w:ind w:right="249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>Cohort</w:t>
            </w:r>
            <w:r w:rsidRPr="00532480">
              <w:rPr>
                <w:rFonts w:ascii="Cambria" w:hAnsi="Cambria"/>
                <w:i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i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-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plain how loss to follow-up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 addressed</w:t>
            </w:r>
          </w:p>
          <w:p w14:paraId="388CF586" w14:textId="77777777" w:rsidR="003B2F28" w:rsidRPr="00532480" w:rsidRDefault="003B2F28" w:rsidP="00DF4F0F">
            <w:pPr>
              <w:pStyle w:val="TableParagraph"/>
              <w:ind w:right="345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lastRenderedPageBreak/>
              <w:t xml:space="preserve">Case-control study </w:t>
            </w:r>
            <w:r w:rsidRPr="00532480">
              <w:rPr>
                <w:rFonts w:ascii="Cambria" w:hAnsi="Cambria"/>
                <w:sz w:val="20"/>
                <w:szCs w:val="20"/>
              </w:rPr>
              <w:t>- I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,</w:t>
            </w:r>
            <w:r w:rsidRPr="00532480">
              <w:rPr>
                <w:rFonts w:ascii="Cambria" w:hAnsi="Cambria"/>
                <w:spacing w:val="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plain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how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atching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ase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trol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as addressed</w:t>
            </w:r>
          </w:p>
          <w:p w14:paraId="12B3F18B" w14:textId="77777777" w:rsidR="003B2F28" w:rsidRPr="00532480" w:rsidRDefault="003B2F28" w:rsidP="00DF4F0F">
            <w:pPr>
              <w:pStyle w:val="TableParagraph"/>
              <w:ind w:right="402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Cross-sectional study </w:t>
            </w:r>
            <w:r w:rsidRPr="00532480">
              <w:rPr>
                <w:rFonts w:ascii="Cambria" w:hAnsi="Cambria"/>
                <w:sz w:val="20"/>
                <w:szCs w:val="20"/>
              </w:rPr>
              <w:t>- I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,</w:t>
            </w:r>
            <w:r w:rsidRPr="00532480">
              <w:rPr>
                <w:rFonts w:ascii="Cambria" w:hAnsi="Cambria"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1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tical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 taking account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ampling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rategy</w:t>
            </w:r>
          </w:p>
          <w:p w14:paraId="1C462F80" w14:textId="77777777" w:rsidR="003B2F28" w:rsidRPr="00532480" w:rsidRDefault="003B2F28" w:rsidP="00DF4F0F">
            <w:pPr>
              <w:pStyle w:val="TableParagraph"/>
              <w:numPr>
                <w:ilvl w:val="0"/>
                <w:numId w:val="16"/>
              </w:numPr>
              <w:tabs>
                <w:tab w:val="left" w:pos="435"/>
              </w:tabs>
              <w:spacing w:line="272" w:lineRule="exact"/>
              <w:ind w:left="435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escrib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nsitivity</w:t>
            </w:r>
          </w:p>
          <w:p w14:paraId="4B98F859" w14:textId="77777777" w:rsidR="003B2F28" w:rsidRPr="00532480" w:rsidRDefault="003B2F28" w:rsidP="00DF4F0F">
            <w:pPr>
              <w:pStyle w:val="TableParagraph"/>
              <w:spacing w:before="1"/>
              <w:ind w:right="234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analys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C46A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lastRenderedPageBreak/>
              <w:t>Page 7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0143F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56D9C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6DCE6EDA" w14:textId="77777777" w:rsidTr="00DF4F0F">
        <w:trPr>
          <w:trHeight w:val="918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41B3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pacing w:val="-1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ata access 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>cleaning</w:t>
            </w:r>
            <w:r w:rsidRPr="00532480">
              <w:rPr>
                <w:rFonts w:ascii="Cambria" w:hAnsi="Cambria"/>
                <w:spacing w:val="-10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5DB9B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6D173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5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.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E2AA1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63416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2.1: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uthor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escribe the extent to which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vestigators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had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cces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bas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pulation used to create the stud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pulation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9026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5, 13</w:t>
            </w:r>
          </w:p>
        </w:tc>
      </w:tr>
      <w:tr w:rsidR="003B2F28" w:rsidRPr="00532480" w14:paraId="4530B36E" w14:textId="77777777" w:rsidTr="00DF4F0F">
        <w:trPr>
          <w:trHeight w:val="711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F92F0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4D0D5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C7ECE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5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96F63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31EE6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2.2: Authors shoul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 information on the data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leaning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55A2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20, 21</w:t>
            </w:r>
          </w:p>
        </w:tc>
      </w:tr>
      <w:tr w:rsidR="003B2F28" w:rsidRPr="00532480" w14:paraId="719B1E5C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860694F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Linkag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5B5008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BE2D6A6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5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.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8516556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5A97593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</w:t>
            </w:r>
            <w:r w:rsidRPr="00532480">
              <w:rPr>
                <w:rFonts w:ascii="Cambria" w:hAnsi="Cambria"/>
                <w:spacing w:val="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12.3:</w:t>
            </w:r>
            <w:r w:rsidRPr="00532480">
              <w:rPr>
                <w:rFonts w:ascii="Cambria" w:hAnsi="Cambria"/>
                <w:spacing w:val="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ate</w:t>
            </w:r>
            <w:r w:rsidRPr="00532480">
              <w:rPr>
                <w:rFonts w:ascii="Cambria" w:hAnsi="Cambria"/>
                <w:spacing w:val="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ether</w:t>
            </w:r>
            <w:r w:rsidRPr="00532480">
              <w:rPr>
                <w:rFonts w:ascii="Cambria" w:hAnsi="Cambria"/>
                <w:spacing w:val="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 included person-level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stitutional-level,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r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ther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nkag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cross two or more databases.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nkag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thods of</w:t>
            </w:r>
          </w:p>
          <w:p w14:paraId="7110605E" w14:textId="77777777" w:rsidR="003B2F28" w:rsidRPr="00532480" w:rsidRDefault="003B2F28" w:rsidP="00DF4F0F">
            <w:pPr>
              <w:pStyle w:val="TableParagraph"/>
              <w:spacing w:before="1"/>
              <w:ind w:left="109" w:right="116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linkag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quality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valuation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d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C4DD96E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3B2F28" w:rsidRPr="00532480" w14:paraId="1D35D1FD" w14:textId="77777777" w:rsidTr="00DF4F0F">
        <w:trPr>
          <w:trHeight w:val="143"/>
        </w:trPr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6E8A19C" w14:textId="77777777" w:rsidR="003B2F28" w:rsidRPr="009661F8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  <w:highlight w:val="darkGray"/>
              </w:rPr>
            </w:pPr>
            <w:r w:rsidRPr="009661F8">
              <w:rPr>
                <w:rFonts w:ascii="Cambria" w:hAnsi="Cambria"/>
                <w:b/>
                <w:sz w:val="20"/>
                <w:szCs w:val="20"/>
              </w:rPr>
              <w:t>Result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58CD6FC" w14:textId="77777777" w:rsidR="003B2F28" w:rsidRPr="009661F8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  <w:highlight w:val="darkGray"/>
              </w:rPr>
            </w:pPr>
          </w:p>
        </w:tc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72037F3" w14:textId="77777777" w:rsidR="003B2F28" w:rsidRPr="009661F8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50"/>
              <w:rPr>
                <w:rFonts w:ascii="Cambria" w:hAnsi="Cambria"/>
                <w:sz w:val="20"/>
                <w:szCs w:val="20"/>
                <w:highlight w:val="darkGray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A0F13CE" w14:textId="77777777" w:rsidR="003B2F28" w:rsidRPr="009661F8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  <w:highlight w:val="darkGray"/>
              </w:rPr>
            </w:pPr>
          </w:p>
        </w:tc>
        <w:tc>
          <w:tcPr>
            <w:tcW w:w="4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F77BE52" w14:textId="77777777" w:rsidR="003B2F28" w:rsidRPr="009661F8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  <w:highlight w:val="darkGray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CD2CA1" w14:textId="77777777" w:rsidR="003B2F28" w:rsidRPr="009661F8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  <w:highlight w:val="darkGray"/>
              </w:rPr>
            </w:pPr>
          </w:p>
        </w:tc>
      </w:tr>
      <w:tr w:rsidR="003B2F28" w:rsidRPr="00D91B82" w14:paraId="18376953" w14:textId="77777777" w:rsidTr="00DF4F0F">
        <w:trPr>
          <w:trHeight w:val="410"/>
        </w:trPr>
        <w:tc>
          <w:tcPr>
            <w:tcW w:w="19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5A4E9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rticipant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45BDC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4B8E6" w14:textId="77777777" w:rsidR="003B2F28" w:rsidRPr="00532480" w:rsidRDefault="003B2F28" w:rsidP="00DF4F0F">
            <w:pPr>
              <w:pStyle w:val="TableParagraph"/>
              <w:numPr>
                <w:ilvl w:val="0"/>
                <w:numId w:val="18"/>
              </w:numPr>
              <w:tabs>
                <w:tab w:val="left" w:pos="435"/>
              </w:tabs>
              <w:spacing w:before="1"/>
              <w:ind w:right="140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port the numbers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dividuals at each stage of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 (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e.g.</w:t>
            </w:r>
            <w:r w:rsidRPr="00532480">
              <w:rPr>
                <w:rFonts w:ascii="Cambria" w:hAnsi="Cambria"/>
                <w:sz w:val="20"/>
                <w:szCs w:val="20"/>
              </w:rPr>
              <w:t>, numbers potentiall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le,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xamined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ility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irmed eligible, included i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study, completing follow-up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sed)</w:t>
            </w:r>
          </w:p>
          <w:p w14:paraId="75462F4F" w14:textId="77777777" w:rsidR="003B2F28" w:rsidRPr="00532480" w:rsidRDefault="003B2F28" w:rsidP="00DF4F0F">
            <w:pPr>
              <w:pStyle w:val="TableParagraph"/>
              <w:numPr>
                <w:ilvl w:val="0"/>
                <w:numId w:val="18"/>
              </w:numPr>
              <w:tabs>
                <w:tab w:val="left" w:pos="450"/>
              </w:tabs>
              <w:spacing w:before="4"/>
              <w:ind w:right="746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ive reasons for non-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rticipation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t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ach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age.</w:t>
            </w:r>
          </w:p>
          <w:p w14:paraId="2091EF26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5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Consider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low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agram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04B9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8</w:t>
            </w:r>
          </w:p>
        </w:tc>
        <w:tc>
          <w:tcPr>
            <w:tcW w:w="40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19276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3.1: Describe in detail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lection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erson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ed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 (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i.e., </w:t>
            </w:r>
            <w:r w:rsidRPr="00532480">
              <w:rPr>
                <w:rFonts w:ascii="Cambria" w:hAnsi="Cambria"/>
                <w:sz w:val="20"/>
                <w:szCs w:val="20"/>
              </w:rPr>
              <w:t>study population selection)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ing filtering based on data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quality, data availability and linkage.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selection of included persons can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 described in the text and/or b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eans 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 flow diagram.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C9D32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C7F168B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046AF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lastRenderedPageBreak/>
              <w:t>Descriptiv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45D85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4AF22" w14:textId="77777777" w:rsidR="003B2F28" w:rsidRPr="00532480" w:rsidRDefault="003B2F28" w:rsidP="00DF4F0F">
            <w:pPr>
              <w:pStyle w:val="TableParagraph"/>
              <w:numPr>
                <w:ilvl w:val="0"/>
                <w:numId w:val="20"/>
              </w:numPr>
              <w:tabs>
                <w:tab w:val="left" w:pos="435"/>
              </w:tabs>
              <w:ind w:right="240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iv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haracteristic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rticipants (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e.g.</w:t>
            </w:r>
            <w:r w:rsidRPr="00532480">
              <w:rPr>
                <w:rFonts w:ascii="Cambria" w:hAnsi="Cambria"/>
                <w:sz w:val="20"/>
                <w:szCs w:val="20"/>
              </w:rPr>
              <w:t>, demographic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linical,</w:t>
            </w:r>
            <w:r w:rsidRPr="00532480">
              <w:rPr>
                <w:rFonts w:ascii="Cambria" w:hAnsi="Cambria"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ocial)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formation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n exposures and potential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ounders</w:t>
            </w:r>
          </w:p>
          <w:p w14:paraId="45EF498C" w14:textId="77777777" w:rsidR="003B2F28" w:rsidRPr="00532480" w:rsidRDefault="003B2F28" w:rsidP="00DF4F0F">
            <w:pPr>
              <w:pStyle w:val="TableParagraph"/>
              <w:numPr>
                <w:ilvl w:val="0"/>
                <w:numId w:val="20"/>
              </w:numPr>
              <w:tabs>
                <w:tab w:val="left" w:pos="451"/>
              </w:tabs>
              <w:ind w:right="429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Indicate the number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articipants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ith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issing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ach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variabl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erest</w:t>
            </w:r>
          </w:p>
          <w:p w14:paraId="07E5616C" w14:textId="77777777" w:rsidR="003B2F28" w:rsidRPr="00532480" w:rsidRDefault="003B2F28" w:rsidP="00DF4F0F">
            <w:pPr>
              <w:pStyle w:val="TableParagraph"/>
              <w:numPr>
                <w:ilvl w:val="0"/>
                <w:numId w:val="20"/>
              </w:numPr>
              <w:tabs>
                <w:tab w:val="left" w:pos="435"/>
              </w:tabs>
              <w:ind w:right="114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i/>
                <w:sz w:val="20"/>
                <w:szCs w:val="20"/>
              </w:rPr>
              <w:t xml:space="preserve">Cohort study </w:t>
            </w:r>
            <w:r w:rsidRPr="00532480">
              <w:rPr>
                <w:rFonts w:ascii="Cambria" w:hAnsi="Cambria"/>
                <w:sz w:val="20"/>
                <w:szCs w:val="20"/>
              </w:rPr>
              <w:t>- summaris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llow-up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im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(</w:t>
            </w:r>
            <w:r w:rsidRPr="00532480">
              <w:rPr>
                <w:rFonts w:ascii="Cambria" w:hAnsi="Cambria"/>
                <w:i/>
                <w:sz w:val="20"/>
                <w:szCs w:val="20"/>
              </w:rPr>
              <w:t>e.g.</w:t>
            </w:r>
            <w:r w:rsidRPr="00532480">
              <w:rPr>
                <w:rFonts w:ascii="Cambria" w:hAnsi="Cambria"/>
                <w:sz w:val="20"/>
                <w:szCs w:val="20"/>
              </w:rPr>
              <w:t>,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verag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</w:p>
          <w:p w14:paraId="05D717D9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14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total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mount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A885F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8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E6241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C24D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1EF7DA2" w14:textId="77777777" w:rsidTr="00DF4F0F">
        <w:trPr>
          <w:trHeight w:val="2120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908752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Outcom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A430CE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F10468" w14:textId="77777777" w:rsidR="003B2F28" w:rsidRPr="009661F8" w:rsidRDefault="003B2F28" w:rsidP="00DF4F0F">
            <w:pPr>
              <w:pStyle w:val="Geenafstand"/>
              <w:rPr>
                <w:rFonts w:asciiTheme="majorHAnsi" w:hAnsiTheme="majorHAnsi"/>
                <w:sz w:val="20"/>
                <w:szCs w:val="20"/>
              </w:rPr>
            </w:pP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Cohort</w:t>
            </w:r>
            <w:r w:rsidRPr="009661F8">
              <w:rPr>
                <w:rFonts w:asciiTheme="majorHAnsi" w:hAnsiTheme="majorHAnsi"/>
                <w:i/>
                <w:spacing w:val="-6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study</w:t>
            </w:r>
            <w:r w:rsidRPr="009661F8">
              <w:rPr>
                <w:rFonts w:asciiTheme="majorHAnsi" w:hAnsiTheme="majorHAnsi"/>
                <w:i/>
                <w:spacing w:val="-5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-</w:t>
            </w:r>
            <w:r w:rsidRPr="009661F8">
              <w:rPr>
                <w:rFonts w:asciiTheme="majorHAnsi" w:hAnsiTheme="majorHAnsi"/>
                <w:spacing w:val="-3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Report</w:t>
            </w:r>
            <w:r w:rsidRPr="009661F8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numbers</w:t>
            </w:r>
            <w:r w:rsidRPr="009661F8">
              <w:rPr>
                <w:rFonts w:asciiTheme="majorHAnsi" w:hAnsiTheme="majorHAnsi"/>
                <w:spacing w:val="-5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f outcome events or summary</w:t>
            </w:r>
            <w:r w:rsidRPr="009661F8">
              <w:rPr>
                <w:rFonts w:asciiTheme="majorHAnsi" w:hAnsiTheme="majorHAnsi"/>
                <w:spacing w:val="-5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measures over time</w:t>
            </w:r>
          </w:p>
          <w:p w14:paraId="2F43051D" w14:textId="77777777" w:rsidR="003B2F28" w:rsidRPr="009661F8" w:rsidRDefault="003B2F28" w:rsidP="00DF4F0F">
            <w:pPr>
              <w:pStyle w:val="Geenafstand"/>
              <w:rPr>
                <w:rFonts w:asciiTheme="majorHAnsi" w:hAnsiTheme="majorHAnsi"/>
                <w:sz w:val="20"/>
                <w:szCs w:val="20"/>
              </w:rPr>
            </w:pP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Case-control</w:t>
            </w:r>
            <w:r w:rsidRPr="009661F8">
              <w:rPr>
                <w:rFonts w:asciiTheme="majorHAnsi" w:hAnsiTheme="majorHAnsi"/>
                <w:i/>
                <w:spacing w:val="-3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study</w:t>
            </w:r>
            <w:r w:rsidRPr="009661F8">
              <w:rPr>
                <w:rFonts w:asciiTheme="majorHAnsi" w:hAnsiTheme="majorHAnsi"/>
                <w:i/>
                <w:spacing w:val="-2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–</w:t>
            </w:r>
            <w:r w:rsidRPr="009661F8">
              <w:rPr>
                <w:rFonts w:asciiTheme="majorHAnsi" w:hAnsiTheme="majorHAnsi"/>
                <w:spacing w:val="-1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Report numbers</w:t>
            </w:r>
            <w:r w:rsidRPr="009661F8">
              <w:rPr>
                <w:rFonts w:asciiTheme="majorHAnsi" w:hAnsiTheme="majorHAnsi"/>
                <w:spacing w:val="-1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in</w:t>
            </w:r>
            <w:r w:rsidRPr="009661F8">
              <w:rPr>
                <w:rFonts w:asciiTheme="majorHAnsi" w:hAnsiTheme="majorHAnsi"/>
                <w:spacing w:val="-2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each</w:t>
            </w:r>
            <w:r w:rsidRPr="009661F8">
              <w:rPr>
                <w:rFonts w:asciiTheme="majorHAnsi" w:hAnsiTheme="majorHAnsi"/>
                <w:spacing w:val="-2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exposure category,</w:t>
            </w:r>
            <w:r w:rsidRPr="009661F8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r</w:t>
            </w:r>
            <w:r w:rsidRPr="009661F8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summary</w:t>
            </w:r>
            <w:r w:rsidRPr="009661F8">
              <w:rPr>
                <w:rFonts w:asciiTheme="majorHAnsi" w:hAnsiTheme="majorHAnsi"/>
                <w:spacing w:val="-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measures</w:t>
            </w:r>
            <w:r w:rsidRPr="009661F8">
              <w:rPr>
                <w:rFonts w:asciiTheme="majorHAnsi" w:hAnsiTheme="majorHAnsi"/>
                <w:spacing w:val="-5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f</w:t>
            </w:r>
            <w:r w:rsidRPr="009661F8">
              <w:rPr>
                <w:rFonts w:asciiTheme="majorHAnsi" w:hAnsiTheme="majorHAnsi"/>
                <w:spacing w:val="-1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exposure</w:t>
            </w:r>
          </w:p>
          <w:p w14:paraId="392802C7" w14:textId="77777777" w:rsidR="003B2F28" w:rsidRPr="009661F8" w:rsidRDefault="003B2F28" w:rsidP="00DF4F0F">
            <w:pPr>
              <w:pStyle w:val="Geenafstand"/>
              <w:rPr>
                <w:rFonts w:asciiTheme="majorHAnsi" w:hAnsiTheme="majorHAnsi"/>
                <w:sz w:val="20"/>
                <w:szCs w:val="20"/>
              </w:rPr>
            </w:pP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Cross-sectional</w:t>
            </w:r>
            <w:r w:rsidRPr="009661F8">
              <w:rPr>
                <w:rFonts w:asciiTheme="majorHAnsi" w:hAnsiTheme="majorHAnsi"/>
                <w:i/>
                <w:spacing w:val="-4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i/>
                <w:sz w:val="20"/>
                <w:szCs w:val="20"/>
              </w:rPr>
              <w:t>study</w:t>
            </w:r>
            <w:r w:rsidRPr="009661F8">
              <w:rPr>
                <w:rFonts w:asciiTheme="majorHAnsi" w:hAnsiTheme="majorHAnsi"/>
                <w:i/>
                <w:spacing w:val="-2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-</w:t>
            </w:r>
            <w:r w:rsidRPr="009661F8">
              <w:rPr>
                <w:rFonts w:asciiTheme="majorHAnsi" w:hAnsiTheme="majorHAnsi"/>
                <w:spacing w:val="-2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Report</w:t>
            </w:r>
          </w:p>
          <w:p w14:paraId="4EFF4C95" w14:textId="77777777" w:rsidR="003B2F28" w:rsidRPr="00532480" w:rsidRDefault="003B2F28" w:rsidP="00DF4F0F">
            <w:pPr>
              <w:pStyle w:val="Geenafstand"/>
            </w:pPr>
            <w:r w:rsidRPr="009661F8">
              <w:rPr>
                <w:rFonts w:asciiTheme="majorHAnsi" w:hAnsiTheme="majorHAnsi"/>
                <w:sz w:val="20"/>
                <w:szCs w:val="20"/>
              </w:rPr>
              <w:t>numbers</w:t>
            </w:r>
            <w:r w:rsidRPr="009661F8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f</w:t>
            </w:r>
            <w:r w:rsidRPr="009661F8">
              <w:rPr>
                <w:rFonts w:asciiTheme="majorHAnsi" w:hAnsiTheme="majorHAnsi"/>
                <w:spacing w:val="-5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utcome</w:t>
            </w:r>
            <w:r w:rsidRPr="009661F8">
              <w:rPr>
                <w:rFonts w:asciiTheme="majorHAnsi" w:hAnsiTheme="majorHAnsi"/>
                <w:spacing w:val="-6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events</w:t>
            </w:r>
            <w:r w:rsidRPr="009661F8">
              <w:rPr>
                <w:rFonts w:asciiTheme="majorHAnsi" w:hAnsiTheme="majorHAnsi"/>
                <w:spacing w:val="-4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or</w:t>
            </w:r>
            <w:r w:rsidRPr="009661F8">
              <w:rPr>
                <w:rFonts w:asciiTheme="majorHAnsi" w:hAnsiTheme="majorHAnsi"/>
                <w:spacing w:val="-57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summary</w:t>
            </w:r>
            <w:r w:rsidRPr="009661F8">
              <w:rPr>
                <w:rFonts w:asciiTheme="majorHAnsi" w:hAnsiTheme="majorHAnsi"/>
                <w:spacing w:val="-1"/>
                <w:sz w:val="20"/>
                <w:szCs w:val="20"/>
              </w:rPr>
              <w:t xml:space="preserve"> </w:t>
            </w:r>
            <w:r w:rsidRPr="009661F8">
              <w:rPr>
                <w:rFonts w:asciiTheme="majorHAnsi" w:hAnsiTheme="majorHAnsi"/>
                <w:sz w:val="20"/>
                <w:szCs w:val="20"/>
              </w:rPr>
              <w:t>measur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29C42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8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55CADA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53F51F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48F7431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35B63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Main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5ACE6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6B56B" w14:textId="77777777" w:rsidR="003B2F28" w:rsidRPr="00532480" w:rsidRDefault="003B2F28" w:rsidP="00DF4F0F">
            <w:pPr>
              <w:pStyle w:val="TableParagraph"/>
              <w:numPr>
                <w:ilvl w:val="0"/>
                <w:numId w:val="22"/>
              </w:numPr>
              <w:tabs>
                <w:tab w:val="left" w:pos="435"/>
              </w:tabs>
              <w:spacing w:before="1"/>
              <w:ind w:right="263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ive unadjusted estimate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, if applicable, confounder-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djusted estimates and thei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ecision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(e.g.,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95%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idenc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erval). Make clear which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ounders were adjusted fo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y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y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er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cluded</w:t>
            </w:r>
          </w:p>
          <w:p w14:paraId="46EA96BF" w14:textId="77777777" w:rsidR="003B2F28" w:rsidRPr="00532480" w:rsidRDefault="003B2F28" w:rsidP="00DF4F0F">
            <w:pPr>
              <w:pStyle w:val="TableParagraph"/>
              <w:numPr>
                <w:ilvl w:val="0"/>
                <w:numId w:val="22"/>
              </w:numPr>
              <w:tabs>
                <w:tab w:val="left" w:pos="450"/>
              </w:tabs>
              <w:ind w:right="219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port category boundarie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en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tinuous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variables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er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ategorized</w:t>
            </w:r>
          </w:p>
          <w:p w14:paraId="30A6052A" w14:textId="77777777" w:rsidR="003B2F28" w:rsidRPr="00532480" w:rsidRDefault="003B2F28" w:rsidP="00DF4F0F">
            <w:pPr>
              <w:pStyle w:val="TableParagraph"/>
              <w:numPr>
                <w:ilvl w:val="0"/>
                <w:numId w:val="22"/>
              </w:numPr>
              <w:tabs>
                <w:tab w:val="left" w:pos="435"/>
              </w:tabs>
              <w:ind w:right="299" w:firstLine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If relevant, conside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ranslating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stimates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lative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isk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o absolut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isk for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</w:t>
            </w:r>
          </w:p>
          <w:p w14:paraId="6C20E5AF" w14:textId="77777777" w:rsidR="003B2F28" w:rsidRPr="00532480" w:rsidRDefault="003B2F28" w:rsidP="00DF4F0F">
            <w:pPr>
              <w:pStyle w:val="TableParagraph"/>
              <w:spacing w:before="1"/>
              <w:ind w:right="24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meaningful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im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erio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86B14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8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0A586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AD58D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684A3563" w14:textId="77777777" w:rsidTr="00DF4F0F">
        <w:trPr>
          <w:trHeight w:val="1135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939D7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lastRenderedPageBreak/>
              <w:t>Other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s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CD63C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36935" w14:textId="77777777" w:rsidR="003B2F28" w:rsidRPr="00532480" w:rsidRDefault="003B2F28" w:rsidP="00DF4F0F">
            <w:pPr>
              <w:pStyle w:val="TableParagraph"/>
              <w:spacing w:before="1"/>
              <w:ind w:right="30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port other analyses done—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.g.,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se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ubgroups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eractions,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ensitivity</w:t>
            </w:r>
          </w:p>
          <w:p w14:paraId="77B7CC93" w14:textId="77777777" w:rsidR="003B2F28" w:rsidRPr="00532480" w:rsidRDefault="003B2F28" w:rsidP="00DF4F0F">
            <w:pPr>
              <w:pStyle w:val="TableParagraph"/>
              <w:tabs>
                <w:tab w:val="left" w:pos="435"/>
              </w:tabs>
              <w:spacing w:before="1"/>
              <w:ind w:right="263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analys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017B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8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9B78C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32BF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77D5ECAE" w14:textId="77777777" w:rsidTr="00DF4F0F">
        <w:trPr>
          <w:trHeight w:val="288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01EEF993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Discussion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47E93160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581819D3" w14:textId="77777777" w:rsidR="003B2F28" w:rsidRPr="00532480" w:rsidRDefault="003B2F28" w:rsidP="00DF4F0F">
            <w:pPr>
              <w:pStyle w:val="TableParagraph"/>
              <w:spacing w:before="1"/>
              <w:ind w:right="30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2FA39E5A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32FEAF59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6F99BC33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72732AF5" w14:textId="77777777" w:rsidTr="00DF4F0F">
        <w:trPr>
          <w:trHeight w:val="529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5CEA9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Key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6288C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E6611" w14:textId="77777777" w:rsidR="003B2F28" w:rsidRPr="00532480" w:rsidRDefault="003B2F28" w:rsidP="00DF4F0F">
            <w:pPr>
              <w:pStyle w:val="TableParagraph"/>
              <w:spacing w:before="1"/>
              <w:ind w:right="30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Summarise key results with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ference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bjectiv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E6089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0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A30C0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D0C72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16A61770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3E606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Limitation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C591C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3545A" w14:textId="77777777" w:rsidR="003B2F28" w:rsidRPr="00532480" w:rsidRDefault="003B2F28" w:rsidP="00DF4F0F">
            <w:pPr>
              <w:pStyle w:val="TableParagraph"/>
              <w:ind w:right="21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iscus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mitations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aking into account sources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tential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ias or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mprecision.</w:t>
            </w:r>
          </w:p>
          <w:p w14:paraId="59D7B79E" w14:textId="77777777" w:rsidR="003B2F28" w:rsidRPr="00532480" w:rsidRDefault="003B2F28" w:rsidP="00DF4F0F">
            <w:pPr>
              <w:pStyle w:val="TableParagraph"/>
              <w:spacing w:before="1"/>
              <w:ind w:right="30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iscus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oth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rection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agnitude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otential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ia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C07B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1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08664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19.1: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scus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mplications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sing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at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ere</w:t>
            </w:r>
            <w:r w:rsidRPr="00532480">
              <w:rPr>
                <w:rFonts w:ascii="Cambria" w:hAnsi="Cambria"/>
                <w:spacing w:val="-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not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reated or collected to answer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pecific research question(s). Includ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iscussion of misclassification bias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unmeasure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founding,</w:t>
            </w:r>
            <w:r w:rsidRPr="00532480">
              <w:rPr>
                <w:rFonts w:ascii="Cambria" w:hAnsi="Cambria"/>
                <w:spacing w:val="60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missing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,</w:t>
            </w:r>
            <w:r w:rsidRPr="00532480">
              <w:rPr>
                <w:rFonts w:ascii="Cambria" w:hAnsi="Cambria"/>
                <w:spacing w:val="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hanging</w:t>
            </w:r>
            <w:r w:rsidRPr="00532480">
              <w:rPr>
                <w:rFonts w:ascii="Cambria" w:hAnsi="Cambria"/>
                <w:spacing w:val="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eligibility</w:t>
            </w:r>
            <w:r w:rsidRPr="00532480">
              <w:rPr>
                <w:rFonts w:ascii="Cambria" w:hAnsi="Cambria"/>
                <w:spacing w:val="4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ver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ime,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y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ertain</w:t>
            </w:r>
            <w:r w:rsidRPr="00532480">
              <w:rPr>
                <w:rFonts w:ascii="Cambria" w:hAnsi="Cambria"/>
                <w:spacing w:val="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o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eing</w:t>
            </w:r>
          </w:p>
          <w:p w14:paraId="442089C9" w14:textId="77777777" w:rsidR="003B2F28" w:rsidRPr="00532480" w:rsidRDefault="003B2F28" w:rsidP="00DF4F0F">
            <w:pPr>
              <w:pStyle w:val="TableParagraph"/>
              <w:spacing w:before="1"/>
              <w:ind w:left="109" w:right="12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ported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2CD98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1</w:t>
            </w:r>
          </w:p>
        </w:tc>
      </w:tr>
      <w:tr w:rsidR="003B2F28" w:rsidRPr="00532480" w14:paraId="6ECDEABF" w14:textId="77777777" w:rsidTr="00DF4F0F">
        <w:trPr>
          <w:trHeight w:val="1467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DDE7A5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Interpretation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0C9B7A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B57EF2" w14:textId="77777777" w:rsidR="003B2F28" w:rsidRPr="00532480" w:rsidRDefault="003B2F28" w:rsidP="00DF4F0F">
            <w:pPr>
              <w:pStyle w:val="TableParagraph"/>
              <w:ind w:right="21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ive a cautious overall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terpretation</w:t>
            </w:r>
            <w:r w:rsidRPr="00532480">
              <w:rPr>
                <w:rFonts w:ascii="Cambria" w:hAnsi="Cambria"/>
                <w:spacing w:val="-1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0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pacing w:val="-5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nsidering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bjectives,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limitations, multiplicity of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alyses,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rom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imilar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ies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ther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levant</w:t>
            </w:r>
          </w:p>
          <w:p w14:paraId="3BD3EBC5" w14:textId="77777777" w:rsidR="003B2F28" w:rsidRPr="00532480" w:rsidRDefault="003B2F28" w:rsidP="00DF4F0F">
            <w:pPr>
              <w:pStyle w:val="TableParagraph"/>
              <w:ind w:right="218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evidence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C08C6F2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 xml:space="preserve">Page </w:t>
            </w:r>
            <w:r>
              <w:rPr>
                <w:rFonts w:ascii="Cambria" w:hAnsi="Cambria"/>
                <w:sz w:val="20"/>
                <w:szCs w:val="20"/>
              </w:rPr>
              <w:t>10,</w:t>
            </w:r>
            <w:r w:rsidRPr="00532480">
              <w:rPr>
                <w:rFonts w:ascii="Cambria" w:hAnsi="Cambria"/>
                <w:sz w:val="20"/>
                <w:szCs w:val="20"/>
              </w:rPr>
              <w:t>11,12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C51EB7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37FC11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029AE3F9" w14:textId="77777777" w:rsidTr="00DF4F0F">
        <w:trPr>
          <w:trHeight w:val="708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381AB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eneralisabilit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266B2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A91F4" w14:textId="77777777" w:rsidR="003B2F28" w:rsidRPr="00532480" w:rsidRDefault="003B2F28" w:rsidP="00DF4F0F">
            <w:pPr>
              <w:pStyle w:val="TableParagraph"/>
              <w:spacing w:before="1"/>
              <w:ind w:right="48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Discuss the generalisability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(external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validity)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8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esult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E2EF0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1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B52E1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7433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5482654A" w14:textId="77777777" w:rsidTr="00DF4F0F">
        <w:trPr>
          <w:trHeight w:val="276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0B2885C3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b/>
                <w:sz w:val="20"/>
                <w:szCs w:val="20"/>
              </w:rPr>
              <w:t>Other</w:t>
            </w:r>
            <w:r w:rsidRPr="00532480">
              <w:rPr>
                <w:rFonts w:ascii="Cambria" w:hAnsi="Cambria"/>
                <w:b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b/>
                <w:sz w:val="20"/>
                <w:szCs w:val="20"/>
              </w:rPr>
              <w:t>Information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2CA051D0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1D6F61B9" w14:textId="77777777" w:rsidR="003B2F28" w:rsidRPr="00532480" w:rsidRDefault="003B2F28" w:rsidP="00DF4F0F">
            <w:pPr>
              <w:pStyle w:val="TableParagraph"/>
              <w:spacing w:before="1"/>
              <w:ind w:right="489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5504BBE4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</w:tcPr>
          <w:p w14:paraId="31A8F0D2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392B7DB5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332356BE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4AE3D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b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Funding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D1247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32FDF" w14:textId="77777777" w:rsidR="003B2F28" w:rsidRPr="00532480" w:rsidRDefault="003B2F28" w:rsidP="00DF4F0F">
            <w:pPr>
              <w:pStyle w:val="TableParagraph"/>
              <w:spacing w:before="1"/>
              <w:ind w:right="253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Give the source of funding 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 role of the funders for the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esent</w:t>
            </w:r>
            <w:r w:rsidRPr="00532480">
              <w:rPr>
                <w:rFonts w:ascii="Cambria" w:hAnsi="Cambria"/>
                <w:spacing w:val="-9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d,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f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pplicable,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for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riginal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on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which</w:t>
            </w:r>
          </w:p>
          <w:p w14:paraId="62103E13" w14:textId="77777777" w:rsidR="003B2F28" w:rsidRPr="00532480" w:rsidRDefault="003B2F28" w:rsidP="00DF4F0F">
            <w:pPr>
              <w:pStyle w:val="TableParagraph"/>
              <w:spacing w:before="1"/>
              <w:ind w:right="48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esent article</w:t>
            </w:r>
            <w:r w:rsidRPr="00532480">
              <w:rPr>
                <w:rFonts w:ascii="Cambria" w:hAnsi="Cambria"/>
                <w:spacing w:val="-5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s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base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A445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3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D2EA7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37D1B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</w:tr>
      <w:tr w:rsidR="003B2F28" w:rsidRPr="00532480" w14:paraId="54E59223" w14:textId="77777777" w:rsidTr="00DF4F0F">
        <w:trPr>
          <w:trHeight w:val="1263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37A02" w14:textId="77777777" w:rsidR="003B2F28" w:rsidRPr="00532480" w:rsidRDefault="003B2F28" w:rsidP="00DF4F0F">
            <w:pPr>
              <w:pStyle w:val="TableParagraph"/>
              <w:spacing w:before="1"/>
              <w:ind w:right="287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lastRenderedPageBreak/>
              <w:t xml:space="preserve">Accessibility </w:t>
            </w:r>
            <w:r w:rsidRPr="00532480">
              <w:rPr>
                <w:rFonts w:ascii="Cambria" w:hAnsi="Cambria"/>
                <w:sz w:val="20"/>
                <w:szCs w:val="20"/>
              </w:rPr>
              <w:t>of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tocol, raw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data, an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gramming</w:t>
            </w:r>
          </w:p>
          <w:p w14:paraId="7F2C8766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cod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34AD0" w14:textId="77777777" w:rsidR="003B2F28" w:rsidRPr="00532480" w:rsidRDefault="003B2F28" w:rsidP="00DF4F0F">
            <w:pPr>
              <w:pStyle w:val="TableParagraph"/>
              <w:spacing w:line="275" w:lineRule="exac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A0A05" w14:textId="77777777" w:rsidR="003B2F28" w:rsidRPr="00532480" w:rsidRDefault="003B2F28" w:rsidP="00DF4F0F">
            <w:pPr>
              <w:pStyle w:val="TableParagraph"/>
              <w:spacing w:before="1"/>
              <w:ind w:right="253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.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F3058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E613B" w14:textId="77777777" w:rsidR="003B2F28" w:rsidRPr="00532480" w:rsidRDefault="003B2F28" w:rsidP="00DF4F0F">
            <w:pPr>
              <w:pStyle w:val="TableParagraph"/>
              <w:spacing w:before="1"/>
              <w:ind w:left="109" w:right="277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RECORD 22.1: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uthors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hould</w:t>
            </w:r>
            <w:r w:rsidRPr="00532480">
              <w:rPr>
                <w:rFonts w:ascii="Cambria" w:hAnsi="Cambria"/>
                <w:spacing w:val="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provide information on how to acces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ny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upplemental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information</w:t>
            </w:r>
            <w:r w:rsidRPr="00532480">
              <w:rPr>
                <w:rFonts w:ascii="Cambria" w:hAnsi="Cambria"/>
                <w:spacing w:val="-6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uch</w:t>
            </w:r>
            <w:r w:rsidRPr="00532480">
              <w:rPr>
                <w:rFonts w:ascii="Cambria" w:hAnsi="Cambria"/>
                <w:spacing w:val="-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as</w:t>
            </w:r>
            <w:r w:rsidRPr="00532480">
              <w:rPr>
                <w:rFonts w:ascii="Cambria" w:hAnsi="Cambria"/>
                <w:spacing w:val="-57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the</w:t>
            </w:r>
            <w:r w:rsidRPr="00532480">
              <w:rPr>
                <w:rFonts w:ascii="Cambria" w:hAnsi="Cambria"/>
                <w:spacing w:val="-3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study protocol,</w:t>
            </w:r>
            <w:r w:rsidRPr="00532480">
              <w:rPr>
                <w:rFonts w:ascii="Cambria" w:hAnsi="Cambria"/>
                <w:spacing w:val="-1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raw data, or</w:t>
            </w:r>
          </w:p>
          <w:p w14:paraId="0EA4F64B" w14:textId="77777777" w:rsidR="003B2F28" w:rsidRPr="00532480" w:rsidRDefault="003B2F28" w:rsidP="00DF4F0F">
            <w:pPr>
              <w:pStyle w:val="TableParagraph"/>
              <w:ind w:left="109" w:right="119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rogramming</w:t>
            </w:r>
            <w:r w:rsidRPr="00532480">
              <w:rPr>
                <w:rFonts w:ascii="Cambria" w:hAnsi="Cambria"/>
                <w:spacing w:val="-2"/>
                <w:sz w:val="20"/>
                <w:szCs w:val="20"/>
              </w:rPr>
              <w:t xml:space="preserve"> </w:t>
            </w:r>
            <w:r w:rsidRPr="00532480">
              <w:rPr>
                <w:rFonts w:ascii="Cambria" w:hAnsi="Cambria"/>
                <w:sz w:val="20"/>
                <w:szCs w:val="20"/>
              </w:rPr>
              <w:t>code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95743" w14:textId="77777777" w:rsidR="003B2F28" w:rsidRPr="00532480" w:rsidRDefault="003B2F28" w:rsidP="00DF4F0F">
            <w:pPr>
              <w:pStyle w:val="TableParagraph"/>
              <w:ind w:left="0"/>
              <w:rPr>
                <w:rFonts w:ascii="Cambria" w:hAnsi="Cambria"/>
                <w:sz w:val="20"/>
                <w:szCs w:val="20"/>
              </w:rPr>
            </w:pPr>
            <w:r w:rsidRPr="00532480">
              <w:rPr>
                <w:rFonts w:ascii="Cambria" w:hAnsi="Cambria"/>
                <w:sz w:val="20"/>
                <w:szCs w:val="20"/>
              </w:rPr>
              <w:t>Page 13</w:t>
            </w:r>
          </w:p>
        </w:tc>
      </w:tr>
    </w:tbl>
    <w:p w14:paraId="062418AB" w14:textId="77777777" w:rsidR="003B2F28" w:rsidRPr="00532480" w:rsidRDefault="003B2F28" w:rsidP="003B2F28">
      <w:pPr>
        <w:pStyle w:val="Plattetekst"/>
        <w:spacing w:before="2"/>
        <w:rPr>
          <w:rFonts w:ascii="Cambria" w:hAnsi="Cambria"/>
          <w:b/>
          <w:sz w:val="20"/>
          <w:szCs w:val="20"/>
        </w:rPr>
      </w:pPr>
    </w:p>
    <w:p w14:paraId="31D30454" w14:textId="77777777" w:rsidR="003B2F28" w:rsidRPr="00532480" w:rsidRDefault="003B2F28" w:rsidP="003B2F28">
      <w:pPr>
        <w:pStyle w:val="Plattetekst"/>
        <w:spacing w:before="90"/>
        <w:ind w:left="100" w:right="134"/>
        <w:rPr>
          <w:rFonts w:ascii="Cambria" w:hAnsi="Cambria"/>
          <w:sz w:val="20"/>
          <w:szCs w:val="20"/>
        </w:rPr>
      </w:pPr>
      <w:r w:rsidRPr="00532480">
        <w:rPr>
          <w:rFonts w:ascii="Cambria" w:hAnsi="Cambria"/>
          <w:sz w:val="20"/>
          <w:szCs w:val="20"/>
        </w:rPr>
        <w:t>*Reference: Benchimol EI, Smeeth L, Guttmann A, Harron K, Moher D, Petersen I, Sørensen HT, von Elm E, Langan SM, the RECORD Working</w:t>
      </w:r>
      <w:r w:rsidRPr="00532480">
        <w:rPr>
          <w:rFonts w:ascii="Cambria" w:hAnsi="Cambria"/>
          <w:spacing w:val="1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Committee.</w:t>
      </w:r>
      <w:r w:rsidRPr="00532480">
        <w:rPr>
          <w:rFonts w:ascii="Cambria" w:hAnsi="Cambria"/>
          <w:spacing w:val="1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The REporting of studies Conducted using Observational Routinely-collected health Data (RECORD) Statement.</w:t>
      </w:r>
      <w:r w:rsidRPr="00532480">
        <w:rPr>
          <w:rFonts w:ascii="Cambria" w:hAnsi="Cambria"/>
          <w:spacing w:val="1"/>
          <w:sz w:val="20"/>
          <w:szCs w:val="20"/>
        </w:rPr>
        <w:t xml:space="preserve"> </w:t>
      </w:r>
      <w:r w:rsidRPr="00532480">
        <w:rPr>
          <w:rFonts w:ascii="Cambria" w:hAnsi="Cambria"/>
          <w:i/>
          <w:sz w:val="20"/>
          <w:szCs w:val="20"/>
        </w:rPr>
        <w:t xml:space="preserve">PLoS Medicine </w:t>
      </w:r>
      <w:r w:rsidRPr="00532480">
        <w:rPr>
          <w:rFonts w:ascii="Cambria" w:hAnsi="Cambria"/>
          <w:sz w:val="20"/>
          <w:szCs w:val="20"/>
        </w:rPr>
        <w:t>2015;</w:t>
      </w:r>
      <w:r w:rsidRPr="00532480">
        <w:rPr>
          <w:rFonts w:ascii="Cambria" w:hAnsi="Cambria"/>
          <w:spacing w:val="-57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in press.</w:t>
      </w:r>
    </w:p>
    <w:p w14:paraId="0759EACD" w14:textId="77777777" w:rsidR="003B2F28" w:rsidRPr="00532480" w:rsidRDefault="003B2F28" w:rsidP="003B2F28">
      <w:pPr>
        <w:pStyle w:val="Plattetekst"/>
        <w:spacing w:before="8"/>
        <w:rPr>
          <w:rFonts w:ascii="Cambria" w:hAnsi="Cambria"/>
          <w:sz w:val="20"/>
          <w:szCs w:val="20"/>
        </w:rPr>
      </w:pPr>
    </w:p>
    <w:p w14:paraId="1F917D9C" w14:textId="77777777" w:rsidR="003B2F28" w:rsidRPr="00532480" w:rsidRDefault="003B2F28" w:rsidP="003B2F28">
      <w:pPr>
        <w:pStyle w:val="Plattetekst"/>
        <w:ind w:left="100"/>
        <w:rPr>
          <w:rFonts w:ascii="Cambria" w:hAnsi="Cambria"/>
          <w:sz w:val="20"/>
          <w:szCs w:val="20"/>
        </w:rPr>
      </w:pPr>
      <w:r w:rsidRPr="00532480">
        <w:rPr>
          <w:rFonts w:ascii="Cambria" w:hAnsi="Cambria"/>
          <w:sz w:val="20"/>
          <w:szCs w:val="20"/>
        </w:rPr>
        <w:t>*Checklist is</w:t>
      </w:r>
      <w:r w:rsidRPr="00532480">
        <w:rPr>
          <w:rFonts w:ascii="Cambria" w:hAnsi="Cambria"/>
          <w:spacing w:val="-1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protected</w:t>
      </w:r>
      <w:r w:rsidRPr="00532480">
        <w:rPr>
          <w:rFonts w:ascii="Cambria" w:hAnsi="Cambria"/>
          <w:spacing w:val="-2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under</w:t>
      </w:r>
      <w:r w:rsidRPr="00532480">
        <w:rPr>
          <w:rFonts w:ascii="Cambria" w:hAnsi="Cambria"/>
          <w:spacing w:val="-2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Creative</w:t>
      </w:r>
      <w:r w:rsidRPr="00532480">
        <w:rPr>
          <w:rFonts w:ascii="Cambria" w:hAnsi="Cambria"/>
          <w:spacing w:val="-4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Commons</w:t>
      </w:r>
      <w:r w:rsidRPr="00532480">
        <w:rPr>
          <w:rFonts w:ascii="Cambria" w:hAnsi="Cambria"/>
          <w:spacing w:val="-1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Attribution</w:t>
      </w:r>
      <w:r w:rsidRPr="00532480">
        <w:rPr>
          <w:rFonts w:ascii="Cambria" w:hAnsi="Cambria"/>
          <w:spacing w:val="-3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(</w:t>
      </w:r>
      <w:hyperlink r:id="rId11" w:history="1">
        <w:r w:rsidRPr="00532480">
          <w:rPr>
            <w:rStyle w:val="Hyperlink"/>
            <w:rFonts w:ascii="Cambria" w:hAnsi="Cambria"/>
            <w:color w:val="0462C1"/>
            <w:sz w:val="20"/>
            <w:szCs w:val="20"/>
          </w:rPr>
          <w:t>CC</w:t>
        </w:r>
        <w:r w:rsidRPr="00532480">
          <w:rPr>
            <w:rStyle w:val="Hyperlink"/>
            <w:rFonts w:ascii="Cambria" w:hAnsi="Cambria"/>
            <w:color w:val="0462C1"/>
            <w:spacing w:val="-3"/>
            <w:sz w:val="20"/>
            <w:szCs w:val="20"/>
          </w:rPr>
          <w:t xml:space="preserve"> </w:t>
        </w:r>
        <w:r w:rsidRPr="00532480">
          <w:rPr>
            <w:rStyle w:val="Hyperlink"/>
            <w:rFonts w:ascii="Cambria" w:hAnsi="Cambria"/>
            <w:color w:val="0462C1"/>
            <w:sz w:val="20"/>
            <w:szCs w:val="20"/>
          </w:rPr>
          <w:t>BY</w:t>
        </w:r>
      </w:hyperlink>
      <w:r w:rsidRPr="00532480">
        <w:rPr>
          <w:rFonts w:ascii="Cambria" w:hAnsi="Cambria"/>
          <w:sz w:val="20"/>
          <w:szCs w:val="20"/>
        </w:rPr>
        <w:t>)</w:t>
      </w:r>
      <w:r w:rsidRPr="00532480">
        <w:rPr>
          <w:rFonts w:ascii="Cambria" w:hAnsi="Cambria"/>
          <w:spacing w:val="-2"/>
          <w:sz w:val="20"/>
          <w:szCs w:val="20"/>
        </w:rPr>
        <w:t xml:space="preserve"> </w:t>
      </w:r>
      <w:r w:rsidRPr="00532480">
        <w:rPr>
          <w:rFonts w:ascii="Cambria" w:hAnsi="Cambria"/>
          <w:sz w:val="20"/>
          <w:szCs w:val="20"/>
        </w:rPr>
        <w:t>license.</w:t>
      </w:r>
    </w:p>
    <w:bookmarkEnd w:id="2"/>
    <w:p w14:paraId="2B8C99EC" w14:textId="77777777" w:rsidR="003B2F28" w:rsidRPr="00532480" w:rsidRDefault="003B2F28" w:rsidP="003B2F28">
      <w:pPr>
        <w:rPr>
          <w:rFonts w:ascii="Cambria" w:hAnsi="Cambria"/>
          <w:sz w:val="20"/>
          <w:szCs w:val="20"/>
          <w:lang w:val="en-US"/>
        </w:rPr>
      </w:pPr>
    </w:p>
    <w:p w14:paraId="35C49431" w14:textId="77777777" w:rsidR="003B2F28" w:rsidRDefault="003B2F28"/>
    <w:sectPr w:rsidR="003B2F28" w:rsidSect="00532480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C1542" w14:textId="77777777" w:rsidR="00000000" w:rsidRDefault="0000000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9014146"/>
      <w:docPartObj>
        <w:docPartGallery w:val="Page Numbers (Bottom of Page)"/>
        <w:docPartUnique/>
      </w:docPartObj>
    </w:sdtPr>
    <w:sdtContent>
      <w:p w14:paraId="079E4DBD" w14:textId="77777777" w:rsidR="00000000" w:rsidRDefault="0000000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F190F9E" w14:textId="77777777" w:rsidR="00000000" w:rsidRDefault="00000000">
    <w:pPr>
      <w:pStyle w:val="Voettekst"/>
    </w:pPr>
  </w:p>
  <w:p w14:paraId="5F7916EF" w14:textId="77777777" w:rsidR="00000000" w:rsidRDefault="0000000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95BE6" w14:textId="77777777" w:rsidR="00000000" w:rsidRDefault="00000000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9BAD1" w14:textId="77777777" w:rsidR="00000000" w:rsidRDefault="00000000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BAB34" w14:textId="77777777" w:rsidR="00000000" w:rsidRDefault="00000000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B7BE4" w14:textId="77777777" w:rsidR="00000000" w:rsidRDefault="00000000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66BA3"/>
    <w:multiLevelType w:val="hybridMultilevel"/>
    <w:tmpl w:val="7FB6E65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86E7B"/>
    <w:multiLevelType w:val="hybridMultilevel"/>
    <w:tmpl w:val="A4DE80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A66B5"/>
    <w:multiLevelType w:val="hybridMultilevel"/>
    <w:tmpl w:val="DCA2C22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140BC"/>
    <w:multiLevelType w:val="hybridMultilevel"/>
    <w:tmpl w:val="5602F2B0"/>
    <w:lvl w:ilvl="0" w:tplc="E80EFE6C">
      <w:start w:val="1"/>
      <w:numFmt w:val="lowerLetter"/>
      <w:lvlText w:val="(%1)"/>
      <w:lvlJc w:val="left"/>
      <w:pPr>
        <w:ind w:left="110" w:hanging="325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3C4236B2">
      <w:numFmt w:val="bullet"/>
      <w:lvlText w:val="•"/>
      <w:lvlJc w:val="left"/>
      <w:pPr>
        <w:ind w:left="449" w:hanging="325"/>
      </w:pPr>
      <w:rPr>
        <w:lang w:val="en-US" w:eastAsia="en-US" w:bidi="ar-SA"/>
      </w:rPr>
    </w:lvl>
    <w:lvl w:ilvl="2" w:tplc="D41CC7BC">
      <w:numFmt w:val="bullet"/>
      <w:lvlText w:val="•"/>
      <w:lvlJc w:val="left"/>
      <w:pPr>
        <w:ind w:left="778" w:hanging="325"/>
      </w:pPr>
      <w:rPr>
        <w:lang w:val="en-US" w:eastAsia="en-US" w:bidi="ar-SA"/>
      </w:rPr>
    </w:lvl>
    <w:lvl w:ilvl="3" w:tplc="0E3C9356">
      <w:numFmt w:val="bullet"/>
      <w:lvlText w:val="•"/>
      <w:lvlJc w:val="left"/>
      <w:pPr>
        <w:ind w:left="1107" w:hanging="325"/>
      </w:pPr>
      <w:rPr>
        <w:lang w:val="en-US" w:eastAsia="en-US" w:bidi="ar-SA"/>
      </w:rPr>
    </w:lvl>
    <w:lvl w:ilvl="4" w:tplc="B032252C">
      <w:numFmt w:val="bullet"/>
      <w:lvlText w:val="•"/>
      <w:lvlJc w:val="left"/>
      <w:pPr>
        <w:ind w:left="1436" w:hanging="325"/>
      </w:pPr>
      <w:rPr>
        <w:lang w:val="en-US" w:eastAsia="en-US" w:bidi="ar-SA"/>
      </w:rPr>
    </w:lvl>
    <w:lvl w:ilvl="5" w:tplc="94C00D92">
      <w:numFmt w:val="bullet"/>
      <w:lvlText w:val="•"/>
      <w:lvlJc w:val="left"/>
      <w:pPr>
        <w:ind w:left="1765" w:hanging="325"/>
      </w:pPr>
      <w:rPr>
        <w:lang w:val="en-US" w:eastAsia="en-US" w:bidi="ar-SA"/>
      </w:rPr>
    </w:lvl>
    <w:lvl w:ilvl="6" w:tplc="DF8C85A6">
      <w:numFmt w:val="bullet"/>
      <w:lvlText w:val="•"/>
      <w:lvlJc w:val="left"/>
      <w:pPr>
        <w:ind w:left="2094" w:hanging="325"/>
      </w:pPr>
      <w:rPr>
        <w:lang w:val="en-US" w:eastAsia="en-US" w:bidi="ar-SA"/>
      </w:rPr>
    </w:lvl>
    <w:lvl w:ilvl="7" w:tplc="9FFAC30A">
      <w:numFmt w:val="bullet"/>
      <w:lvlText w:val="•"/>
      <w:lvlJc w:val="left"/>
      <w:pPr>
        <w:ind w:left="2423" w:hanging="325"/>
      </w:pPr>
      <w:rPr>
        <w:lang w:val="en-US" w:eastAsia="en-US" w:bidi="ar-SA"/>
      </w:rPr>
    </w:lvl>
    <w:lvl w:ilvl="8" w:tplc="DE1EE488">
      <w:numFmt w:val="bullet"/>
      <w:lvlText w:val="•"/>
      <w:lvlJc w:val="left"/>
      <w:pPr>
        <w:ind w:left="2752" w:hanging="325"/>
      </w:pPr>
      <w:rPr>
        <w:lang w:val="en-US" w:eastAsia="en-US" w:bidi="ar-SA"/>
      </w:rPr>
    </w:lvl>
  </w:abstractNum>
  <w:abstractNum w:abstractNumId="4" w15:restartNumberingAfterBreak="0">
    <w:nsid w:val="35111B1B"/>
    <w:multiLevelType w:val="hybridMultilevel"/>
    <w:tmpl w:val="089A38E0"/>
    <w:lvl w:ilvl="0" w:tplc="38C2C8CA">
      <w:start w:val="1"/>
      <w:numFmt w:val="lowerLetter"/>
      <w:lvlText w:val="(%1)"/>
      <w:lvlJc w:val="left"/>
      <w:pPr>
        <w:ind w:left="110" w:hanging="341"/>
      </w:pPr>
      <w:rPr>
        <w:rFonts w:ascii="Times New Roman" w:eastAsia="Times New Roman" w:hAnsi="Times New Roman" w:cs="Times New Roman" w:hint="default"/>
        <w:i/>
        <w:iCs/>
        <w:w w:val="99"/>
        <w:sz w:val="24"/>
        <w:szCs w:val="24"/>
        <w:lang w:val="en-US" w:eastAsia="en-US" w:bidi="ar-SA"/>
      </w:rPr>
    </w:lvl>
    <w:lvl w:ilvl="1" w:tplc="71263B52">
      <w:numFmt w:val="bullet"/>
      <w:lvlText w:val="•"/>
      <w:lvlJc w:val="left"/>
      <w:pPr>
        <w:ind w:left="449" w:hanging="341"/>
      </w:pPr>
      <w:rPr>
        <w:lang w:val="en-US" w:eastAsia="en-US" w:bidi="ar-SA"/>
      </w:rPr>
    </w:lvl>
    <w:lvl w:ilvl="2" w:tplc="04B60192">
      <w:numFmt w:val="bullet"/>
      <w:lvlText w:val="•"/>
      <w:lvlJc w:val="left"/>
      <w:pPr>
        <w:ind w:left="778" w:hanging="341"/>
      </w:pPr>
      <w:rPr>
        <w:lang w:val="en-US" w:eastAsia="en-US" w:bidi="ar-SA"/>
      </w:rPr>
    </w:lvl>
    <w:lvl w:ilvl="3" w:tplc="A56E0834">
      <w:numFmt w:val="bullet"/>
      <w:lvlText w:val="•"/>
      <w:lvlJc w:val="left"/>
      <w:pPr>
        <w:ind w:left="1107" w:hanging="341"/>
      </w:pPr>
      <w:rPr>
        <w:lang w:val="en-US" w:eastAsia="en-US" w:bidi="ar-SA"/>
      </w:rPr>
    </w:lvl>
    <w:lvl w:ilvl="4" w:tplc="358EE94E">
      <w:numFmt w:val="bullet"/>
      <w:lvlText w:val="•"/>
      <w:lvlJc w:val="left"/>
      <w:pPr>
        <w:ind w:left="1436" w:hanging="341"/>
      </w:pPr>
      <w:rPr>
        <w:lang w:val="en-US" w:eastAsia="en-US" w:bidi="ar-SA"/>
      </w:rPr>
    </w:lvl>
    <w:lvl w:ilvl="5" w:tplc="006ED2C8">
      <w:numFmt w:val="bullet"/>
      <w:lvlText w:val="•"/>
      <w:lvlJc w:val="left"/>
      <w:pPr>
        <w:ind w:left="1765" w:hanging="341"/>
      </w:pPr>
      <w:rPr>
        <w:lang w:val="en-US" w:eastAsia="en-US" w:bidi="ar-SA"/>
      </w:rPr>
    </w:lvl>
    <w:lvl w:ilvl="6" w:tplc="E9ACF64E">
      <w:numFmt w:val="bullet"/>
      <w:lvlText w:val="•"/>
      <w:lvlJc w:val="left"/>
      <w:pPr>
        <w:ind w:left="2094" w:hanging="341"/>
      </w:pPr>
      <w:rPr>
        <w:lang w:val="en-US" w:eastAsia="en-US" w:bidi="ar-SA"/>
      </w:rPr>
    </w:lvl>
    <w:lvl w:ilvl="7" w:tplc="97204134">
      <w:numFmt w:val="bullet"/>
      <w:lvlText w:val="•"/>
      <w:lvlJc w:val="left"/>
      <w:pPr>
        <w:ind w:left="2423" w:hanging="341"/>
      </w:pPr>
      <w:rPr>
        <w:lang w:val="en-US" w:eastAsia="en-US" w:bidi="ar-SA"/>
      </w:rPr>
    </w:lvl>
    <w:lvl w:ilvl="8" w:tplc="F79E2A30">
      <w:numFmt w:val="bullet"/>
      <w:lvlText w:val="•"/>
      <w:lvlJc w:val="left"/>
      <w:pPr>
        <w:ind w:left="2752" w:hanging="341"/>
      </w:pPr>
      <w:rPr>
        <w:lang w:val="en-US" w:eastAsia="en-US" w:bidi="ar-SA"/>
      </w:rPr>
    </w:lvl>
  </w:abstractNum>
  <w:abstractNum w:abstractNumId="5" w15:restartNumberingAfterBreak="0">
    <w:nsid w:val="3E0E684E"/>
    <w:multiLevelType w:val="hybridMultilevel"/>
    <w:tmpl w:val="D2FED512"/>
    <w:lvl w:ilvl="0" w:tplc="020015E8">
      <w:start w:val="1"/>
      <w:numFmt w:val="decimal"/>
      <w:lvlText w:val="%1)"/>
      <w:lvlJc w:val="left"/>
      <w:pPr>
        <w:ind w:left="720" w:hanging="360"/>
      </w:pPr>
      <w:rPr>
        <w:rFonts w:asciiTheme="majorHAnsi" w:hAnsiTheme="majorHAnsi"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D7D6E"/>
    <w:multiLevelType w:val="hybridMultilevel"/>
    <w:tmpl w:val="8AAC5CF2"/>
    <w:lvl w:ilvl="0" w:tplc="4D483DEE">
      <w:start w:val="1"/>
      <w:numFmt w:val="lowerLetter"/>
      <w:lvlText w:val="(%1)"/>
      <w:lvlJc w:val="left"/>
      <w:pPr>
        <w:ind w:left="110" w:hanging="325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5546C738">
      <w:numFmt w:val="bullet"/>
      <w:lvlText w:val="•"/>
      <w:lvlJc w:val="left"/>
      <w:pPr>
        <w:ind w:left="449" w:hanging="325"/>
      </w:pPr>
      <w:rPr>
        <w:lang w:val="en-US" w:eastAsia="en-US" w:bidi="ar-SA"/>
      </w:rPr>
    </w:lvl>
    <w:lvl w:ilvl="2" w:tplc="69EC2254">
      <w:numFmt w:val="bullet"/>
      <w:lvlText w:val="•"/>
      <w:lvlJc w:val="left"/>
      <w:pPr>
        <w:ind w:left="778" w:hanging="325"/>
      </w:pPr>
      <w:rPr>
        <w:lang w:val="en-US" w:eastAsia="en-US" w:bidi="ar-SA"/>
      </w:rPr>
    </w:lvl>
    <w:lvl w:ilvl="3" w:tplc="330E2078">
      <w:numFmt w:val="bullet"/>
      <w:lvlText w:val="•"/>
      <w:lvlJc w:val="left"/>
      <w:pPr>
        <w:ind w:left="1107" w:hanging="325"/>
      </w:pPr>
      <w:rPr>
        <w:lang w:val="en-US" w:eastAsia="en-US" w:bidi="ar-SA"/>
      </w:rPr>
    </w:lvl>
    <w:lvl w:ilvl="4" w:tplc="FA868A8C">
      <w:numFmt w:val="bullet"/>
      <w:lvlText w:val="•"/>
      <w:lvlJc w:val="left"/>
      <w:pPr>
        <w:ind w:left="1436" w:hanging="325"/>
      </w:pPr>
      <w:rPr>
        <w:lang w:val="en-US" w:eastAsia="en-US" w:bidi="ar-SA"/>
      </w:rPr>
    </w:lvl>
    <w:lvl w:ilvl="5" w:tplc="B052E52A">
      <w:numFmt w:val="bullet"/>
      <w:lvlText w:val="•"/>
      <w:lvlJc w:val="left"/>
      <w:pPr>
        <w:ind w:left="1765" w:hanging="325"/>
      </w:pPr>
      <w:rPr>
        <w:lang w:val="en-US" w:eastAsia="en-US" w:bidi="ar-SA"/>
      </w:rPr>
    </w:lvl>
    <w:lvl w:ilvl="6" w:tplc="054447B2">
      <w:numFmt w:val="bullet"/>
      <w:lvlText w:val="•"/>
      <w:lvlJc w:val="left"/>
      <w:pPr>
        <w:ind w:left="2094" w:hanging="325"/>
      </w:pPr>
      <w:rPr>
        <w:lang w:val="en-US" w:eastAsia="en-US" w:bidi="ar-SA"/>
      </w:rPr>
    </w:lvl>
    <w:lvl w:ilvl="7" w:tplc="D39C912A">
      <w:numFmt w:val="bullet"/>
      <w:lvlText w:val="•"/>
      <w:lvlJc w:val="left"/>
      <w:pPr>
        <w:ind w:left="2423" w:hanging="325"/>
      </w:pPr>
      <w:rPr>
        <w:lang w:val="en-US" w:eastAsia="en-US" w:bidi="ar-SA"/>
      </w:rPr>
    </w:lvl>
    <w:lvl w:ilvl="8" w:tplc="6666AFEC">
      <w:numFmt w:val="bullet"/>
      <w:lvlText w:val="•"/>
      <w:lvlJc w:val="left"/>
      <w:pPr>
        <w:ind w:left="2752" w:hanging="325"/>
      </w:pPr>
      <w:rPr>
        <w:lang w:val="en-US" w:eastAsia="en-US" w:bidi="ar-SA"/>
      </w:rPr>
    </w:lvl>
  </w:abstractNum>
  <w:abstractNum w:abstractNumId="7" w15:restartNumberingAfterBreak="0">
    <w:nsid w:val="4DB25E49"/>
    <w:multiLevelType w:val="hybridMultilevel"/>
    <w:tmpl w:val="F97EF3D2"/>
    <w:lvl w:ilvl="0" w:tplc="54FEEDF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AC4F9A"/>
    <w:multiLevelType w:val="hybridMultilevel"/>
    <w:tmpl w:val="1644AA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2E949BB"/>
    <w:multiLevelType w:val="hybridMultilevel"/>
    <w:tmpl w:val="67268FFC"/>
    <w:lvl w:ilvl="0" w:tplc="62AA72E6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55B2CAB"/>
    <w:multiLevelType w:val="hybridMultilevel"/>
    <w:tmpl w:val="9BBE2E90"/>
    <w:lvl w:ilvl="0" w:tplc="9E48DADC">
      <w:start w:val="1"/>
      <w:numFmt w:val="lowerLetter"/>
      <w:lvlText w:val="(%1)"/>
      <w:lvlJc w:val="left"/>
      <w:pPr>
        <w:ind w:left="110" w:hanging="325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A3E4ECC6">
      <w:numFmt w:val="bullet"/>
      <w:lvlText w:val="•"/>
      <w:lvlJc w:val="left"/>
      <w:pPr>
        <w:ind w:left="449" w:hanging="325"/>
      </w:pPr>
      <w:rPr>
        <w:lang w:val="en-US" w:eastAsia="en-US" w:bidi="ar-SA"/>
      </w:rPr>
    </w:lvl>
    <w:lvl w:ilvl="2" w:tplc="F3104D9C">
      <w:numFmt w:val="bullet"/>
      <w:lvlText w:val="•"/>
      <w:lvlJc w:val="left"/>
      <w:pPr>
        <w:ind w:left="778" w:hanging="325"/>
      </w:pPr>
      <w:rPr>
        <w:lang w:val="en-US" w:eastAsia="en-US" w:bidi="ar-SA"/>
      </w:rPr>
    </w:lvl>
    <w:lvl w:ilvl="3" w:tplc="E48EB47C">
      <w:numFmt w:val="bullet"/>
      <w:lvlText w:val="•"/>
      <w:lvlJc w:val="left"/>
      <w:pPr>
        <w:ind w:left="1107" w:hanging="325"/>
      </w:pPr>
      <w:rPr>
        <w:lang w:val="en-US" w:eastAsia="en-US" w:bidi="ar-SA"/>
      </w:rPr>
    </w:lvl>
    <w:lvl w:ilvl="4" w:tplc="735C0162">
      <w:numFmt w:val="bullet"/>
      <w:lvlText w:val="•"/>
      <w:lvlJc w:val="left"/>
      <w:pPr>
        <w:ind w:left="1436" w:hanging="325"/>
      </w:pPr>
      <w:rPr>
        <w:lang w:val="en-US" w:eastAsia="en-US" w:bidi="ar-SA"/>
      </w:rPr>
    </w:lvl>
    <w:lvl w:ilvl="5" w:tplc="4C3046B8">
      <w:numFmt w:val="bullet"/>
      <w:lvlText w:val="•"/>
      <w:lvlJc w:val="left"/>
      <w:pPr>
        <w:ind w:left="1765" w:hanging="325"/>
      </w:pPr>
      <w:rPr>
        <w:lang w:val="en-US" w:eastAsia="en-US" w:bidi="ar-SA"/>
      </w:rPr>
    </w:lvl>
    <w:lvl w:ilvl="6" w:tplc="83247DBE">
      <w:numFmt w:val="bullet"/>
      <w:lvlText w:val="•"/>
      <w:lvlJc w:val="left"/>
      <w:pPr>
        <w:ind w:left="2094" w:hanging="325"/>
      </w:pPr>
      <w:rPr>
        <w:lang w:val="en-US" w:eastAsia="en-US" w:bidi="ar-SA"/>
      </w:rPr>
    </w:lvl>
    <w:lvl w:ilvl="7" w:tplc="45A2B074">
      <w:numFmt w:val="bullet"/>
      <w:lvlText w:val="•"/>
      <w:lvlJc w:val="left"/>
      <w:pPr>
        <w:ind w:left="2423" w:hanging="325"/>
      </w:pPr>
      <w:rPr>
        <w:lang w:val="en-US" w:eastAsia="en-US" w:bidi="ar-SA"/>
      </w:rPr>
    </w:lvl>
    <w:lvl w:ilvl="8" w:tplc="D7F2E772">
      <w:numFmt w:val="bullet"/>
      <w:lvlText w:val="•"/>
      <w:lvlJc w:val="left"/>
      <w:pPr>
        <w:ind w:left="2752" w:hanging="325"/>
      </w:pPr>
      <w:rPr>
        <w:lang w:val="en-US" w:eastAsia="en-US" w:bidi="ar-SA"/>
      </w:rPr>
    </w:lvl>
  </w:abstractNum>
  <w:abstractNum w:abstractNumId="11" w15:restartNumberingAfterBreak="0">
    <w:nsid w:val="6A9762DE"/>
    <w:multiLevelType w:val="hybridMultilevel"/>
    <w:tmpl w:val="62E8BFEE"/>
    <w:lvl w:ilvl="0" w:tplc="B0DEE5C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BC5893"/>
    <w:multiLevelType w:val="hybridMultilevel"/>
    <w:tmpl w:val="B7BC451C"/>
    <w:lvl w:ilvl="0" w:tplc="A9300B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76509A"/>
    <w:multiLevelType w:val="hybridMultilevel"/>
    <w:tmpl w:val="B404AFF0"/>
    <w:lvl w:ilvl="0" w:tplc="37BEF53E">
      <w:start w:val="1"/>
      <w:numFmt w:val="lowerLetter"/>
      <w:lvlText w:val="(%1)"/>
      <w:lvlJc w:val="left"/>
      <w:pPr>
        <w:ind w:left="110" w:hanging="325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DE087F54">
      <w:numFmt w:val="bullet"/>
      <w:lvlText w:val="•"/>
      <w:lvlJc w:val="left"/>
      <w:pPr>
        <w:ind w:left="449" w:hanging="325"/>
      </w:pPr>
      <w:rPr>
        <w:lang w:val="en-US" w:eastAsia="en-US" w:bidi="ar-SA"/>
      </w:rPr>
    </w:lvl>
    <w:lvl w:ilvl="2" w:tplc="170A17C4">
      <w:numFmt w:val="bullet"/>
      <w:lvlText w:val="•"/>
      <w:lvlJc w:val="left"/>
      <w:pPr>
        <w:ind w:left="778" w:hanging="325"/>
      </w:pPr>
      <w:rPr>
        <w:lang w:val="en-US" w:eastAsia="en-US" w:bidi="ar-SA"/>
      </w:rPr>
    </w:lvl>
    <w:lvl w:ilvl="3" w:tplc="1CFAF2C8">
      <w:numFmt w:val="bullet"/>
      <w:lvlText w:val="•"/>
      <w:lvlJc w:val="left"/>
      <w:pPr>
        <w:ind w:left="1107" w:hanging="325"/>
      </w:pPr>
      <w:rPr>
        <w:lang w:val="en-US" w:eastAsia="en-US" w:bidi="ar-SA"/>
      </w:rPr>
    </w:lvl>
    <w:lvl w:ilvl="4" w:tplc="68889146">
      <w:numFmt w:val="bullet"/>
      <w:lvlText w:val="•"/>
      <w:lvlJc w:val="left"/>
      <w:pPr>
        <w:ind w:left="1436" w:hanging="325"/>
      </w:pPr>
      <w:rPr>
        <w:lang w:val="en-US" w:eastAsia="en-US" w:bidi="ar-SA"/>
      </w:rPr>
    </w:lvl>
    <w:lvl w:ilvl="5" w:tplc="C882B420">
      <w:numFmt w:val="bullet"/>
      <w:lvlText w:val="•"/>
      <w:lvlJc w:val="left"/>
      <w:pPr>
        <w:ind w:left="1765" w:hanging="325"/>
      </w:pPr>
      <w:rPr>
        <w:lang w:val="en-US" w:eastAsia="en-US" w:bidi="ar-SA"/>
      </w:rPr>
    </w:lvl>
    <w:lvl w:ilvl="6" w:tplc="D2F0BB72">
      <w:numFmt w:val="bullet"/>
      <w:lvlText w:val="•"/>
      <w:lvlJc w:val="left"/>
      <w:pPr>
        <w:ind w:left="2094" w:hanging="325"/>
      </w:pPr>
      <w:rPr>
        <w:lang w:val="en-US" w:eastAsia="en-US" w:bidi="ar-SA"/>
      </w:rPr>
    </w:lvl>
    <w:lvl w:ilvl="7" w:tplc="9BA4597C">
      <w:numFmt w:val="bullet"/>
      <w:lvlText w:val="•"/>
      <w:lvlJc w:val="left"/>
      <w:pPr>
        <w:ind w:left="2423" w:hanging="325"/>
      </w:pPr>
      <w:rPr>
        <w:lang w:val="en-US" w:eastAsia="en-US" w:bidi="ar-SA"/>
      </w:rPr>
    </w:lvl>
    <w:lvl w:ilvl="8" w:tplc="7CAEAD8A">
      <w:numFmt w:val="bullet"/>
      <w:lvlText w:val="•"/>
      <w:lvlJc w:val="left"/>
      <w:pPr>
        <w:ind w:left="2752" w:hanging="325"/>
      </w:pPr>
      <w:rPr>
        <w:lang w:val="en-US" w:eastAsia="en-US" w:bidi="ar-SA"/>
      </w:rPr>
    </w:lvl>
  </w:abstractNum>
  <w:abstractNum w:abstractNumId="14" w15:restartNumberingAfterBreak="0">
    <w:nsid w:val="7EB250C7"/>
    <w:multiLevelType w:val="hybridMultilevel"/>
    <w:tmpl w:val="1B8890C4"/>
    <w:lvl w:ilvl="0" w:tplc="55BC95BE">
      <w:start w:val="1"/>
      <w:numFmt w:val="decimal"/>
      <w:lvlText w:val="%1)"/>
      <w:lvlJc w:val="left"/>
      <w:pPr>
        <w:ind w:left="720" w:hanging="360"/>
      </w:pPr>
      <w:rPr>
        <w:rFonts w:asciiTheme="majorHAnsi" w:hAnsiTheme="majorHAnsi"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1808EC"/>
    <w:multiLevelType w:val="hybridMultilevel"/>
    <w:tmpl w:val="9B92BD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6179157">
    <w:abstractNumId w:val="11"/>
  </w:num>
  <w:num w:numId="2" w16cid:durableId="1746337962">
    <w:abstractNumId w:val="1"/>
  </w:num>
  <w:num w:numId="3" w16cid:durableId="1262689680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861316106">
    <w:abstractNumId w:val="15"/>
  </w:num>
  <w:num w:numId="5" w16cid:durableId="1427270865">
    <w:abstractNumId w:val="7"/>
  </w:num>
  <w:num w:numId="6" w16cid:durableId="1693604761">
    <w:abstractNumId w:val="0"/>
  </w:num>
  <w:num w:numId="7" w16cid:durableId="1155605625">
    <w:abstractNumId w:val="5"/>
  </w:num>
  <w:num w:numId="8" w16cid:durableId="1808622877">
    <w:abstractNumId w:val="14"/>
  </w:num>
  <w:num w:numId="9" w16cid:durableId="1328049283">
    <w:abstractNumId w:val="12"/>
  </w:num>
  <w:num w:numId="10" w16cid:durableId="699818680">
    <w:abstractNumId w:val="9"/>
  </w:num>
  <w:num w:numId="11" w16cid:durableId="1930387373">
    <w:abstractNumId w:val="2"/>
  </w:num>
  <w:num w:numId="12" w16cid:durableId="1110903530">
    <w:abstractNumId w:val="8"/>
  </w:num>
  <w:num w:numId="13" w16cid:durableId="1810857195">
    <w:abstractNumId w:val="4"/>
  </w:num>
  <w:num w:numId="14" w16cid:durableId="28653004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5" w16cid:durableId="1448354973">
    <w:abstractNumId w:val="3"/>
  </w:num>
  <w:num w:numId="16" w16cid:durableId="2058891369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7" w16cid:durableId="429736151">
    <w:abstractNumId w:val="6"/>
  </w:num>
  <w:num w:numId="18" w16cid:durableId="680817189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 w16cid:durableId="755714788">
    <w:abstractNumId w:val="10"/>
  </w:num>
  <w:num w:numId="20" w16cid:durableId="1590893870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1" w16cid:durableId="105542700">
    <w:abstractNumId w:val="13"/>
  </w:num>
  <w:num w:numId="22" w16cid:durableId="60442875">
    <w:abstractNumId w:val="1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28"/>
    <w:rsid w:val="00343536"/>
    <w:rsid w:val="003B2F28"/>
    <w:rsid w:val="00BE1059"/>
    <w:rsid w:val="00C4684B"/>
    <w:rsid w:val="00D56AB5"/>
    <w:rsid w:val="00E2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4802C"/>
  <w15:chartTrackingRefBased/>
  <w15:docId w15:val="{32D77023-A7F7-4033-9565-164E25E38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2F28"/>
    <w:pPr>
      <w:spacing w:after="200" w:line="276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B2F28"/>
    <w:pPr>
      <w:spacing w:after="0" w:line="240" w:lineRule="auto"/>
    </w:pPr>
    <w:rPr>
      <w:kern w:val="0"/>
      <w14:ligatures w14:val="none"/>
    </w:rPr>
  </w:style>
  <w:style w:type="character" w:styleId="Verwijzingopmerking">
    <w:name w:val="annotation reference"/>
    <w:basedOn w:val="Standaardalinea-lettertype"/>
    <w:semiHidden/>
    <w:unhideWhenUsed/>
    <w:rsid w:val="003B2F28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qFormat/>
    <w:rsid w:val="003B2F28"/>
    <w:pPr>
      <w:spacing w:after="16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3B2F28"/>
    <w:rPr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2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2F28"/>
    <w:rPr>
      <w:rFonts w:ascii="Tahoma" w:hAnsi="Tahoma" w:cs="Tahoma"/>
      <w:kern w:val="0"/>
      <w:sz w:val="16"/>
      <w:szCs w:val="16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B2F28"/>
    <w:pPr>
      <w:spacing w:after="20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B2F28"/>
    <w:rPr>
      <w:b/>
      <w:bCs/>
      <w:kern w:val="0"/>
      <w:sz w:val="20"/>
      <w:szCs w:val="20"/>
      <w14:ligatures w14:val="none"/>
    </w:rPr>
  </w:style>
  <w:style w:type="paragraph" w:styleId="Revisie">
    <w:name w:val="Revision"/>
    <w:hidden/>
    <w:uiPriority w:val="99"/>
    <w:semiHidden/>
    <w:rsid w:val="003B2F28"/>
    <w:pPr>
      <w:spacing w:after="0" w:line="240" w:lineRule="auto"/>
    </w:pPr>
    <w:rPr>
      <w:kern w:val="0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3B2F28"/>
    <w:rPr>
      <w:color w:val="808080"/>
    </w:rPr>
  </w:style>
  <w:style w:type="paragraph" w:customStyle="1" w:styleId="msonormal0">
    <w:name w:val="msonormal"/>
    <w:basedOn w:val="Standaard"/>
    <w:rsid w:val="003B2F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3B2F28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B2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2F28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3B2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2F28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3B2F28"/>
  </w:style>
  <w:style w:type="paragraph" w:styleId="Lijstalinea">
    <w:name w:val="List Paragraph"/>
    <w:basedOn w:val="Standaard"/>
    <w:uiPriority w:val="1"/>
    <w:qFormat/>
    <w:rsid w:val="003B2F28"/>
    <w:pPr>
      <w:ind w:left="720"/>
      <w:contextualSpacing/>
    </w:pPr>
  </w:style>
  <w:style w:type="paragraph" w:customStyle="1" w:styleId="TableNote">
    <w:name w:val="TableNote"/>
    <w:basedOn w:val="Standaard"/>
    <w:rsid w:val="003B2F2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ard"/>
    <w:rsid w:val="003B2F2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3B2F2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B2F28"/>
  </w:style>
  <w:style w:type="character" w:customStyle="1" w:styleId="URL">
    <w:name w:val="URL"/>
    <w:basedOn w:val="Standaardalinea-lettertype"/>
    <w:rsid w:val="003B2F28"/>
    <w:rPr>
      <w:color w:val="666699"/>
    </w:rPr>
  </w:style>
  <w:style w:type="character" w:styleId="Hyperlink">
    <w:name w:val="Hyperlink"/>
    <w:basedOn w:val="Standaardalinea-lettertype"/>
    <w:uiPriority w:val="99"/>
    <w:semiHidden/>
    <w:unhideWhenUsed/>
    <w:rsid w:val="003B2F28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B2F28"/>
    <w:rPr>
      <w:color w:val="954F72" w:themeColor="followedHyperlink"/>
      <w:u w:val="single"/>
    </w:rPr>
  </w:style>
  <w:style w:type="paragraph" w:styleId="Titel">
    <w:name w:val="Title"/>
    <w:basedOn w:val="Standaard"/>
    <w:link w:val="TitelChar"/>
    <w:uiPriority w:val="10"/>
    <w:qFormat/>
    <w:rsid w:val="003B2F28"/>
    <w:pPr>
      <w:widowControl w:val="0"/>
      <w:autoSpaceDE w:val="0"/>
      <w:autoSpaceDN w:val="0"/>
      <w:spacing w:before="61" w:after="0" w:line="240" w:lineRule="auto"/>
      <w:ind w:left="100" w:right="134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3B2F28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Plattetekst">
    <w:name w:val="Body Text"/>
    <w:basedOn w:val="Standaard"/>
    <w:link w:val="PlattetekstChar"/>
    <w:uiPriority w:val="1"/>
    <w:semiHidden/>
    <w:unhideWhenUsed/>
    <w:qFormat/>
    <w:rsid w:val="003B2F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semiHidden/>
    <w:rsid w:val="003B2F28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Standaard"/>
    <w:uiPriority w:val="1"/>
    <w:qFormat/>
    <w:rsid w:val="003B2F28"/>
    <w:pPr>
      <w:widowControl w:val="0"/>
      <w:autoSpaceDE w:val="0"/>
      <w:autoSpaceDN w:val="0"/>
      <w:spacing w:after="0" w:line="240" w:lineRule="auto"/>
      <w:ind w:left="110"/>
    </w:pPr>
    <w:rPr>
      <w:rFonts w:ascii="Times New Roman" w:eastAsia="Times New Roman" w:hAnsi="Times New Roman" w:cs="Times New Roman"/>
      <w:lang w:val="en-US"/>
    </w:rPr>
  </w:style>
  <w:style w:type="table" w:customStyle="1" w:styleId="TableNormal">
    <w:name w:val="Table Normal"/>
    <w:uiPriority w:val="2"/>
    <w:semiHidden/>
    <w:qFormat/>
    <w:rsid w:val="003B2F28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hyperlink" Target="http://creativecommons.org/licenses/by/4.0/" TargetMode="Externa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728</Words>
  <Characters>15005</Characters>
  <Application>Microsoft Office Word</Application>
  <DocSecurity>0</DocSecurity>
  <Lines>125</Lines>
  <Paragraphs>35</Paragraphs>
  <ScaleCrop>false</ScaleCrop>
  <Company/>
  <LinksUpToDate>false</LinksUpToDate>
  <CharactersWithSpaces>1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alen, RJM van (plchir)</dc:creator>
  <cp:keywords/>
  <dc:description/>
  <cp:lastModifiedBy>Straalen, RJM van (plchir)</cp:lastModifiedBy>
  <cp:revision>6</cp:revision>
  <dcterms:created xsi:type="dcterms:W3CDTF">2023-12-03T10:33:00Z</dcterms:created>
  <dcterms:modified xsi:type="dcterms:W3CDTF">2023-12-03T10:41:00Z</dcterms:modified>
</cp:coreProperties>
</file>